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E71461" w14:textId="77777777" w:rsidR="00BC5A7D" w:rsidRPr="00AB6FD7" w:rsidRDefault="00BC5A7D" w:rsidP="00BC5A7D">
      <w:pPr>
        <w:ind w:firstLineChars="50" w:firstLine="120"/>
        <w:jc w:val="center"/>
        <w:rPr>
          <w:rFonts w:eastAsia="宋体" w:cs="Times New Roman"/>
          <w:b/>
          <w:bCs/>
          <w:color w:val="000000" w:themeColor="text1"/>
          <w:szCs w:val="24"/>
        </w:rPr>
      </w:pPr>
      <w:r w:rsidRPr="006E64EC">
        <w:rPr>
          <w:rFonts w:cs="Times New Roman"/>
          <w:b/>
          <w:color w:val="000000" w:themeColor="text1"/>
          <w:szCs w:val="24"/>
        </w:rPr>
        <w:t>Long Noncoding RNA MEG3 attenuates the angiotensin II-induced</w:t>
      </w:r>
      <w:r w:rsidRPr="006E64EC">
        <w:rPr>
          <w:rFonts w:cs="Times New Roman" w:hint="eastAsia"/>
          <w:b/>
          <w:color w:val="000000" w:themeColor="text1"/>
          <w:szCs w:val="24"/>
        </w:rPr>
        <w:t xml:space="preserve"> </w:t>
      </w:r>
      <w:r w:rsidRPr="006E64EC">
        <w:rPr>
          <w:rFonts w:cs="Times New Roman"/>
          <w:b/>
          <w:color w:val="000000" w:themeColor="text1"/>
          <w:szCs w:val="24"/>
        </w:rPr>
        <w:t>Injury of human umbilical vein endothelial cells</w:t>
      </w:r>
      <w:r w:rsidRPr="006E64EC">
        <w:rPr>
          <w:rFonts w:cs="Times New Roman" w:hint="eastAsia"/>
          <w:b/>
          <w:color w:val="000000" w:themeColor="text1"/>
          <w:szCs w:val="24"/>
        </w:rPr>
        <w:t xml:space="preserve"> </w:t>
      </w:r>
      <w:r w:rsidRPr="006E64EC">
        <w:rPr>
          <w:rFonts w:cs="Times New Roman"/>
          <w:b/>
          <w:color w:val="000000" w:themeColor="text1"/>
          <w:szCs w:val="24"/>
        </w:rPr>
        <w:t>by interacting with p53</w:t>
      </w:r>
    </w:p>
    <w:p w14:paraId="7805B8AF" w14:textId="77777777" w:rsidR="00BC5A7D" w:rsidRDefault="00BC5A7D" w:rsidP="00BC5A7D">
      <w:pPr>
        <w:shd w:val="clear" w:color="auto" w:fill="FFFFFF"/>
        <w:adjustRightInd w:val="0"/>
        <w:snapToGrid w:val="0"/>
        <w:rPr>
          <w:rFonts w:eastAsia="宋体" w:cs="Times New Roman"/>
          <w:b/>
          <w:bCs/>
          <w:color w:val="000000" w:themeColor="text1"/>
          <w:szCs w:val="24"/>
        </w:rPr>
      </w:pPr>
    </w:p>
    <w:p w14:paraId="0E8AFD8D" w14:textId="77777777" w:rsidR="00BC5A7D" w:rsidRPr="00AB6FD7" w:rsidRDefault="00BC5A7D" w:rsidP="00BC5A7D">
      <w:pPr>
        <w:shd w:val="clear" w:color="auto" w:fill="FFFFFF"/>
        <w:adjustRightInd w:val="0"/>
        <w:snapToGrid w:val="0"/>
        <w:rPr>
          <w:rFonts w:eastAsia="宋体" w:cs="Times New Roman"/>
          <w:bCs/>
          <w:color w:val="000000" w:themeColor="text1"/>
          <w:szCs w:val="24"/>
        </w:rPr>
      </w:pPr>
      <w:proofErr w:type="spellStart"/>
      <w:r w:rsidRPr="00AB6FD7">
        <w:rPr>
          <w:rFonts w:eastAsia="宋体" w:cs="Times New Roman" w:hint="eastAsia"/>
          <w:bCs/>
          <w:color w:val="000000" w:themeColor="text1"/>
          <w:szCs w:val="24"/>
        </w:rPr>
        <w:t>Songqun</w:t>
      </w:r>
      <w:proofErr w:type="spellEnd"/>
      <w:r w:rsidRPr="00AB6FD7">
        <w:rPr>
          <w:rFonts w:eastAsia="宋体" w:cs="Times New Roman" w:hint="eastAsia"/>
          <w:bCs/>
          <w:color w:val="000000" w:themeColor="text1"/>
          <w:szCs w:val="24"/>
        </w:rPr>
        <w:t xml:space="preserve"> Huang</w:t>
      </w:r>
      <w:r w:rsidRPr="00AB6FD7">
        <w:rPr>
          <w:rFonts w:eastAsia="宋体" w:cs="Times New Roman"/>
          <w:bCs/>
          <w:color w:val="000000" w:themeColor="text1"/>
          <w:szCs w:val="24"/>
          <w:vertAlign w:val="superscript"/>
        </w:rPr>
        <w:t>1,</w:t>
      </w:r>
      <w:r w:rsidRPr="00AB6FD7">
        <w:rPr>
          <w:rFonts w:eastAsia="宋体" w:cs="Times New Roman"/>
          <w:bCs/>
          <w:color w:val="000000" w:themeColor="text1"/>
          <w:szCs w:val="24"/>
        </w:rPr>
        <w:t xml:space="preserve"> </w:t>
      </w:r>
      <w:r w:rsidRPr="00AB6FD7">
        <w:rPr>
          <w:rFonts w:eastAsia="宋体" w:cs="Times New Roman"/>
          <w:bCs/>
          <w:color w:val="000000" w:themeColor="text1"/>
          <w:szCs w:val="24"/>
          <w:vertAlign w:val="superscript"/>
        </w:rPr>
        <w:t>†</w:t>
      </w:r>
      <w:r w:rsidRPr="00AB6FD7">
        <w:rPr>
          <w:rFonts w:eastAsia="宋体" w:cs="Times New Roman"/>
          <w:bCs/>
          <w:color w:val="000000" w:themeColor="text1"/>
          <w:szCs w:val="24"/>
        </w:rPr>
        <w:t xml:space="preserve">, </w:t>
      </w:r>
      <w:proofErr w:type="spellStart"/>
      <w:r w:rsidRPr="00AB6FD7">
        <w:rPr>
          <w:rFonts w:eastAsia="宋体" w:cs="Times New Roman" w:hint="eastAsia"/>
          <w:bCs/>
          <w:color w:val="000000" w:themeColor="text1"/>
          <w:szCs w:val="24"/>
        </w:rPr>
        <w:t>Jingwen</w:t>
      </w:r>
      <w:proofErr w:type="spellEnd"/>
      <w:r w:rsidRPr="00AB6FD7">
        <w:rPr>
          <w:rFonts w:eastAsia="宋体" w:cs="Times New Roman" w:hint="eastAsia"/>
          <w:bCs/>
          <w:color w:val="000000" w:themeColor="text1"/>
          <w:szCs w:val="24"/>
        </w:rPr>
        <w:t xml:space="preserve"> Song</w:t>
      </w:r>
      <w:r w:rsidRPr="00AB6FD7">
        <w:rPr>
          <w:rFonts w:eastAsia="宋体" w:cs="Times New Roman" w:hint="eastAsia"/>
          <w:bCs/>
          <w:color w:val="000000" w:themeColor="text1"/>
          <w:szCs w:val="24"/>
          <w:vertAlign w:val="superscript"/>
        </w:rPr>
        <w:t>1</w:t>
      </w:r>
      <w:r w:rsidRPr="00AB6FD7">
        <w:rPr>
          <w:rFonts w:eastAsia="宋体" w:cs="Times New Roman"/>
          <w:bCs/>
          <w:color w:val="000000" w:themeColor="text1"/>
          <w:szCs w:val="24"/>
          <w:vertAlign w:val="superscript"/>
        </w:rPr>
        <w:t>, †</w:t>
      </w:r>
      <w:r w:rsidRPr="00AB6FD7">
        <w:rPr>
          <w:rFonts w:eastAsia="宋体" w:cs="Times New Roman"/>
          <w:bCs/>
          <w:color w:val="000000" w:themeColor="text1"/>
          <w:szCs w:val="24"/>
        </w:rPr>
        <w:t xml:space="preserve">, </w:t>
      </w:r>
      <w:bookmarkStart w:id="0" w:name="OLE_LINK15"/>
      <w:bookmarkStart w:id="1" w:name="OLE_LINK16"/>
      <w:proofErr w:type="spellStart"/>
      <w:r w:rsidRPr="00AB6FD7">
        <w:rPr>
          <w:rFonts w:eastAsia="宋体" w:cs="Times New Roman" w:hint="eastAsia"/>
          <w:bCs/>
          <w:color w:val="000000" w:themeColor="text1"/>
          <w:szCs w:val="24"/>
        </w:rPr>
        <w:t>Kaizhong</w:t>
      </w:r>
      <w:proofErr w:type="spellEnd"/>
      <w:r w:rsidRPr="00AB6FD7">
        <w:rPr>
          <w:rFonts w:eastAsia="宋体" w:cs="Times New Roman" w:hint="eastAsia"/>
          <w:bCs/>
          <w:color w:val="000000" w:themeColor="text1"/>
          <w:szCs w:val="24"/>
        </w:rPr>
        <w:t xml:space="preserve"> Wang</w:t>
      </w:r>
      <w:bookmarkEnd w:id="0"/>
      <w:bookmarkEnd w:id="1"/>
      <w:r w:rsidRPr="00AB6FD7">
        <w:rPr>
          <w:rFonts w:eastAsia="宋体" w:cs="Times New Roman" w:hint="eastAsia"/>
          <w:bCs/>
          <w:color w:val="000000" w:themeColor="text1"/>
          <w:szCs w:val="24"/>
          <w:vertAlign w:val="superscript"/>
        </w:rPr>
        <w:t>1</w:t>
      </w:r>
      <w:r w:rsidRPr="00AB6FD7">
        <w:rPr>
          <w:rFonts w:eastAsia="宋体" w:cs="Times New Roman" w:hint="eastAsia"/>
          <w:bCs/>
          <w:color w:val="000000" w:themeColor="text1"/>
          <w:szCs w:val="24"/>
        </w:rPr>
        <w:t>, Wei Li</w:t>
      </w:r>
      <w:r w:rsidRPr="00AB6FD7">
        <w:rPr>
          <w:rFonts w:eastAsia="宋体" w:cs="Times New Roman"/>
          <w:bCs/>
          <w:color w:val="000000" w:themeColor="text1"/>
          <w:szCs w:val="24"/>
          <w:vertAlign w:val="superscript"/>
        </w:rPr>
        <w:t>2</w:t>
      </w:r>
      <w:r w:rsidRPr="00AB6FD7">
        <w:rPr>
          <w:rFonts w:eastAsia="宋体" w:cs="Times New Roman"/>
          <w:bCs/>
          <w:color w:val="000000" w:themeColor="text1"/>
          <w:szCs w:val="24"/>
        </w:rPr>
        <w:t xml:space="preserve">, </w:t>
      </w:r>
      <w:bookmarkStart w:id="2" w:name="OLE_LINK17"/>
      <w:bookmarkStart w:id="3" w:name="OLE_LINK18"/>
      <w:proofErr w:type="spellStart"/>
      <w:r w:rsidRPr="00AB6FD7">
        <w:rPr>
          <w:rFonts w:eastAsia="宋体" w:cs="Times New Roman" w:hint="eastAsia"/>
          <w:bCs/>
          <w:color w:val="000000" w:themeColor="text1"/>
          <w:szCs w:val="24"/>
        </w:rPr>
        <w:t>Lizhi</w:t>
      </w:r>
      <w:proofErr w:type="spellEnd"/>
      <w:r w:rsidRPr="00AB6FD7">
        <w:rPr>
          <w:rFonts w:eastAsia="宋体" w:cs="Times New Roman" w:hint="eastAsia"/>
          <w:bCs/>
          <w:color w:val="000000" w:themeColor="text1"/>
          <w:szCs w:val="24"/>
        </w:rPr>
        <w:t xml:space="preserve"> Pao</w:t>
      </w:r>
      <w:bookmarkEnd w:id="2"/>
      <w:bookmarkEnd w:id="3"/>
      <w:r w:rsidRPr="00AB6FD7">
        <w:rPr>
          <w:rFonts w:eastAsia="宋体" w:cs="Times New Roman" w:hint="eastAsia"/>
          <w:bCs/>
          <w:color w:val="000000" w:themeColor="text1"/>
          <w:szCs w:val="24"/>
          <w:vertAlign w:val="superscript"/>
        </w:rPr>
        <w:t>1</w:t>
      </w:r>
      <w:r w:rsidRPr="00AB6FD7">
        <w:rPr>
          <w:rFonts w:eastAsia="宋体" w:cs="Times New Roman" w:hint="eastAsia"/>
          <w:bCs/>
          <w:color w:val="000000" w:themeColor="text1"/>
          <w:szCs w:val="24"/>
        </w:rPr>
        <w:t>, Feng Chen</w:t>
      </w:r>
      <w:r w:rsidRPr="00AB6FD7">
        <w:rPr>
          <w:rFonts w:eastAsia="宋体" w:cs="Times New Roman" w:hint="eastAsia"/>
          <w:bCs/>
          <w:color w:val="000000" w:themeColor="text1"/>
          <w:szCs w:val="24"/>
          <w:vertAlign w:val="superscript"/>
        </w:rPr>
        <w:t>1</w:t>
      </w:r>
      <w:r w:rsidRPr="00AB6FD7">
        <w:rPr>
          <w:rFonts w:eastAsia="宋体" w:cs="Times New Roman"/>
          <w:bCs/>
          <w:color w:val="000000" w:themeColor="text1"/>
          <w:szCs w:val="24"/>
          <w:vertAlign w:val="superscript"/>
        </w:rPr>
        <w:t>,</w:t>
      </w:r>
      <w:r w:rsidRPr="00AB6FD7">
        <w:rPr>
          <w:rFonts w:eastAsia="宋体" w:cs="Times New Roman"/>
          <w:bCs/>
          <w:color w:val="000000" w:themeColor="text1"/>
          <w:szCs w:val="24"/>
        </w:rPr>
        <w:t xml:space="preserve">*, </w:t>
      </w:r>
      <w:proofErr w:type="spellStart"/>
      <w:r w:rsidRPr="00AB6FD7">
        <w:rPr>
          <w:rFonts w:eastAsia="宋体" w:cs="Times New Roman" w:hint="eastAsia"/>
          <w:bCs/>
          <w:color w:val="000000" w:themeColor="text1"/>
          <w:szCs w:val="24"/>
        </w:rPr>
        <w:t>Xianxian</w:t>
      </w:r>
      <w:proofErr w:type="spellEnd"/>
      <w:r w:rsidRPr="00AB6FD7">
        <w:rPr>
          <w:rFonts w:eastAsia="宋体" w:cs="Times New Roman" w:hint="eastAsia"/>
          <w:bCs/>
          <w:color w:val="000000" w:themeColor="text1"/>
          <w:szCs w:val="24"/>
        </w:rPr>
        <w:t xml:space="preserve"> Zhao</w:t>
      </w:r>
      <w:r w:rsidRPr="00AB6FD7">
        <w:rPr>
          <w:rFonts w:eastAsia="宋体" w:cs="Times New Roman" w:hint="eastAsia"/>
          <w:bCs/>
          <w:color w:val="000000" w:themeColor="text1"/>
          <w:szCs w:val="24"/>
          <w:vertAlign w:val="superscript"/>
        </w:rPr>
        <w:t>1</w:t>
      </w:r>
      <w:r w:rsidRPr="00AB6FD7">
        <w:rPr>
          <w:rFonts w:eastAsia="宋体" w:cs="Times New Roman"/>
          <w:bCs/>
          <w:color w:val="000000" w:themeColor="text1"/>
          <w:szCs w:val="24"/>
          <w:vertAlign w:val="superscript"/>
        </w:rPr>
        <w:t>,</w:t>
      </w:r>
      <w:r w:rsidRPr="00AB6FD7">
        <w:rPr>
          <w:rFonts w:eastAsia="宋体" w:cs="Times New Roman"/>
          <w:bCs/>
          <w:color w:val="000000" w:themeColor="text1"/>
          <w:szCs w:val="24"/>
        </w:rPr>
        <w:t>*</w:t>
      </w:r>
    </w:p>
    <w:p w14:paraId="052DB3F6" w14:textId="77777777" w:rsidR="00BC5A7D" w:rsidRPr="00AB6FD7" w:rsidRDefault="00BC5A7D" w:rsidP="00BC5A7D">
      <w:pPr>
        <w:shd w:val="clear" w:color="auto" w:fill="FFFFFF"/>
        <w:adjustRightInd w:val="0"/>
        <w:snapToGrid w:val="0"/>
        <w:rPr>
          <w:rFonts w:eastAsia="宋体" w:cs="Times New Roman"/>
          <w:b/>
          <w:bCs/>
          <w:color w:val="000000" w:themeColor="text1"/>
          <w:szCs w:val="24"/>
        </w:rPr>
      </w:pPr>
      <w:r>
        <w:rPr>
          <w:rFonts w:eastAsia="宋体" w:cs="Times New Roman" w:hint="eastAsia"/>
          <w:b/>
          <w:bCs/>
          <w:color w:val="000000" w:themeColor="text1"/>
          <w:szCs w:val="24"/>
        </w:rPr>
        <w:t xml:space="preserve"> </w:t>
      </w:r>
    </w:p>
    <w:p w14:paraId="455D9E83" w14:textId="77777777" w:rsidR="00BC5A7D" w:rsidRPr="00AB6FD7" w:rsidRDefault="00BC5A7D" w:rsidP="00BC5A7D">
      <w:pPr>
        <w:shd w:val="clear" w:color="auto" w:fill="FFFFFF"/>
        <w:adjustRightInd w:val="0"/>
        <w:snapToGrid w:val="0"/>
        <w:rPr>
          <w:rFonts w:eastAsia="宋体" w:cs="Times New Roman"/>
          <w:bCs/>
          <w:color w:val="000000" w:themeColor="text1"/>
          <w:szCs w:val="24"/>
        </w:rPr>
      </w:pPr>
      <w:proofErr w:type="gramStart"/>
      <w:r w:rsidRPr="00AB6FD7">
        <w:rPr>
          <w:rFonts w:eastAsia="微软雅黑" w:cs="Times New Roman"/>
          <w:bCs/>
          <w:color w:val="000000" w:themeColor="text1"/>
          <w:szCs w:val="24"/>
          <w:vertAlign w:val="superscript"/>
        </w:rPr>
        <w:t>1</w:t>
      </w:r>
      <w:r w:rsidRPr="00AB6FD7">
        <w:rPr>
          <w:rFonts w:eastAsia="微软雅黑" w:cs="Times New Roman"/>
          <w:bCs/>
          <w:color w:val="000000" w:themeColor="text1"/>
          <w:szCs w:val="24"/>
        </w:rPr>
        <w:t xml:space="preserve"> Department of </w:t>
      </w:r>
      <w:proofErr w:type="spellStart"/>
      <w:r w:rsidRPr="00AB6FD7">
        <w:rPr>
          <w:rFonts w:eastAsia="微软雅黑" w:cs="Times New Roman" w:hint="eastAsia"/>
          <w:bCs/>
          <w:color w:val="000000" w:themeColor="text1"/>
          <w:szCs w:val="24"/>
        </w:rPr>
        <w:t>Cardiovascularology</w:t>
      </w:r>
      <w:proofErr w:type="spellEnd"/>
      <w:r w:rsidRPr="00AB6FD7">
        <w:rPr>
          <w:rFonts w:eastAsia="微软雅黑" w:cs="Times New Roman"/>
          <w:bCs/>
          <w:color w:val="000000" w:themeColor="text1"/>
          <w:szCs w:val="24"/>
        </w:rPr>
        <w:t xml:space="preserve">, </w:t>
      </w:r>
      <w:r w:rsidRPr="00AB6FD7">
        <w:rPr>
          <w:rFonts w:eastAsia="宋体" w:cs="Times New Roman"/>
          <w:bCs/>
          <w:color w:val="000000" w:themeColor="text1"/>
          <w:szCs w:val="24"/>
        </w:rPr>
        <w:t xml:space="preserve">Shanghai </w:t>
      </w:r>
      <w:proofErr w:type="spellStart"/>
      <w:r w:rsidRPr="00AB6FD7">
        <w:rPr>
          <w:rFonts w:eastAsia="宋体" w:cs="Times New Roman"/>
          <w:bCs/>
          <w:color w:val="000000" w:themeColor="text1"/>
          <w:szCs w:val="24"/>
        </w:rPr>
        <w:t>Changhai</w:t>
      </w:r>
      <w:proofErr w:type="spellEnd"/>
      <w:r w:rsidRPr="00AB6FD7">
        <w:rPr>
          <w:rFonts w:eastAsia="宋体" w:cs="Times New Roman"/>
          <w:bCs/>
          <w:color w:val="000000" w:themeColor="text1"/>
          <w:szCs w:val="24"/>
        </w:rPr>
        <w:t xml:space="preserve"> Hospital, Second Military Medical University, Shanghai, 200433, China.</w:t>
      </w:r>
      <w:proofErr w:type="gramEnd"/>
      <w:r w:rsidRPr="00AB6FD7">
        <w:rPr>
          <w:rFonts w:eastAsia="宋体" w:cs="Times New Roman"/>
          <w:bCs/>
          <w:color w:val="000000" w:themeColor="text1"/>
          <w:szCs w:val="24"/>
        </w:rPr>
        <w:t xml:space="preserve"> </w:t>
      </w:r>
    </w:p>
    <w:p w14:paraId="3396DFA2" w14:textId="77777777" w:rsidR="00BC5A7D" w:rsidRPr="00AB6FD7" w:rsidRDefault="00BC5A7D" w:rsidP="00BC5A7D">
      <w:pPr>
        <w:shd w:val="clear" w:color="auto" w:fill="FFFFFF"/>
        <w:adjustRightInd w:val="0"/>
        <w:snapToGrid w:val="0"/>
        <w:rPr>
          <w:rFonts w:eastAsia="宋体" w:cs="Times New Roman"/>
          <w:bCs/>
          <w:color w:val="000000" w:themeColor="text1"/>
          <w:szCs w:val="24"/>
        </w:rPr>
      </w:pPr>
      <w:r w:rsidRPr="00AB6FD7">
        <w:rPr>
          <w:rFonts w:eastAsia="宋体" w:cs="Times New Roman"/>
          <w:bCs/>
          <w:color w:val="000000" w:themeColor="text1"/>
          <w:szCs w:val="24"/>
          <w:vertAlign w:val="superscript"/>
        </w:rPr>
        <w:t>2</w:t>
      </w:r>
      <w:r w:rsidRPr="00AB6FD7">
        <w:rPr>
          <w:rFonts w:eastAsia="宋体" w:cs="Times New Roman"/>
          <w:bCs/>
          <w:color w:val="000000" w:themeColor="text1"/>
          <w:szCs w:val="24"/>
        </w:rPr>
        <w:t xml:space="preserve"> </w:t>
      </w:r>
      <w:r w:rsidRPr="00AB6FD7">
        <w:rPr>
          <w:rFonts w:eastAsia="宋体" w:cs="Times New Roman" w:hint="eastAsia"/>
          <w:bCs/>
          <w:color w:val="000000" w:themeColor="text1"/>
          <w:szCs w:val="24"/>
        </w:rPr>
        <w:t>I</w:t>
      </w:r>
      <w:r w:rsidRPr="00AB6FD7">
        <w:rPr>
          <w:rFonts w:eastAsia="宋体" w:cs="Times New Roman"/>
          <w:bCs/>
          <w:color w:val="000000" w:themeColor="text1"/>
          <w:szCs w:val="24"/>
        </w:rPr>
        <w:t>nstitute of tumor,</w:t>
      </w:r>
      <w:r w:rsidRPr="00AB6FD7">
        <w:rPr>
          <w:rFonts w:eastAsia="宋体" w:cs="Times New Roman" w:hint="eastAsia"/>
          <w:bCs/>
          <w:color w:val="000000" w:themeColor="text1"/>
          <w:szCs w:val="24"/>
        </w:rPr>
        <w:t xml:space="preserve"> </w:t>
      </w:r>
      <w:r w:rsidRPr="00AB6FD7">
        <w:rPr>
          <w:rFonts w:eastAsia="宋体" w:cs="Times New Roman"/>
          <w:bCs/>
          <w:color w:val="000000" w:themeColor="text1"/>
          <w:szCs w:val="24"/>
        </w:rPr>
        <w:t xml:space="preserve">Second Military Medical University, Shanghai, 200433, China. </w:t>
      </w:r>
    </w:p>
    <w:p w14:paraId="3E0E0DBD" w14:textId="77777777" w:rsidR="00BC5A7D" w:rsidRPr="00AB6FD7" w:rsidRDefault="00BC5A7D" w:rsidP="00BC5A7D">
      <w:pPr>
        <w:shd w:val="clear" w:color="auto" w:fill="FFFFFF"/>
        <w:adjustRightInd w:val="0"/>
        <w:snapToGrid w:val="0"/>
        <w:rPr>
          <w:rFonts w:eastAsia="宋体" w:cs="Times New Roman"/>
          <w:bCs/>
          <w:color w:val="000000" w:themeColor="text1"/>
          <w:szCs w:val="24"/>
        </w:rPr>
      </w:pPr>
      <w:r w:rsidRPr="00AB6FD7">
        <w:rPr>
          <w:rFonts w:eastAsia="宋体" w:cs="Times New Roman"/>
          <w:b/>
          <w:bCs/>
          <w:color w:val="000000" w:themeColor="text1"/>
          <w:szCs w:val="24"/>
        </w:rPr>
        <w:t>†The first three authors</w:t>
      </w:r>
      <w:r w:rsidRPr="00AB6FD7">
        <w:rPr>
          <w:rFonts w:eastAsia="宋体" w:cs="Times New Roman"/>
          <w:bCs/>
          <w:color w:val="000000" w:themeColor="text1"/>
          <w:szCs w:val="24"/>
        </w:rPr>
        <w:t xml:space="preserve"> contributed equally to this work.</w:t>
      </w:r>
    </w:p>
    <w:p w14:paraId="3C31D4DE" w14:textId="77777777" w:rsidR="00BC5A7D" w:rsidRPr="00AB6FD7" w:rsidRDefault="00BC5A7D" w:rsidP="00BC5A7D">
      <w:pPr>
        <w:shd w:val="clear" w:color="auto" w:fill="FFFFFF"/>
        <w:adjustRightInd w:val="0"/>
        <w:snapToGrid w:val="0"/>
        <w:rPr>
          <w:rFonts w:eastAsia="宋体" w:cs="Times New Roman"/>
          <w:b/>
          <w:bCs/>
          <w:color w:val="000000" w:themeColor="text1"/>
          <w:szCs w:val="24"/>
        </w:rPr>
      </w:pPr>
    </w:p>
    <w:p w14:paraId="5EC00DE1" w14:textId="77777777" w:rsidR="00BC5A7D" w:rsidRPr="00AB6FD7" w:rsidRDefault="00BC5A7D" w:rsidP="00BC5A7D">
      <w:pPr>
        <w:shd w:val="clear" w:color="auto" w:fill="FFFFFF"/>
        <w:adjustRightInd w:val="0"/>
        <w:snapToGrid w:val="0"/>
        <w:rPr>
          <w:rFonts w:eastAsia="宋体" w:cs="Times New Roman"/>
          <w:b/>
          <w:bCs/>
          <w:color w:val="000000" w:themeColor="text1"/>
          <w:szCs w:val="24"/>
        </w:rPr>
      </w:pPr>
      <w:r w:rsidRPr="00AB6FD7">
        <w:rPr>
          <w:rFonts w:eastAsia="宋体" w:cs="Times New Roman"/>
          <w:b/>
          <w:bCs/>
          <w:color w:val="000000" w:themeColor="text1"/>
          <w:szCs w:val="24"/>
        </w:rPr>
        <w:t>*Correspondence:</w:t>
      </w:r>
    </w:p>
    <w:p w14:paraId="08E16AA6" w14:textId="77777777" w:rsidR="00BC5A7D" w:rsidRPr="00AB6FD7" w:rsidRDefault="00BC5A7D" w:rsidP="00BC5A7D">
      <w:pPr>
        <w:shd w:val="clear" w:color="auto" w:fill="FFFFFF"/>
        <w:adjustRightInd w:val="0"/>
        <w:snapToGrid w:val="0"/>
        <w:rPr>
          <w:rFonts w:cs="Times New Roman"/>
          <w:color w:val="000000" w:themeColor="text1"/>
          <w:szCs w:val="24"/>
        </w:rPr>
      </w:pPr>
      <w:r w:rsidRPr="00AB6FD7">
        <w:rPr>
          <w:rFonts w:cs="Times New Roman" w:hint="eastAsia"/>
          <w:color w:val="000000" w:themeColor="text1"/>
          <w:szCs w:val="24"/>
        </w:rPr>
        <w:t>Feng Chen</w:t>
      </w:r>
    </w:p>
    <w:p w14:paraId="4AC52A16" w14:textId="77777777" w:rsidR="00BC5A7D" w:rsidRPr="00AB6FD7" w:rsidRDefault="00BC5A7D" w:rsidP="00BC5A7D">
      <w:pPr>
        <w:shd w:val="clear" w:color="auto" w:fill="FFFFFF"/>
        <w:adjustRightInd w:val="0"/>
        <w:snapToGrid w:val="0"/>
        <w:rPr>
          <w:rFonts w:eastAsia="宋体" w:cs="Times New Roman"/>
          <w:bCs/>
          <w:color w:val="000000" w:themeColor="text1"/>
          <w:szCs w:val="24"/>
        </w:rPr>
      </w:pPr>
      <w:r w:rsidRPr="00AB6FD7">
        <w:rPr>
          <w:rFonts w:eastAsia="宋体" w:cs="Times New Roman"/>
          <w:bCs/>
          <w:color w:val="000000" w:themeColor="text1"/>
          <w:szCs w:val="24"/>
        </w:rPr>
        <w:t xml:space="preserve">Email: </w:t>
      </w:r>
      <w:r>
        <w:rPr>
          <w:rFonts w:cs="Times New Roman" w:hint="eastAsia"/>
          <w:color w:val="000000" w:themeColor="text1"/>
          <w:szCs w:val="24"/>
        </w:rPr>
        <w:t>chenfeng2013</w:t>
      </w:r>
      <w:r w:rsidRPr="00AB6FD7">
        <w:rPr>
          <w:rFonts w:eastAsia="宋体" w:cs="Times New Roman"/>
          <w:bCs/>
          <w:color w:val="000000" w:themeColor="text1"/>
          <w:szCs w:val="24"/>
        </w:rPr>
        <w:t>@</w:t>
      </w:r>
      <w:r w:rsidRPr="00AB6FD7">
        <w:rPr>
          <w:rFonts w:cs="Times New Roman" w:hint="eastAsia"/>
          <w:color w:val="000000" w:themeColor="text1"/>
          <w:szCs w:val="24"/>
        </w:rPr>
        <w:t xml:space="preserve"> </w:t>
      </w:r>
      <w:r>
        <w:rPr>
          <w:rFonts w:cs="Times New Roman" w:hint="eastAsia"/>
          <w:color w:val="000000" w:themeColor="text1"/>
          <w:szCs w:val="24"/>
        </w:rPr>
        <w:t>163.com</w:t>
      </w:r>
    </w:p>
    <w:p w14:paraId="08EC6849" w14:textId="77777777" w:rsidR="00BC5A7D" w:rsidRPr="00AB6FD7" w:rsidRDefault="00BC5A7D" w:rsidP="00BC5A7D">
      <w:pPr>
        <w:shd w:val="clear" w:color="auto" w:fill="FFFFFF"/>
        <w:adjustRightInd w:val="0"/>
        <w:snapToGrid w:val="0"/>
        <w:rPr>
          <w:rFonts w:cs="Times New Roman"/>
          <w:color w:val="000000" w:themeColor="text1"/>
          <w:szCs w:val="24"/>
        </w:rPr>
      </w:pPr>
      <w:proofErr w:type="spellStart"/>
      <w:r w:rsidRPr="00AB6FD7">
        <w:rPr>
          <w:rFonts w:cs="Times New Roman" w:hint="eastAsia"/>
          <w:color w:val="000000" w:themeColor="text1"/>
          <w:szCs w:val="24"/>
        </w:rPr>
        <w:t>Xianxian</w:t>
      </w:r>
      <w:proofErr w:type="spellEnd"/>
      <w:r w:rsidRPr="00AB6FD7">
        <w:rPr>
          <w:rFonts w:cs="Times New Roman" w:hint="eastAsia"/>
          <w:color w:val="000000" w:themeColor="text1"/>
          <w:szCs w:val="24"/>
        </w:rPr>
        <w:t xml:space="preserve"> Zhao</w:t>
      </w:r>
    </w:p>
    <w:p w14:paraId="70696746" w14:textId="77777777" w:rsidR="00BC5A7D" w:rsidRPr="00AB6FD7" w:rsidRDefault="00BC5A7D" w:rsidP="00BC5A7D">
      <w:pPr>
        <w:shd w:val="clear" w:color="auto" w:fill="FFFFFF"/>
        <w:adjustRightInd w:val="0"/>
        <w:snapToGrid w:val="0"/>
        <w:rPr>
          <w:rFonts w:cs="Times New Roman"/>
          <w:color w:val="000000" w:themeColor="text1"/>
          <w:szCs w:val="24"/>
        </w:rPr>
      </w:pPr>
      <w:r w:rsidRPr="00AB6FD7">
        <w:rPr>
          <w:rFonts w:eastAsia="宋体" w:cs="Times New Roman"/>
          <w:bCs/>
          <w:color w:val="000000" w:themeColor="text1"/>
          <w:szCs w:val="24"/>
        </w:rPr>
        <w:t xml:space="preserve">Email: </w:t>
      </w:r>
      <w:r>
        <w:rPr>
          <w:rFonts w:cs="Times New Roman" w:hint="eastAsia"/>
          <w:color w:val="000000" w:themeColor="text1"/>
          <w:szCs w:val="24"/>
        </w:rPr>
        <w:t>xianxianzhao2017@163.com</w:t>
      </w:r>
    </w:p>
    <w:p w14:paraId="6754D378" w14:textId="6798A5AE" w:rsidR="00994A3D" w:rsidRPr="00BC5A7D" w:rsidRDefault="00BC5A7D" w:rsidP="00BC5A7D">
      <w:pPr>
        <w:spacing w:before="240" w:after="0"/>
        <w:rPr>
          <w:rFonts w:cs="Times New Roman"/>
          <w:lang w:eastAsia="zh-CN"/>
        </w:rPr>
      </w:pPr>
      <w:r>
        <w:rPr>
          <w:rFonts w:cs="Times New Roman" w:hint="eastAsia"/>
          <w:b/>
          <w:lang w:eastAsia="zh-CN"/>
        </w:rPr>
        <w:t xml:space="preserve"> </w:t>
      </w:r>
    </w:p>
    <w:p w14:paraId="7804F1F5" w14:textId="77777777" w:rsidR="00BC5A7D" w:rsidRDefault="00BC5A7D" w:rsidP="00BC5A7D">
      <w:pPr>
        <w:jc w:val="center"/>
      </w:pPr>
      <w:r>
        <w:rPr>
          <w:noProof/>
          <w:lang w:eastAsia="zh-CN"/>
        </w:rPr>
        <w:lastRenderedPageBreak/>
        <w:drawing>
          <wp:inline distT="0" distB="0" distL="0" distR="0" wp14:anchorId="0B8D147E" wp14:editId="3E57CC5D">
            <wp:extent cx="3629571" cy="2179674"/>
            <wp:effectExtent l="0" t="0" r="0" b="0"/>
            <wp:docPr id="4" name="图片 4" descr="C:\Users\huang\Desktop\meg3投稿\SR\Figure S1. Cell viability was determined by CCK-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huang\Desktop\meg3投稿\SR\Figure S1. Cell viability was determined by CCK-8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6440" cy="21777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C3331F" w14:textId="77777777" w:rsidR="00BC5A7D" w:rsidRPr="000017C2" w:rsidRDefault="00BC5A7D" w:rsidP="00BC5A7D">
      <w:pPr>
        <w:jc w:val="center"/>
        <w:rPr>
          <w:rFonts w:cs="Times New Roman"/>
          <w:szCs w:val="24"/>
        </w:rPr>
      </w:pPr>
      <w:r w:rsidRPr="000017C2">
        <w:rPr>
          <w:rFonts w:cs="Times New Roman"/>
          <w:szCs w:val="24"/>
        </w:rPr>
        <w:t>Figure S1. Cell viability was determined by CCK-8</w:t>
      </w:r>
    </w:p>
    <w:p w14:paraId="7B65BC41" w14:textId="77777777" w:rsidR="00DE23E8" w:rsidRDefault="00DE23E8" w:rsidP="00654E8F">
      <w:pPr>
        <w:spacing w:before="240"/>
        <w:rPr>
          <w:lang w:eastAsia="zh-CN"/>
        </w:rPr>
      </w:pPr>
    </w:p>
    <w:p w14:paraId="6618DFD9" w14:textId="77777777" w:rsidR="00BC5A7D" w:rsidRDefault="00BC5A7D" w:rsidP="00654E8F">
      <w:pPr>
        <w:spacing w:before="240"/>
        <w:rPr>
          <w:lang w:eastAsia="zh-CN"/>
        </w:rPr>
      </w:pPr>
    </w:p>
    <w:p w14:paraId="6350674A" w14:textId="77777777" w:rsidR="00BC5A7D" w:rsidRDefault="00BC5A7D" w:rsidP="00654E8F">
      <w:pPr>
        <w:spacing w:before="240"/>
        <w:rPr>
          <w:lang w:eastAsia="zh-CN"/>
        </w:rPr>
      </w:pPr>
    </w:p>
    <w:p w14:paraId="1E976B76" w14:textId="77777777" w:rsidR="00BC5A7D" w:rsidRDefault="00BC5A7D" w:rsidP="00654E8F">
      <w:pPr>
        <w:spacing w:before="240"/>
        <w:rPr>
          <w:lang w:eastAsia="zh-CN"/>
        </w:rPr>
      </w:pPr>
    </w:p>
    <w:p w14:paraId="32023EB9" w14:textId="77777777" w:rsidR="00BC5A7D" w:rsidRDefault="00BC5A7D" w:rsidP="00654E8F">
      <w:pPr>
        <w:spacing w:before="240"/>
        <w:rPr>
          <w:lang w:eastAsia="zh-CN"/>
        </w:rPr>
      </w:pPr>
    </w:p>
    <w:p w14:paraId="1B2D032B" w14:textId="77777777" w:rsidR="00BC5A7D" w:rsidRDefault="00BC5A7D" w:rsidP="00654E8F">
      <w:pPr>
        <w:spacing w:before="240"/>
        <w:rPr>
          <w:lang w:eastAsia="zh-CN"/>
        </w:rPr>
      </w:pPr>
    </w:p>
    <w:p w14:paraId="28DF58CC" w14:textId="77777777" w:rsidR="00BC5A7D" w:rsidRDefault="00BC5A7D" w:rsidP="00654E8F">
      <w:pPr>
        <w:spacing w:before="240"/>
        <w:rPr>
          <w:lang w:eastAsia="zh-CN"/>
        </w:rPr>
      </w:pPr>
    </w:p>
    <w:p w14:paraId="1B5E4B3A" w14:textId="77777777" w:rsidR="00BC5A7D" w:rsidRDefault="00BC5A7D" w:rsidP="00654E8F">
      <w:pPr>
        <w:spacing w:before="240"/>
        <w:rPr>
          <w:lang w:eastAsia="zh-CN"/>
        </w:rPr>
      </w:pPr>
    </w:p>
    <w:p w14:paraId="0B789DA1" w14:textId="77777777" w:rsidR="00BC5A7D" w:rsidRDefault="00BC5A7D" w:rsidP="00654E8F">
      <w:pPr>
        <w:spacing w:before="240"/>
        <w:rPr>
          <w:lang w:eastAsia="zh-CN"/>
        </w:rPr>
      </w:pPr>
    </w:p>
    <w:p w14:paraId="2204A46F" w14:textId="77777777" w:rsidR="00BC5A7D" w:rsidRDefault="00BC5A7D" w:rsidP="00654E8F">
      <w:pPr>
        <w:spacing w:before="240"/>
        <w:rPr>
          <w:lang w:eastAsia="zh-CN"/>
        </w:rPr>
      </w:pPr>
    </w:p>
    <w:p w14:paraId="2AC529AB" w14:textId="537CB1D8" w:rsidR="00BC5A7D" w:rsidRDefault="00BC5A7D" w:rsidP="00BC5A7D">
      <w:pPr>
        <w:rPr>
          <w:rFonts w:eastAsia="宋体" w:cs="Times New Roman"/>
          <w:color w:val="000000"/>
          <w:szCs w:val="21"/>
          <w:lang w:eastAsia="zh-CN"/>
        </w:rPr>
      </w:pPr>
      <w:r w:rsidRPr="003A5E21">
        <w:rPr>
          <w:rFonts w:eastAsia="宋体" w:cs="Times New Roman"/>
          <w:color w:val="000000"/>
          <w:szCs w:val="21"/>
        </w:rPr>
        <w:lastRenderedPageBreak/>
        <w:t>Tabl</w:t>
      </w:r>
      <w:r w:rsidRPr="001E4A52">
        <w:rPr>
          <w:rFonts w:eastAsia="宋体" w:cs="Times New Roman"/>
          <w:color w:val="000000" w:themeColor="text1"/>
          <w:szCs w:val="21"/>
        </w:rPr>
        <w:t>e S</w:t>
      </w:r>
      <w:r w:rsidRPr="001E4A52">
        <w:rPr>
          <w:rFonts w:eastAsia="宋体" w:cs="Times New Roman" w:hint="eastAsia"/>
          <w:color w:val="000000" w:themeColor="text1"/>
          <w:szCs w:val="21"/>
        </w:rPr>
        <w:t>1</w:t>
      </w:r>
      <w:r>
        <w:rPr>
          <w:rFonts w:eastAsia="宋体" w:cs="Times New Roman" w:hint="eastAsia"/>
          <w:color w:val="000000"/>
          <w:szCs w:val="21"/>
        </w:rPr>
        <w:t>.</w:t>
      </w:r>
      <w:r w:rsidRPr="003A5E21">
        <w:rPr>
          <w:rFonts w:eastAsia="宋体" w:cs="Times New Roman"/>
          <w:color w:val="000000"/>
          <w:szCs w:val="21"/>
        </w:rPr>
        <w:t xml:space="preserve"> Probe sets (n=293) that are significantly differentially expressed between </w:t>
      </w:r>
      <w:proofErr w:type="spellStart"/>
      <w:r w:rsidRPr="003A5E21">
        <w:rPr>
          <w:rFonts w:eastAsia="宋体" w:cs="Times New Roman"/>
          <w:color w:val="000000"/>
          <w:szCs w:val="21"/>
        </w:rPr>
        <w:t>Ang</w:t>
      </w:r>
      <w:proofErr w:type="spellEnd"/>
      <w:r w:rsidRPr="003A5E21">
        <w:rPr>
          <w:rFonts w:eastAsia="宋体" w:cs="Times New Roman"/>
          <w:color w:val="000000"/>
          <w:szCs w:val="21"/>
        </w:rPr>
        <w:t xml:space="preserve"> II and controls.</w:t>
      </w:r>
    </w:p>
    <w:tbl>
      <w:tblPr>
        <w:tblW w:w="0" w:type="auto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2505"/>
        <w:gridCol w:w="2305"/>
        <w:gridCol w:w="962"/>
        <w:gridCol w:w="1062"/>
        <w:gridCol w:w="1090"/>
        <w:gridCol w:w="990"/>
        <w:gridCol w:w="990"/>
        <w:gridCol w:w="990"/>
        <w:gridCol w:w="962"/>
        <w:gridCol w:w="962"/>
        <w:gridCol w:w="962"/>
      </w:tblGrid>
      <w:tr w:rsidR="00BA1B78" w:rsidRPr="003A5E21" w14:paraId="09DFAE8B" w14:textId="77777777" w:rsidTr="00BA1B78">
        <w:trPr>
          <w:trHeight w:val="270"/>
        </w:trPr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8DC5AB0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proofErr w:type="spellStart"/>
            <w:r w:rsidRPr="003A5E21">
              <w:rPr>
                <w:rFonts w:eastAsia="宋体" w:cs="Times New Roman"/>
                <w:color w:val="000000"/>
                <w:sz w:val="22"/>
              </w:rPr>
              <w:t>IProbe</w:t>
            </w:r>
            <w:proofErr w:type="spellEnd"/>
            <w:r w:rsidRPr="003A5E21">
              <w:rPr>
                <w:rFonts w:eastAsia="宋体" w:cs="Times New Roman"/>
                <w:color w:val="000000"/>
                <w:sz w:val="22"/>
              </w:rPr>
              <w:t xml:space="preserve"> Set ID</w:t>
            </w:r>
          </w:p>
        </w:tc>
        <w:tc>
          <w:tcPr>
            <w:tcW w:w="230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FBD349B" w14:textId="64565711" w:rsidR="00BA1B78" w:rsidRPr="003A5E21" w:rsidRDefault="005B4964" w:rsidP="007E1B0E">
            <w:pPr>
              <w:rPr>
                <w:rFonts w:eastAsia="宋体" w:cs="Times New Roman"/>
                <w:color w:val="000000"/>
                <w:sz w:val="22"/>
              </w:rPr>
            </w:pPr>
            <w:proofErr w:type="spellStart"/>
            <w:r w:rsidRPr="005B4964">
              <w:rPr>
                <w:color w:val="000000"/>
                <w:sz w:val="22"/>
              </w:rPr>
              <w:t>lncRNA</w:t>
            </w:r>
            <w:proofErr w:type="spellEnd"/>
            <w:r w:rsidRPr="005B4964">
              <w:rPr>
                <w:color w:val="000000"/>
                <w:sz w:val="22"/>
              </w:rPr>
              <w:t xml:space="preserve"> accession number </w:t>
            </w:r>
            <w:proofErr w:type="spellStart"/>
            <w:r w:rsidRPr="005B4964">
              <w:rPr>
                <w:color w:val="000000"/>
                <w:sz w:val="22"/>
              </w:rPr>
              <w:t>inLNCipedia</w:t>
            </w:r>
            <w:proofErr w:type="spellEnd"/>
          </w:p>
        </w:tc>
        <w:tc>
          <w:tcPr>
            <w:tcW w:w="96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88FFC69" w14:textId="73744D0F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p valu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6D32640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FC (abs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D6F6AD9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Regulatio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662DB93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Control-1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98E80F4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Control-2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AF5CF5B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Control-3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320B12C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proofErr w:type="spellStart"/>
            <w:r w:rsidRPr="003A5E21">
              <w:rPr>
                <w:rFonts w:eastAsia="宋体" w:cs="Times New Roman"/>
                <w:color w:val="000000"/>
                <w:sz w:val="22"/>
              </w:rPr>
              <w:t>Ang</w:t>
            </w:r>
            <w:proofErr w:type="spellEnd"/>
            <w:r w:rsidRPr="003A5E21">
              <w:rPr>
                <w:rFonts w:eastAsia="宋体" w:cs="Times New Roman"/>
                <w:color w:val="000000"/>
                <w:sz w:val="22"/>
              </w:rPr>
              <w:t xml:space="preserve"> II-1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839BA07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proofErr w:type="spellStart"/>
            <w:r w:rsidRPr="003A5E21">
              <w:rPr>
                <w:rFonts w:eastAsia="宋体" w:cs="Times New Roman"/>
                <w:color w:val="000000"/>
                <w:sz w:val="22"/>
              </w:rPr>
              <w:t>Ang</w:t>
            </w:r>
            <w:proofErr w:type="spellEnd"/>
            <w:r w:rsidRPr="003A5E21">
              <w:rPr>
                <w:rFonts w:eastAsia="宋体" w:cs="Times New Roman"/>
                <w:color w:val="000000"/>
                <w:sz w:val="22"/>
              </w:rPr>
              <w:t xml:space="preserve"> II-2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9A27E9B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proofErr w:type="spellStart"/>
            <w:r w:rsidRPr="003A5E21">
              <w:rPr>
                <w:rFonts w:eastAsia="宋体" w:cs="Times New Roman"/>
                <w:color w:val="000000"/>
                <w:sz w:val="22"/>
              </w:rPr>
              <w:t>Ang</w:t>
            </w:r>
            <w:proofErr w:type="spellEnd"/>
            <w:r w:rsidRPr="003A5E21">
              <w:rPr>
                <w:rFonts w:eastAsia="宋体" w:cs="Times New Roman"/>
                <w:color w:val="000000"/>
                <w:sz w:val="22"/>
              </w:rPr>
              <w:t xml:space="preserve"> II-3</w:t>
            </w:r>
          </w:p>
        </w:tc>
      </w:tr>
      <w:tr w:rsidR="00BA1B78" w:rsidRPr="003A5E21" w14:paraId="3A2C2E59" w14:textId="77777777" w:rsidTr="00BA1B78">
        <w:trPr>
          <w:trHeight w:val="270"/>
        </w:trPr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537C0BE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100000183.oe.1</w:t>
            </w:r>
          </w:p>
        </w:tc>
        <w:tc>
          <w:tcPr>
            <w:tcW w:w="2305" w:type="dxa"/>
            <w:tcBorders>
              <w:top w:val="single" w:sz="18" w:space="0" w:color="auto"/>
            </w:tcBorders>
            <w:vAlign w:val="center"/>
          </w:tcPr>
          <w:p w14:paraId="68FADCC5" w14:textId="20BD6B92" w:rsidR="00BA1B78" w:rsidRPr="003A5E21" w:rsidRDefault="00BA1B78" w:rsidP="007E1B0E">
            <w:pPr>
              <w:ind w:right="440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nc-PGD-3</w:t>
            </w:r>
            <w:bookmarkStart w:id="4" w:name="_GoBack"/>
            <w:bookmarkEnd w:id="4"/>
          </w:p>
        </w:tc>
        <w:tc>
          <w:tcPr>
            <w:tcW w:w="962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6EA2658" w14:textId="2897F766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21E-04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FCDD85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601455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6F110F8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924B6B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1.9666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0823BE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2.0373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F42152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1.84419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532E83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1.2746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D0263E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1.23902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FBFBFC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1.29632</w:t>
            </w:r>
          </w:p>
        </w:tc>
      </w:tr>
      <w:tr w:rsidR="00BA1B78" w:rsidRPr="003A5E21" w14:paraId="3C507976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FAE100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100002148.oe.1</w:t>
            </w:r>
          </w:p>
        </w:tc>
        <w:tc>
          <w:tcPr>
            <w:tcW w:w="2305" w:type="dxa"/>
            <w:vAlign w:val="center"/>
          </w:tcPr>
          <w:p w14:paraId="0959A251" w14:textId="1DD49130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nc-AL162431.1-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7296A094" w14:textId="7AF44DCD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9.11E-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9B36F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62120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987C78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EBE02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6151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03533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5992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9B77E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4434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53075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815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4CB60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7832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F0BB5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967923</w:t>
            </w:r>
          </w:p>
        </w:tc>
      </w:tr>
      <w:tr w:rsidR="00BA1B78" w:rsidRPr="003A5E21" w14:paraId="7AF1DC04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5070D1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100002909.oe.1</w:t>
            </w:r>
          </w:p>
        </w:tc>
        <w:tc>
          <w:tcPr>
            <w:tcW w:w="2305" w:type="dxa"/>
            <w:vAlign w:val="center"/>
          </w:tcPr>
          <w:p w14:paraId="081DFB20" w14:textId="7ED2AD69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nc-FAM138A-7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0704F0AC" w14:textId="4EB4C608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018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91BBC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61831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DE3542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AE0F0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2992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824DA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1736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EA445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2648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4D297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1131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3D260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8444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E8CC4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863656</w:t>
            </w:r>
          </w:p>
        </w:tc>
      </w:tr>
      <w:tr w:rsidR="00BA1B78" w:rsidRPr="003A5E21" w14:paraId="388758C9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928672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100003474.oe.1</w:t>
            </w:r>
          </w:p>
        </w:tc>
        <w:tc>
          <w:tcPr>
            <w:tcW w:w="2305" w:type="dxa"/>
            <w:vAlign w:val="center"/>
          </w:tcPr>
          <w:p w14:paraId="4E5E814B" w14:textId="73538037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nc-KIAA0319L-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2F3C7E62" w14:textId="0137A26B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108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C94D9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9409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B196F5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F9025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3394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DB3BB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148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8F98C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8918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E5D3D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6575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FC405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8304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3BFDE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909781</w:t>
            </w:r>
          </w:p>
        </w:tc>
      </w:tr>
      <w:tr w:rsidR="00BA1B78" w:rsidRPr="003A5E21" w14:paraId="5A1044A7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65EBC4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100003994.oe.1</w:t>
            </w:r>
          </w:p>
        </w:tc>
        <w:tc>
          <w:tcPr>
            <w:tcW w:w="2305" w:type="dxa"/>
            <w:vAlign w:val="center"/>
          </w:tcPr>
          <w:p w14:paraId="11351DF2" w14:textId="656AAD8C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nc-MCOLN3-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50128263" w14:textId="1A92EA59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442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20F50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82122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65821D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3D413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8504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FBBB0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9349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43433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8535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76E4A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9744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2FD48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1043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F93FC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154796</w:t>
            </w:r>
          </w:p>
        </w:tc>
      </w:tr>
      <w:tr w:rsidR="00BA1B78" w:rsidRPr="003A5E21" w14:paraId="32E2ABE7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269D93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200000028.oe.1</w:t>
            </w:r>
          </w:p>
        </w:tc>
        <w:tc>
          <w:tcPr>
            <w:tcW w:w="2305" w:type="dxa"/>
            <w:vAlign w:val="center"/>
          </w:tcPr>
          <w:p w14:paraId="1B33BEF2" w14:textId="4890BF88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nc-SNTG2-6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0D77E141" w14:textId="3DCA7693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449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092DB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8434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2B9AAD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D9A67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4.691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D4890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4.283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99FBA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4.81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5735C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4.94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B677B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5.324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1BADA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5.50894</w:t>
            </w:r>
          </w:p>
        </w:tc>
      </w:tr>
      <w:tr w:rsidR="00BA1B78" w:rsidRPr="003A5E21" w14:paraId="4B915E60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E97F88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200001714.oe.1</w:t>
            </w:r>
          </w:p>
        </w:tc>
        <w:tc>
          <w:tcPr>
            <w:tcW w:w="2305" w:type="dxa"/>
            <w:vAlign w:val="center"/>
          </w:tcPr>
          <w:p w14:paraId="11CED2FE" w14:textId="74109EEB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nc-CSRNP3-7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64CE4A3D" w14:textId="2B30FFB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092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02EB1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7766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019E88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2BA4B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2307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59F99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5961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C9B14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398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A4032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8971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19FF1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771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5C861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583007</w:t>
            </w:r>
          </w:p>
        </w:tc>
      </w:tr>
      <w:tr w:rsidR="00BA1B78" w:rsidRPr="003A5E21" w14:paraId="0599D40C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DE54EE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200001952.oe.1</w:t>
            </w:r>
          </w:p>
        </w:tc>
        <w:tc>
          <w:tcPr>
            <w:tcW w:w="2305" w:type="dxa"/>
            <w:vAlign w:val="center"/>
          </w:tcPr>
          <w:p w14:paraId="63C204D6" w14:textId="3CAD8765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nc-GLS-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466CEFF3" w14:textId="46812700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334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3E0DA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2067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9F7BDD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5FBB3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9468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9DA5A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6449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E83FB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6185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E075A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0340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0DF69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558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B9A27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431582</w:t>
            </w:r>
          </w:p>
        </w:tc>
      </w:tr>
      <w:tr w:rsidR="00BA1B78" w:rsidRPr="003A5E21" w14:paraId="5889DFC0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6881BC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200002165.oe.1</w:t>
            </w:r>
          </w:p>
        </w:tc>
        <w:tc>
          <w:tcPr>
            <w:tcW w:w="2305" w:type="dxa"/>
            <w:vAlign w:val="center"/>
          </w:tcPr>
          <w:p w14:paraId="362614AF" w14:textId="6830086D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nc-VWC2L-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3945FE09" w14:textId="25407DC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126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2F78F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62680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40391B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DB7C1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8826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33D8B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3536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0EC3D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6409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7B1E1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390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3F1BA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3806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157DD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212454</w:t>
            </w:r>
          </w:p>
        </w:tc>
      </w:tr>
      <w:tr w:rsidR="00BA1B78" w:rsidRPr="003A5E21" w14:paraId="2E417C08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59AD9B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TC0200002357.oe.1</w:t>
            </w:r>
          </w:p>
        </w:tc>
        <w:tc>
          <w:tcPr>
            <w:tcW w:w="2305" w:type="dxa"/>
            <w:vAlign w:val="center"/>
          </w:tcPr>
          <w:p w14:paraId="500CC339" w14:textId="15C03C87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nc-SP140L-6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5765D984" w14:textId="6DF44BCC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287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567E5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1738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3A6E5C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A8784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1.012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1BA9E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1.237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52599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0.624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43B8C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0.328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1418E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0.390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0C771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0.35044</w:t>
            </w:r>
          </w:p>
        </w:tc>
      </w:tr>
      <w:tr w:rsidR="00BA1B78" w:rsidRPr="003A5E21" w14:paraId="53575F4E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400E1C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200004006.oe.1</w:t>
            </w:r>
          </w:p>
        </w:tc>
        <w:tc>
          <w:tcPr>
            <w:tcW w:w="2305" w:type="dxa"/>
            <w:vAlign w:val="center"/>
          </w:tcPr>
          <w:p w14:paraId="656A111C" w14:textId="0ADED559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nc-MZT2A-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3169FB6D" w14:textId="14AA5420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05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DF415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082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DB728A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C5E53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4130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F8051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5915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E90CF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2500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A33AF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9590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1B054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9751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A5666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098982</w:t>
            </w:r>
          </w:p>
        </w:tc>
      </w:tr>
      <w:tr w:rsidR="00BA1B78" w:rsidRPr="003A5E21" w14:paraId="5FE397F1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F008E7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200004028.oe.1</w:t>
            </w:r>
          </w:p>
        </w:tc>
        <w:tc>
          <w:tcPr>
            <w:tcW w:w="2305" w:type="dxa"/>
            <w:vAlign w:val="center"/>
          </w:tcPr>
          <w:p w14:paraId="1A3087D8" w14:textId="21AB63B1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nc-LYPD1-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68927064" w14:textId="311F55EF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26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EE8A7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73913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41C9EB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EC376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9888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164E0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2920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BB18D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6079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B4A47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6058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16DB4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9842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E5F48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903682</w:t>
            </w:r>
          </w:p>
        </w:tc>
      </w:tr>
      <w:tr w:rsidR="00BA1B78" w:rsidRPr="003A5E21" w14:paraId="518B566E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48E6C5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200004151.oe.1</w:t>
            </w:r>
          </w:p>
        </w:tc>
        <w:tc>
          <w:tcPr>
            <w:tcW w:w="2305" w:type="dxa"/>
            <w:vAlign w:val="center"/>
          </w:tcPr>
          <w:p w14:paraId="4ADD9EED" w14:textId="471C4528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nc-ARL5A-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3CC9F4D3" w14:textId="52D83106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435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C213A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1410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78AEB4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D322B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9750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E7423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384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E3DDE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1117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C4709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8099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1FEE8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0128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0E883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44354</w:t>
            </w:r>
          </w:p>
        </w:tc>
      </w:tr>
      <w:tr w:rsidR="00BA1B78" w:rsidRPr="003A5E21" w14:paraId="3322C677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7F8E41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300000249.oe.1</w:t>
            </w:r>
          </w:p>
        </w:tc>
        <w:tc>
          <w:tcPr>
            <w:tcW w:w="2305" w:type="dxa"/>
            <w:vAlign w:val="center"/>
          </w:tcPr>
          <w:p w14:paraId="725CD2AA" w14:textId="2295F0CA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nc-TGFBR2-7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5D813AB7" w14:textId="3326CB95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043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B655E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4855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0B179A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9532C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6649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C8FEB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5439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E07BD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4094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FB93E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950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66435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0193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311C9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755219</w:t>
            </w:r>
          </w:p>
        </w:tc>
      </w:tr>
      <w:tr w:rsidR="00BA1B78" w:rsidRPr="003A5E21" w14:paraId="1563E87B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249593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300000335.oe.1</w:t>
            </w:r>
          </w:p>
        </w:tc>
        <w:tc>
          <w:tcPr>
            <w:tcW w:w="2305" w:type="dxa"/>
            <w:vAlign w:val="center"/>
          </w:tcPr>
          <w:p w14:paraId="2E3A840C" w14:textId="6D434661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nc-EXOG-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0E8B1A26" w14:textId="6E0AC528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022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76CCF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66071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A108AD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D6A77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8.7827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E4740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9.0074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43EF8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9.1362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4A119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8.2558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90F8F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8.2032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ABD70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8.272008</w:t>
            </w:r>
          </w:p>
        </w:tc>
      </w:tr>
      <w:tr w:rsidR="00BA1B78" w:rsidRPr="003A5E21" w14:paraId="50114807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DA631F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300002706.oe.1</w:t>
            </w:r>
          </w:p>
        </w:tc>
        <w:tc>
          <w:tcPr>
            <w:tcW w:w="2305" w:type="dxa"/>
            <w:vAlign w:val="center"/>
          </w:tcPr>
          <w:p w14:paraId="144B8C6A" w14:textId="48EFDEA4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nc-NAA50-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39195BBA" w14:textId="15E88539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084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E0C2A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62153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97DFC6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7092B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7297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BA0E0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8959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B9640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8712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3E7A6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285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EB1E9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5523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0201F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750687</w:t>
            </w:r>
          </w:p>
        </w:tc>
      </w:tr>
      <w:tr w:rsidR="00BA1B78" w:rsidRPr="003A5E21" w14:paraId="70B28874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050757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300003358.oe.1</w:t>
            </w:r>
          </w:p>
        </w:tc>
        <w:tc>
          <w:tcPr>
            <w:tcW w:w="2305" w:type="dxa"/>
            <w:vAlign w:val="center"/>
          </w:tcPr>
          <w:p w14:paraId="5CC15DD2" w14:textId="353D0688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nc-MASP1-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55F7636E" w14:textId="31567488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105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AE501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8864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43A074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6F660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4.073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A9AC8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3.868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4C814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4.277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091AA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4.568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511F1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4.798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2175D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4.85665</w:t>
            </w:r>
          </w:p>
        </w:tc>
      </w:tr>
      <w:tr w:rsidR="00BA1B78" w:rsidRPr="003A5E21" w14:paraId="7B2A9376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29B1C5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400000473.oe.1</w:t>
            </w:r>
          </w:p>
        </w:tc>
        <w:tc>
          <w:tcPr>
            <w:tcW w:w="2305" w:type="dxa"/>
            <w:vAlign w:val="center"/>
          </w:tcPr>
          <w:p w14:paraId="08C0FC6B" w14:textId="013057CB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nc-KIT-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36958E23" w14:textId="01392805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052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7A97B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334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1A96B4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1447B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3746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10068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7018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D75B1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6721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CE200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029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AE850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8914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314B8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977263</w:t>
            </w:r>
          </w:p>
        </w:tc>
      </w:tr>
      <w:tr w:rsidR="00BA1B78" w:rsidRPr="003A5E21" w14:paraId="20FD1E6C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6822E2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400001097.oe.1</w:t>
            </w:r>
          </w:p>
        </w:tc>
        <w:tc>
          <w:tcPr>
            <w:tcW w:w="2305" w:type="dxa"/>
            <w:vAlign w:val="center"/>
          </w:tcPr>
          <w:p w14:paraId="18F579A0" w14:textId="36A4A5B1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nc-HHIP-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550F0C18" w14:textId="6EA05BFA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112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4FE64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8457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434CA0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DF6D7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7495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784CA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8553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222A6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8325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C20CB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624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6F552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1853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236C4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620311</w:t>
            </w:r>
          </w:p>
        </w:tc>
      </w:tr>
      <w:tr w:rsidR="00BA1B78" w:rsidRPr="003A5E21" w14:paraId="0E9E0382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84C96C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400001162.oe.1</w:t>
            </w:r>
          </w:p>
        </w:tc>
        <w:tc>
          <w:tcPr>
            <w:tcW w:w="2305" w:type="dxa"/>
            <w:vAlign w:val="center"/>
          </w:tcPr>
          <w:p w14:paraId="0483309F" w14:textId="657551D0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nc-ARFIP1-8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66300E8F" w14:textId="1C47AB4C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3685</w:t>
            </w: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AB6FB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1.554924</w:t>
            </w: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EA511F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36D33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36667</w:t>
            </w: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521E0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3.69708</w:t>
            </w: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57CB9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3.10512</w:t>
            </w: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2A24C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3.82170</w:t>
            </w: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D2376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4.03590</w:t>
            </w: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A4DC2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4.22181</w:t>
            </w: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2</w:t>
            </w:r>
          </w:p>
        </w:tc>
      </w:tr>
      <w:tr w:rsidR="00BA1B78" w:rsidRPr="003A5E21" w14:paraId="20FD336F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F94F11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TC0400002198.oe.1</w:t>
            </w:r>
          </w:p>
        </w:tc>
        <w:tc>
          <w:tcPr>
            <w:tcW w:w="2305" w:type="dxa"/>
            <w:vAlign w:val="center"/>
          </w:tcPr>
          <w:p w14:paraId="161E1022" w14:textId="60D08E0C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nc-ADH5-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1D5B2BE6" w14:textId="37ECE51B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419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AFDF8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4116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1F6176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EACBC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8512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9857F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4952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72EA2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0682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8CE08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4251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8FAF5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1338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4714F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983588</w:t>
            </w:r>
          </w:p>
        </w:tc>
      </w:tr>
      <w:tr w:rsidR="00BA1B78" w:rsidRPr="003A5E21" w14:paraId="1B3A2212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AAF707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400002220.oe.1</w:t>
            </w:r>
          </w:p>
        </w:tc>
        <w:tc>
          <w:tcPr>
            <w:tcW w:w="2305" w:type="dxa"/>
            <w:vAlign w:val="center"/>
          </w:tcPr>
          <w:p w14:paraId="1418E6BA" w14:textId="3BE65B5E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nc-PPP3CA-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35D388E2" w14:textId="1A5D9B3B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285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37089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71508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505A92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AF803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900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D6640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7627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C8DE5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0454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05F85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2794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13C69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0258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B66B2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737782</w:t>
            </w:r>
          </w:p>
        </w:tc>
      </w:tr>
      <w:tr w:rsidR="00BA1B78" w:rsidRPr="003A5E21" w14:paraId="0D1F9C3E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39D107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500001508.oe.1</w:t>
            </w:r>
          </w:p>
        </w:tc>
        <w:tc>
          <w:tcPr>
            <w:tcW w:w="2305" w:type="dxa"/>
            <w:vAlign w:val="center"/>
          </w:tcPr>
          <w:p w14:paraId="4118651E" w14:textId="0F4C0C67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nc-PTTG1-1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6514ADC4" w14:textId="1A581B34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78E-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5B293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8360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4839B4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DAA6B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8615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3AFC7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7017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F46BC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7233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D75F2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0867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6A14F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0293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B216C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181015</w:t>
            </w:r>
          </w:p>
        </w:tc>
      </w:tr>
      <w:tr w:rsidR="00BA1B78" w:rsidRPr="003A5E21" w14:paraId="794F2789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B9BDDC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500002706.oe.1</w:t>
            </w:r>
          </w:p>
        </w:tc>
        <w:tc>
          <w:tcPr>
            <w:tcW w:w="2305" w:type="dxa"/>
            <w:vAlign w:val="center"/>
          </w:tcPr>
          <w:p w14:paraId="7F5AD104" w14:textId="73848A6E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nc-PGGT1B-5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40B55167" w14:textId="5FEC17D3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40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00A3E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8009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9C9355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CD097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541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F1993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6208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8F8B2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9605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DB200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8440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688ED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718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3D00A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579989</w:t>
            </w:r>
          </w:p>
        </w:tc>
      </w:tr>
      <w:tr w:rsidR="00BA1B78" w:rsidRPr="003A5E21" w14:paraId="347C3C2F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ACB24C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500003231.oe.1</w:t>
            </w:r>
          </w:p>
        </w:tc>
        <w:tc>
          <w:tcPr>
            <w:tcW w:w="2305" w:type="dxa"/>
            <w:vAlign w:val="center"/>
          </w:tcPr>
          <w:p w14:paraId="6C36FA7C" w14:textId="3EBF94F3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nc-KCNMB1-7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38410439" w14:textId="5A117EB6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017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4BC6D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64972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18E30D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CB509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865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DFE67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7519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99E1E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7590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7C90B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3410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C7C97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6387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88BB0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563063</w:t>
            </w:r>
          </w:p>
        </w:tc>
      </w:tr>
      <w:tr w:rsidR="00BA1B78" w:rsidRPr="003A5E21" w14:paraId="45B41E06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1DB0D7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600000234.oe.1</w:t>
            </w:r>
          </w:p>
        </w:tc>
        <w:tc>
          <w:tcPr>
            <w:tcW w:w="2305" w:type="dxa"/>
            <w:vAlign w:val="center"/>
          </w:tcPr>
          <w:p w14:paraId="36DD5148" w14:textId="56C1F2D6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nc-PPP1R3G-7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1715F2D0" w14:textId="1434563E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28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10CCB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813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8A2FF7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5F0C5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4843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6A52B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7988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F4AEF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208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E839A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8466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F99D4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9981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14169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663437</w:t>
            </w:r>
          </w:p>
        </w:tc>
      </w:tr>
      <w:tr w:rsidR="00BA1B78" w:rsidRPr="003A5E21" w14:paraId="43EC0A22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F0A904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600001171.oe.1</w:t>
            </w:r>
          </w:p>
        </w:tc>
        <w:tc>
          <w:tcPr>
            <w:tcW w:w="2305" w:type="dxa"/>
            <w:vAlign w:val="center"/>
          </w:tcPr>
          <w:p w14:paraId="58F221D2" w14:textId="698DDD4C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nc-POU3F2-5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1090DA52" w14:textId="6383F8F1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324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14236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61936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9FE9CF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D9828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52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71C7E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71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0E54E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0948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DC5BB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5142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B84D7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8733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81502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853557</w:t>
            </w:r>
          </w:p>
        </w:tc>
      </w:tr>
      <w:tr w:rsidR="00BA1B78" w:rsidRPr="003A5E21" w14:paraId="1B0EBA6F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4D95C3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700000661.oe.1</w:t>
            </w:r>
          </w:p>
        </w:tc>
        <w:tc>
          <w:tcPr>
            <w:tcW w:w="2305" w:type="dxa"/>
            <w:vAlign w:val="center"/>
          </w:tcPr>
          <w:p w14:paraId="4885377E" w14:textId="026F997C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nc-ZNF273-8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28774AC2" w14:textId="5C08612F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362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7BC40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61479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1CFCD1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1BAC7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6011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B39F6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9910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F7145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4748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D483A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2892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CC92E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9663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2BDEC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737419</w:t>
            </w:r>
          </w:p>
        </w:tc>
      </w:tr>
      <w:tr w:rsidR="00BA1B78" w:rsidRPr="003A5E21" w14:paraId="2FED41E7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130001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700001778.oe.1</w:t>
            </w:r>
          </w:p>
        </w:tc>
        <w:tc>
          <w:tcPr>
            <w:tcW w:w="2305" w:type="dxa"/>
            <w:vAlign w:val="center"/>
          </w:tcPr>
          <w:p w14:paraId="7F33101C" w14:textId="0E5FDA9B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nc-THSD7A-4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36F3EB60" w14:textId="39AEBA6F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414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99808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2184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E41C1A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16C44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2346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73849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7810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B1AD2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5146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4CA26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0509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FE750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0169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DD395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644983</w:t>
            </w:r>
          </w:p>
        </w:tc>
      </w:tr>
      <w:tr w:rsidR="00BA1B78" w:rsidRPr="003A5E21" w14:paraId="589CF6F5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061475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700002105.oe.1</w:t>
            </w:r>
          </w:p>
        </w:tc>
        <w:tc>
          <w:tcPr>
            <w:tcW w:w="2305" w:type="dxa"/>
            <w:vAlign w:val="center"/>
          </w:tcPr>
          <w:p w14:paraId="7CDC6F01" w14:textId="0E521467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nc-TNS3-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504BA8AA" w14:textId="64FDEF91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475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926BA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3786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37F293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61F19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8952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7EA47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1147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777AC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6915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AE54E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8412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FBDA5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2086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F40CD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514441</w:t>
            </w:r>
          </w:p>
        </w:tc>
      </w:tr>
      <w:tr w:rsidR="00BA1B78" w:rsidRPr="003A5E21" w14:paraId="76602181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BAFBF5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TC0800000182.oe.1</w:t>
            </w:r>
          </w:p>
        </w:tc>
        <w:tc>
          <w:tcPr>
            <w:tcW w:w="2305" w:type="dxa"/>
            <w:vAlign w:val="center"/>
          </w:tcPr>
          <w:p w14:paraId="7A4BA494" w14:textId="7DE55E59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nc-LPL-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5860AF82" w14:textId="2F9B77B2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369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39EF5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6083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9F794E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FD6E9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7117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896F9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8.1384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8B365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699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B1A2A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4138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BA50E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2946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BDFB5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914451</w:t>
            </w:r>
          </w:p>
        </w:tc>
      </w:tr>
      <w:tr w:rsidR="00BA1B78" w:rsidRPr="003A5E21" w14:paraId="08ABB927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F23717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800000732.oe.1</w:t>
            </w:r>
          </w:p>
        </w:tc>
        <w:tc>
          <w:tcPr>
            <w:tcW w:w="2305" w:type="dxa"/>
            <w:vAlign w:val="center"/>
          </w:tcPr>
          <w:p w14:paraId="673F0E5C" w14:textId="63617F9B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nc-HNF4G-6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4738567B" w14:textId="42F5B574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168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5A807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5463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FEBED4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EB98F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0.17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572BC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0.715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37E73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0.513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ADBBA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9.8543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043ED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9.7772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EAD9A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9.857686</w:t>
            </w:r>
          </w:p>
        </w:tc>
      </w:tr>
      <w:tr w:rsidR="00BA1B78" w:rsidRPr="003A5E21" w14:paraId="2B291996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EAC18B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800000740.oe.1</w:t>
            </w:r>
          </w:p>
        </w:tc>
        <w:tc>
          <w:tcPr>
            <w:tcW w:w="2305" w:type="dxa"/>
            <w:vAlign w:val="center"/>
          </w:tcPr>
          <w:p w14:paraId="7D237394" w14:textId="2E694024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nc-PKIA-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4F0FCA10" w14:textId="7916DCD9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80E-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C7961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0686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D6A942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2810D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8409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1A9CA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6731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F7EA3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737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E1010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1704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F0E9C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0874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44F2F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218654</w:t>
            </w:r>
          </w:p>
        </w:tc>
      </w:tr>
      <w:tr w:rsidR="00BA1B78" w:rsidRPr="003A5E21" w14:paraId="4748EAAB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C76A14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800000991.oe.1</w:t>
            </w:r>
          </w:p>
        </w:tc>
        <w:tc>
          <w:tcPr>
            <w:tcW w:w="2305" w:type="dxa"/>
            <w:vAlign w:val="center"/>
          </w:tcPr>
          <w:p w14:paraId="692FE22B" w14:textId="16CE6EF6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nc-RP11-422N16.3.1-7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173D7243" w14:textId="5415F39E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39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55248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2459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66D449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EAE9C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8584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1781D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9777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DCC2F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6964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30378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1012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CE051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7271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A50F4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529634</w:t>
            </w:r>
          </w:p>
        </w:tc>
      </w:tr>
      <w:tr w:rsidR="00BA1B78" w:rsidRPr="003A5E21" w14:paraId="0581BC7F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5F78F6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800001448.oe.1</w:t>
            </w:r>
          </w:p>
        </w:tc>
        <w:tc>
          <w:tcPr>
            <w:tcW w:w="2305" w:type="dxa"/>
            <w:vAlign w:val="center"/>
          </w:tcPr>
          <w:p w14:paraId="5D4D8AAF" w14:textId="08838A98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nc-FAM86B2-6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10B06337" w14:textId="6D04696E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32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DAF36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8291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B84F4B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C6D5C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1330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03EB7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5872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6DFD1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3017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933DA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4657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B1623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8807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11F8C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062205</w:t>
            </w:r>
          </w:p>
        </w:tc>
      </w:tr>
      <w:tr w:rsidR="00BA1B78" w:rsidRPr="003A5E21" w14:paraId="37B25A8B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290235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800001533.oe.1</w:t>
            </w:r>
          </w:p>
        </w:tc>
        <w:tc>
          <w:tcPr>
            <w:tcW w:w="2305" w:type="dxa"/>
            <w:vAlign w:val="center"/>
          </w:tcPr>
          <w:p w14:paraId="3D98E186" w14:textId="396897AD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nc-ENTPD4-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0946910A" w14:textId="02CE40CE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239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36DAC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4407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744D07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BBD0B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0613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421DA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9496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77384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2257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B5C0C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8369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B1376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3914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A6811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8885</w:t>
            </w:r>
          </w:p>
        </w:tc>
      </w:tr>
      <w:tr w:rsidR="00BA1B78" w:rsidRPr="003A5E21" w14:paraId="58C28C2C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485984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800002013.oe.1</w:t>
            </w:r>
          </w:p>
        </w:tc>
        <w:tc>
          <w:tcPr>
            <w:tcW w:w="2305" w:type="dxa"/>
            <w:vAlign w:val="center"/>
          </w:tcPr>
          <w:p w14:paraId="719CCC7E" w14:textId="7C8F92FF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nc-PAG1-1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029F00B0" w14:textId="2D109E7C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101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EA0A5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1011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9BCAD5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C1175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323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A8FC6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5732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E8FF0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1563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8C54C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833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9D611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6726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A1659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763193</w:t>
            </w:r>
          </w:p>
        </w:tc>
      </w:tr>
      <w:tr w:rsidR="00BA1B78" w:rsidRPr="003A5E21" w14:paraId="5301425B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8850AC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800002043.oe.1</w:t>
            </w:r>
          </w:p>
        </w:tc>
        <w:tc>
          <w:tcPr>
            <w:tcW w:w="2305" w:type="dxa"/>
            <w:vAlign w:val="center"/>
          </w:tcPr>
          <w:p w14:paraId="58B1F659" w14:textId="2B0747F5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nc-C8orf59-5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1A8BA46A" w14:textId="275DE89F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024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2F266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8140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E0806C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ABB4F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0565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4AE3D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898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14779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0061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3CC1A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7855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DF2AB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4903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76AE1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668593</w:t>
            </w:r>
          </w:p>
        </w:tc>
      </w:tr>
      <w:tr w:rsidR="00BA1B78" w:rsidRPr="003A5E21" w14:paraId="4BF99856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5B7805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800002118.oe.1</w:t>
            </w:r>
          </w:p>
        </w:tc>
        <w:tc>
          <w:tcPr>
            <w:tcW w:w="2305" w:type="dxa"/>
            <w:vAlign w:val="center"/>
          </w:tcPr>
          <w:p w14:paraId="6A8737B1" w14:textId="51605D7E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nc-RBM12B-4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3A18454A" w14:textId="3E44A553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343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26E9E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38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E7D100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49F2E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0783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F82BC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5805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B57E5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4527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BC96C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1376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F18C4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1243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9FC29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986425</w:t>
            </w:r>
          </w:p>
        </w:tc>
      </w:tr>
      <w:tr w:rsidR="00BA1B78" w:rsidRPr="003A5E21" w14:paraId="7AD3070D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5607E3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800002166.oe.1</w:t>
            </w:r>
          </w:p>
        </w:tc>
        <w:tc>
          <w:tcPr>
            <w:tcW w:w="2305" w:type="dxa"/>
            <w:vAlign w:val="center"/>
          </w:tcPr>
          <w:p w14:paraId="55F7311D" w14:textId="78EF7C4B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nc-RPL30-5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1C7977D8" w14:textId="607079A2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493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F74DE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62604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750FE7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F0018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438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77BEE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9655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E3B7D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1885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1008E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8543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33157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9951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CB0D8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638467</w:t>
            </w:r>
          </w:p>
        </w:tc>
      </w:tr>
      <w:tr w:rsidR="00BA1B78" w:rsidRPr="003A5E21" w14:paraId="5E5CFBEF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C2661A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900000447.oe.1</w:t>
            </w:r>
          </w:p>
        </w:tc>
        <w:tc>
          <w:tcPr>
            <w:tcW w:w="2305" w:type="dxa"/>
            <w:vAlign w:val="center"/>
          </w:tcPr>
          <w:p w14:paraId="0C92A5D5" w14:textId="16803B11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nc-FAM27C-5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18D3A7F9" w14:textId="072409A5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0375</w:t>
            </w: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DFBB9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1.621623</w:t>
            </w: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2CA2A4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68410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13274</w:t>
            </w: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94508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7.06673</w:t>
            </w: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E2764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6.868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DF775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48831</w:t>
            </w: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F1919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6.211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6AC03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27617</w:t>
            </w: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1</w:t>
            </w:r>
          </w:p>
        </w:tc>
      </w:tr>
      <w:tr w:rsidR="00BA1B78" w:rsidRPr="003A5E21" w14:paraId="4E9D15A0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39E6A1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TC0900001344.oe.1</w:t>
            </w:r>
          </w:p>
        </w:tc>
        <w:tc>
          <w:tcPr>
            <w:tcW w:w="2305" w:type="dxa"/>
            <w:vAlign w:val="center"/>
          </w:tcPr>
          <w:p w14:paraId="595B2441" w14:textId="5066AB5B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nc-UAP1L1-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38516A0F" w14:textId="70F09A44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33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5E847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1255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0B7F01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13F35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6779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6A863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8460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AB449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7879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725A0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3292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F5635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3789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F1BAE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812769</w:t>
            </w:r>
          </w:p>
        </w:tc>
      </w:tr>
      <w:tr w:rsidR="00BA1B78" w:rsidRPr="003A5E21" w14:paraId="67981A87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537ACE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X00001147.oe.1</w:t>
            </w:r>
          </w:p>
        </w:tc>
        <w:tc>
          <w:tcPr>
            <w:tcW w:w="2305" w:type="dxa"/>
            <w:vAlign w:val="center"/>
          </w:tcPr>
          <w:p w14:paraId="1B368EEF" w14:textId="0DC89409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nc-RBBP7-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4C9B2F50" w14:textId="188AADB4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164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73014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5475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04EC3D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E7CC2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7529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8F047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7978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AA904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7364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6E189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2729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B1103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8078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C73DB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296331</w:t>
            </w:r>
          </w:p>
        </w:tc>
      </w:tr>
      <w:tr w:rsidR="00BA1B78" w:rsidRPr="003A5E21" w14:paraId="02699F16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3EA6F3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X00001427.oe.1</w:t>
            </w:r>
          </w:p>
        </w:tc>
        <w:tc>
          <w:tcPr>
            <w:tcW w:w="2305" w:type="dxa"/>
            <w:vAlign w:val="center"/>
          </w:tcPr>
          <w:p w14:paraId="4A629AF3" w14:textId="62E3C5CE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nc-SPIN4-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6B97A66B" w14:textId="171637AD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08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D8578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83731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A284E0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D04D0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8.6302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27121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9.1169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ED66A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8.6207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86EE6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8209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74BCF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8.0641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80FCA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850138</w:t>
            </w:r>
          </w:p>
        </w:tc>
      </w:tr>
      <w:tr w:rsidR="00BA1B78" w:rsidRPr="003A5E21" w14:paraId="4E57D43E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08D19B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X00001543.oe.1</w:t>
            </w:r>
          </w:p>
        </w:tc>
        <w:tc>
          <w:tcPr>
            <w:tcW w:w="2305" w:type="dxa"/>
            <w:vAlign w:val="center"/>
          </w:tcPr>
          <w:p w14:paraId="6479B696" w14:textId="572853F0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nc-BRWD3-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525DED25" w14:textId="43DF3179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125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5F7A0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75402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D88934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1447B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0.252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0FF75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0.617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8FEC4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0.342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67C09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9.887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557E6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9.5168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DE61B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9.37623</w:t>
            </w:r>
          </w:p>
        </w:tc>
      </w:tr>
      <w:tr w:rsidR="00BA1B78" w:rsidRPr="003A5E21" w14:paraId="1A6BD2DB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7626CB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X00001681.oe.1</w:t>
            </w:r>
          </w:p>
        </w:tc>
        <w:tc>
          <w:tcPr>
            <w:tcW w:w="2305" w:type="dxa"/>
            <w:vAlign w:val="center"/>
          </w:tcPr>
          <w:p w14:paraId="420F4D9D" w14:textId="412911CD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nc-IL13RA2-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41BAEC2C" w14:textId="2C5E8B35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45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03373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69587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69192A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F702E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1750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36221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9354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C5C61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8552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4D00A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4716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1EC52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4754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7E7C1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732531</w:t>
            </w:r>
          </w:p>
        </w:tc>
      </w:tr>
      <w:tr w:rsidR="00BA1B78" w:rsidRPr="003A5E21" w14:paraId="269D64F3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84D421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X00001714.oe.1</w:t>
            </w:r>
          </w:p>
        </w:tc>
        <w:tc>
          <w:tcPr>
            <w:tcW w:w="2305" w:type="dxa"/>
            <w:vAlign w:val="center"/>
          </w:tcPr>
          <w:p w14:paraId="7C5EE293" w14:textId="5F9CC9BA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nc-RNF113A-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43CAD526" w14:textId="60216650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349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5FE08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5662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349C91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67292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1.321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A201F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1.302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329AA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0.77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62DEE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0.422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0E9B5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0.678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6A146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0.3786</w:t>
            </w:r>
          </w:p>
        </w:tc>
      </w:tr>
      <w:tr w:rsidR="00BA1B78" w:rsidRPr="003A5E21" w14:paraId="5F8584FF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367439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1000000507.oe.1</w:t>
            </w:r>
          </w:p>
        </w:tc>
        <w:tc>
          <w:tcPr>
            <w:tcW w:w="2305" w:type="dxa"/>
            <w:vAlign w:val="center"/>
          </w:tcPr>
          <w:p w14:paraId="7C26FEB5" w14:textId="1CF3BFC3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nc-PPYR1-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6715A684" w14:textId="5F272799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023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A200E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5034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0872EF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2E015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3252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F5F0C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6305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23909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4637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6D9E9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8907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6A864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8219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AE808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808979</w:t>
            </w:r>
          </w:p>
        </w:tc>
      </w:tr>
      <w:tr w:rsidR="00BA1B78" w:rsidRPr="003A5E21" w14:paraId="082FA6C2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4C0F31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1000000828.oe.1</w:t>
            </w:r>
          </w:p>
        </w:tc>
        <w:tc>
          <w:tcPr>
            <w:tcW w:w="2305" w:type="dxa"/>
            <w:vAlign w:val="center"/>
          </w:tcPr>
          <w:p w14:paraId="311275BE" w14:textId="4E10517D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nc-C10orf57-4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20EF9B80" w14:textId="7F0655B1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234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2D490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3326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576EFB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495A1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8764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11119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9109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DBEE3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0603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4FC96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0969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EEE23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254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6A2C3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646738</w:t>
            </w:r>
          </w:p>
        </w:tc>
      </w:tr>
      <w:tr w:rsidR="00BA1B78" w:rsidRPr="003A5E21" w14:paraId="0CC64DDE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1D135B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1000000964.oe.1</w:t>
            </w:r>
          </w:p>
        </w:tc>
        <w:tc>
          <w:tcPr>
            <w:tcW w:w="2305" w:type="dxa"/>
            <w:vAlign w:val="center"/>
          </w:tcPr>
          <w:p w14:paraId="0A368542" w14:textId="63130458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nc-HELLS-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217C4A59" w14:textId="2C3BB90A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170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3D0C5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9524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0EBDBF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9209F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7714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9486A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7207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FE39D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7594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FDB50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4023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17027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0023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C78F0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825581</w:t>
            </w:r>
          </w:p>
        </w:tc>
      </w:tr>
      <w:tr w:rsidR="00BA1B78" w:rsidRPr="003A5E21" w14:paraId="6B596FC2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A60714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1000001195.oe.1</w:t>
            </w:r>
          </w:p>
        </w:tc>
        <w:tc>
          <w:tcPr>
            <w:tcW w:w="2305" w:type="dxa"/>
            <w:vAlign w:val="center"/>
          </w:tcPr>
          <w:p w14:paraId="4F4BDE53" w14:textId="6B9A9F4C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nc-VTI1A-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326A6468" w14:textId="68A2F989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147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9AB0F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61044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83BCA2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E888F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3186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DA433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9531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5181A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4044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E6BF7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0165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4D6C5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7246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41189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997537</w:t>
            </w:r>
          </w:p>
        </w:tc>
      </w:tr>
      <w:tr w:rsidR="00BA1B78" w:rsidRPr="003A5E21" w14:paraId="03F8AB21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215EEF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TC1000001632.oe.1</w:t>
            </w:r>
          </w:p>
        </w:tc>
        <w:tc>
          <w:tcPr>
            <w:tcW w:w="2305" w:type="dxa"/>
            <w:vAlign w:val="center"/>
          </w:tcPr>
          <w:p w14:paraId="1E89D419" w14:textId="25DE2610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nc-PTPLA-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5843E199" w14:textId="2C9D0306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454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327E3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7881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205FA5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01ECB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4014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E430E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3476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340B3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9580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A02BC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1563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BB69F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0637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DD4DA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463498</w:t>
            </w:r>
          </w:p>
        </w:tc>
      </w:tr>
      <w:tr w:rsidR="00BA1B78" w:rsidRPr="003A5E21" w14:paraId="79A469BF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C9D1F3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1000001644.oe.1</w:t>
            </w:r>
          </w:p>
        </w:tc>
        <w:tc>
          <w:tcPr>
            <w:tcW w:w="2305" w:type="dxa"/>
            <w:vAlign w:val="center"/>
          </w:tcPr>
          <w:p w14:paraId="4CCDEF10" w14:textId="56670C9A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nc-C10orf113-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5A88439F" w14:textId="289A9189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061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971DA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460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586E6D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91034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8967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37465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6035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9203A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7434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A39A5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2314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644EE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5196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32B05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378464</w:t>
            </w:r>
          </w:p>
        </w:tc>
      </w:tr>
      <w:tr w:rsidR="00BA1B78" w:rsidRPr="003A5E21" w14:paraId="6C2690BF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79CABC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1000002650.oe.1</w:t>
            </w:r>
          </w:p>
        </w:tc>
        <w:tc>
          <w:tcPr>
            <w:tcW w:w="2305" w:type="dxa"/>
            <w:vAlign w:val="center"/>
          </w:tcPr>
          <w:p w14:paraId="5CFF0D63" w14:textId="4A5B5326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nc-EBF3-10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62635BFF" w14:textId="13591ECB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290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CD2D5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67543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512512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07DB6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759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7A1E7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1908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F0BA9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2298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320AA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8849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CF17B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293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CE5F3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236089</w:t>
            </w:r>
          </w:p>
        </w:tc>
      </w:tr>
      <w:tr w:rsidR="00BA1B78" w:rsidRPr="003A5E21" w14:paraId="6881C0A1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8BE733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1100000357.oe.1</w:t>
            </w:r>
          </w:p>
        </w:tc>
        <w:tc>
          <w:tcPr>
            <w:tcW w:w="2305" w:type="dxa"/>
            <w:vAlign w:val="center"/>
          </w:tcPr>
          <w:p w14:paraId="176CD1B6" w14:textId="2C91C587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nc-FIBIN-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78315415" w14:textId="3FB17F48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105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73B18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1229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6F34BB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46C0D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6111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6139A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3809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ED4F9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8122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13869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0765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1DFDF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0062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A469F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931316</w:t>
            </w:r>
          </w:p>
        </w:tc>
      </w:tr>
      <w:tr w:rsidR="00BA1B78" w:rsidRPr="003A5E21" w14:paraId="5C2D6141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C7DE84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1100001193.oe.1</w:t>
            </w:r>
          </w:p>
        </w:tc>
        <w:tc>
          <w:tcPr>
            <w:tcW w:w="2305" w:type="dxa"/>
            <w:vAlign w:val="center"/>
          </w:tcPr>
          <w:p w14:paraId="15BD3475" w14:textId="6F539505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TTHUMG00000167224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12B05BBA" w14:textId="44B603D1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253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BBA60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1856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DCD12D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51908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9858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21609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4585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83050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7707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65A42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983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57639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2606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94F95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162577</w:t>
            </w:r>
          </w:p>
        </w:tc>
      </w:tr>
      <w:tr w:rsidR="00BA1B78" w:rsidRPr="003A5E21" w14:paraId="4BA44498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F8E9BB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1100001843.oe.1</w:t>
            </w:r>
          </w:p>
        </w:tc>
        <w:tc>
          <w:tcPr>
            <w:tcW w:w="2305" w:type="dxa"/>
            <w:vAlign w:val="center"/>
          </w:tcPr>
          <w:p w14:paraId="7F6BABA5" w14:textId="7488DDDE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P11-35J10.6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0F2B9316" w14:textId="16922394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106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B678E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1114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48FB74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E35A3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7152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080DD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6581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07337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9943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4D3D1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1740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2D46F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3431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0840A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063646</w:t>
            </w:r>
          </w:p>
        </w:tc>
      </w:tr>
      <w:tr w:rsidR="00BA1B78" w:rsidRPr="003A5E21" w14:paraId="13E101F6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E84877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1100002612.oe.1</w:t>
            </w:r>
          </w:p>
        </w:tc>
        <w:tc>
          <w:tcPr>
            <w:tcW w:w="2305" w:type="dxa"/>
            <w:vAlign w:val="center"/>
          </w:tcPr>
          <w:p w14:paraId="2E33FD50" w14:textId="41B493FF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nc-STARD10-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253107DA" w14:textId="60A4D2B3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492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06EB0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69986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72FAD4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0D72F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3999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FFCF9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499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CC6CC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3618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754D8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8631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2D1CD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9700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B7952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724461</w:t>
            </w:r>
          </w:p>
        </w:tc>
      </w:tr>
      <w:tr w:rsidR="00BA1B78" w:rsidRPr="003A5E21" w14:paraId="1870F678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14EE4B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1100002613.oe.1</w:t>
            </w:r>
          </w:p>
        </w:tc>
        <w:tc>
          <w:tcPr>
            <w:tcW w:w="2305" w:type="dxa"/>
            <w:vAlign w:val="center"/>
          </w:tcPr>
          <w:p w14:paraId="0B2CD9C7" w14:textId="479E6B56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nc-STARD10-4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5006885D" w14:textId="1B89A933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407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AA3ED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92475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38820A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E1704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8296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9C576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8567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D2434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6400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6B65A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2988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27FC0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378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FD820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483672</w:t>
            </w:r>
          </w:p>
        </w:tc>
      </w:tr>
      <w:tr w:rsidR="00BA1B78" w:rsidRPr="003A5E21" w14:paraId="69BF4001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AC2379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1100002801.oe.1</w:t>
            </w:r>
          </w:p>
        </w:tc>
        <w:tc>
          <w:tcPr>
            <w:tcW w:w="2305" w:type="dxa"/>
            <w:vAlign w:val="center"/>
          </w:tcPr>
          <w:p w14:paraId="15DC85AD" w14:textId="2388A9F2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P11-643G5.7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26D9C20C" w14:textId="52AB6F60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475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F6038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0569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F127BC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8E0FC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6670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00B6F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524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76E70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0949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891F0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6103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79221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8940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1CD90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010406</w:t>
            </w:r>
          </w:p>
        </w:tc>
      </w:tr>
      <w:tr w:rsidR="00BA1B78" w:rsidRPr="003A5E21" w14:paraId="6E50CA14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074B5D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1200000340.oe.1</w:t>
            </w:r>
          </w:p>
        </w:tc>
        <w:tc>
          <w:tcPr>
            <w:tcW w:w="2305" w:type="dxa"/>
            <w:vAlign w:val="center"/>
          </w:tcPr>
          <w:p w14:paraId="69C91135" w14:textId="4CEC6B60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nc-C12orf39-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57E3294B" w14:textId="4801027B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327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B3FB6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0581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C0CAD4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31FF2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1.027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15863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1.049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CA645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0.866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78233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0.738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EBC50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0.24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F190E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0.18382</w:t>
            </w:r>
          </w:p>
        </w:tc>
      </w:tr>
      <w:tr w:rsidR="00BA1B78" w:rsidRPr="003A5E21" w14:paraId="77135DB3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654B24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1200001144.oe.1</w:t>
            </w:r>
          </w:p>
        </w:tc>
        <w:tc>
          <w:tcPr>
            <w:tcW w:w="2305" w:type="dxa"/>
            <w:vAlign w:val="center"/>
          </w:tcPr>
          <w:p w14:paraId="396788A8" w14:textId="24E02023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nc-C12orf63-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450070E1" w14:textId="61A60700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1503</w:t>
            </w: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F7488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1.520134</w:t>
            </w: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A6F068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61C5E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2.5054</w:t>
            </w: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F2465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12.9090</w:t>
            </w: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81A1D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12.4923</w:t>
            </w: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2AA95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12.1232</w:t>
            </w: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AE7E1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12.0419</w:t>
            </w: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270C6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11.9289</w:t>
            </w: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9</w:t>
            </w:r>
          </w:p>
        </w:tc>
      </w:tr>
      <w:tr w:rsidR="00BA1B78" w:rsidRPr="003A5E21" w14:paraId="63B027BE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FE8228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TC1200001746.oe.1</w:t>
            </w:r>
          </w:p>
        </w:tc>
        <w:tc>
          <w:tcPr>
            <w:tcW w:w="2305" w:type="dxa"/>
            <w:vAlign w:val="center"/>
          </w:tcPr>
          <w:p w14:paraId="14582C6C" w14:textId="453DA586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nc-C12orf4-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0AD40230" w14:textId="53F25FF5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025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64B41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5517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5EC414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9523A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1.045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85E67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1.297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E7DF9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1.109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7974B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0.607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7EF6D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0.522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D104C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0.41004</w:t>
            </w:r>
          </w:p>
        </w:tc>
      </w:tr>
      <w:tr w:rsidR="00BA1B78" w:rsidRPr="003A5E21" w14:paraId="55F81F85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F196BC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1300000667.oe.1</w:t>
            </w:r>
          </w:p>
        </w:tc>
        <w:tc>
          <w:tcPr>
            <w:tcW w:w="2305" w:type="dxa"/>
            <w:vAlign w:val="center"/>
          </w:tcPr>
          <w:p w14:paraId="2602459B" w14:textId="6903D21B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nc-GPC5-5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0A30AE06" w14:textId="15ACECBA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12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90DC1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61626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585C3C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D749A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5221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308B8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7049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66161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7487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6AF60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3117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6C694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1253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102F6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616905</w:t>
            </w:r>
          </w:p>
        </w:tc>
      </w:tr>
      <w:tr w:rsidR="00BA1B78" w:rsidRPr="003A5E21" w14:paraId="0858B1F1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DE10A0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1300001272.oe.1</w:t>
            </w:r>
          </w:p>
        </w:tc>
        <w:tc>
          <w:tcPr>
            <w:tcW w:w="2305" w:type="dxa"/>
            <w:vAlign w:val="center"/>
          </w:tcPr>
          <w:p w14:paraId="514C5B12" w14:textId="52A03A23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nc-INTS6-6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2430A5C4" w14:textId="40352154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208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54094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79391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F5922F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F5EC5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2995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799D1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8059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8BD45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8684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5D0F5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5009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22C72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9916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3E629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010602</w:t>
            </w:r>
          </w:p>
        </w:tc>
      </w:tr>
      <w:tr w:rsidR="00BA1B78" w:rsidRPr="003A5E21" w14:paraId="60E928CE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AF2CC9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1300001431.oe.1</w:t>
            </w:r>
          </w:p>
        </w:tc>
        <w:tc>
          <w:tcPr>
            <w:tcW w:w="2305" w:type="dxa"/>
            <w:vAlign w:val="center"/>
          </w:tcPr>
          <w:p w14:paraId="5A5AAB00" w14:textId="67E332DE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nc-EDNRB-9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54560ABD" w14:textId="794EAD48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195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E6C7D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2833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8D01AF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865F1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9623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FB620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1717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ED855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0052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21DED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4596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6E651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1647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285FA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679023</w:t>
            </w:r>
          </w:p>
        </w:tc>
      </w:tr>
      <w:tr w:rsidR="00BA1B78" w:rsidRPr="003A5E21" w14:paraId="422E8469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CF6311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1400000507.oe.1</w:t>
            </w:r>
          </w:p>
        </w:tc>
        <w:tc>
          <w:tcPr>
            <w:tcW w:w="2305" w:type="dxa"/>
            <w:vAlign w:val="center"/>
          </w:tcPr>
          <w:p w14:paraId="4F4ECCD3" w14:textId="12236CE8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nc-PPM1A-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0E18632A" w14:textId="635F04FA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110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A0E99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4200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2E53EC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56473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2863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F6276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406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53476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9782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E72D3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7478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BE2E9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9444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0DEC4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853365</w:t>
            </w:r>
          </w:p>
        </w:tc>
      </w:tr>
      <w:tr w:rsidR="00BA1B78" w:rsidRPr="003A5E21" w14:paraId="2F84FA4B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9A8C76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1400000892.oe.1</w:t>
            </w:r>
          </w:p>
        </w:tc>
        <w:tc>
          <w:tcPr>
            <w:tcW w:w="2305" w:type="dxa"/>
            <w:vAlign w:val="center"/>
          </w:tcPr>
          <w:p w14:paraId="3CEFD0A6" w14:textId="7415B63A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nc-AK7-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7D0B35F3" w14:textId="1D14AAF9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041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21962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66192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892436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3F1C9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721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39633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8686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006F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8511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378D8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1678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3DCB5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2226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AD904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852569</w:t>
            </w:r>
          </w:p>
        </w:tc>
      </w:tr>
      <w:tr w:rsidR="00BA1B78" w:rsidRPr="003A5E21" w14:paraId="5CA637C7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82CFE9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1400000911.oe.1</w:t>
            </w:r>
          </w:p>
        </w:tc>
        <w:tc>
          <w:tcPr>
            <w:tcW w:w="2305" w:type="dxa"/>
            <w:vAlign w:val="center"/>
          </w:tcPr>
          <w:p w14:paraId="24DE8EE5" w14:textId="7FFCC6E1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nc-C14orf177-4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046EEE1F" w14:textId="57244100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359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B1D1E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2155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CDB4E6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A1C7A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7488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7615E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1419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32575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6429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4E89E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9117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0E9F6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996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05AC0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8091</w:t>
            </w:r>
          </w:p>
        </w:tc>
      </w:tr>
      <w:tr w:rsidR="00BA1B78" w:rsidRPr="003A5E21" w14:paraId="00FABEE6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B6AAF3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1500001512.oe.1</w:t>
            </w:r>
          </w:p>
        </w:tc>
        <w:tc>
          <w:tcPr>
            <w:tcW w:w="2305" w:type="dxa"/>
            <w:vAlign w:val="center"/>
          </w:tcPr>
          <w:p w14:paraId="29F05D96" w14:textId="1F6690AA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nc-SHC4-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4DC92E6D" w14:textId="091C9E44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331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06F91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68981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8DE97A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42C12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8.4847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F94BE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8.4954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E219C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8.7817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05172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8.2585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5718A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6709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59897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561924</w:t>
            </w:r>
          </w:p>
        </w:tc>
      </w:tr>
      <w:tr w:rsidR="00BA1B78" w:rsidRPr="003A5E21" w14:paraId="0019941D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7A20EC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1600000184.oe.1</w:t>
            </w:r>
          </w:p>
        </w:tc>
        <w:tc>
          <w:tcPr>
            <w:tcW w:w="2305" w:type="dxa"/>
            <w:vAlign w:val="center"/>
          </w:tcPr>
          <w:p w14:paraId="79D1E2AB" w14:textId="3CC88507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P11-295D4.4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1E4DCD63" w14:textId="054316E4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408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CD112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795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185150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F42C1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4045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4D1FB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1175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C583E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4237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61C3A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0193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9CBBC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2932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DDC69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611573</w:t>
            </w:r>
          </w:p>
        </w:tc>
      </w:tr>
      <w:tr w:rsidR="00BA1B78" w:rsidRPr="003A5E21" w14:paraId="00F09FE3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53C18C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1600001476.oe.1</w:t>
            </w:r>
          </w:p>
        </w:tc>
        <w:tc>
          <w:tcPr>
            <w:tcW w:w="2305" w:type="dxa"/>
            <w:vAlign w:val="center"/>
          </w:tcPr>
          <w:p w14:paraId="6CD344E5" w14:textId="73A42B04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nc-GNG13-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58350DB9" w14:textId="03F1C305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108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5C4F0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1583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5134DC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65A9E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376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349FF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9956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E8DF4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1520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C9A06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43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1A3B9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6995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6D235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584283</w:t>
            </w:r>
          </w:p>
        </w:tc>
      </w:tr>
      <w:tr w:rsidR="00BA1B78" w:rsidRPr="003A5E21" w14:paraId="401BBEAE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32898E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TC1600001664.oe.1</w:t>
            </w:r>
          </w:p>
        </w:tc>
        <w:tc>
          <w:tcPr>
            <w:tcW w:w="2305" w:type="dxa"/>
            <w:vAlign w:val="center"/>
          </w:tcPr>
          <w:p w14:paraId="26BA78A2" w14:textId="7C13319C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nc-USP7-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6FD3C801" w14:textId="0006FA3C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191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ACB54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6077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B33E08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5F9F8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1558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7904F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7214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BF833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4934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19C3E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8331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7C3B9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6239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08150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858729</w:t>
            </w:r>
          </w:p>
        </w:tc>
      </w:tr>
      <w:tr w:rsidR="00BA1B78" w:rsidRPr="003A5E21" w14:paraId="7AEC76A8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6EECD6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1600001953.oe.1</w:t>
            </w:r>
          </w:p>
        </w:tc>
        <w:tc>
          <w:tcPr>
            <w:tcW w:w="2305" w:type="dxa"/>
            <w:vAlign w:val="center"/>
          </w:tcPr>
          <w:p w14:paraId="155B9E00" w14:textId="076322F0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nc-SEZ6L2-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51807621" w14:textId="5AB2B8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109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40A62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3499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332206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AD23B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9653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3ED2C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9242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2A07B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3436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760FD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6270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4B166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7232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A66E9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737728</w:t>
            </w:r>
          </w:p>
        </w:tc>
      </w:tr>
      <w:tr w:rsidR="00BA1B78" w:rsidRPr="003A5E21" w14:paraId="6EA783FB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90FDE5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1600002424.oe.1</w:t>
            </w:r>
          </w:p>
        </w:tc>
        <w:tc>
          <w:tcPr>
            <w:tcW w:w="2305" w:type="dxa"/>
            <w:vAlign w:val="center"/>
          </w:tcPr>
          <w:p w14:paraId="1E02768D" w14:textId="01400F02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nc-PMFBP1-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41692590" w14:textId="76C927A2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146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D2EA5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5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73F992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3A2F4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7668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349D7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8.111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88F26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9390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C8716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5236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B2317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12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1F6D0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269967</w:t>
            </w:r>
          </w:p>
        </w:tc>
      </w:tr>
      <w:tr w:rsidR="00BA1B78" w:rsidRPr="003A5E21" w14:paraId="34766821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7F227B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1600002432.oe.1</w:t>
            </w:r>
          </w:p>
        </w:tc>
        <w:tc>
          <w:tcPr>
            <w:tcW w:w="2305" w:type="dxa"/>
            <w:vAlign w:val="center"/>
          </w:tcPr>
          <w:p w14:paraId="6AEA212D" w14:textId="118C6D96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nc-ZFHX3-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475A8A8C" w14:textId="5F8ACD12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219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81E9B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65306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F0B912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F8D76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7435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6C91E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6520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259AE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2918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B3E61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6096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8F8C6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1035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090E4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798898</w:t>
            </w:r>
          </w:p>
        </w:tc>
      </w:tr>
      <w:tr w:rsidR="00BA1B78" w:rsidRPr="003A5E21" w14:paraId="6E65E79C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8590C1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1600002508.oe.1</w:t>
            </w:r>
          </w:p>
        </w:tc>
        <w:tc>
          <w:tcPr>
            <w:tcW w:w="2305" w:type="dxa"/>
            <w:vAlign w:val="center"/>
          </w:tcPr>
          <w:p w14:paraId="45F5D88B" w14:textId="5354CD43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nc-MAF-6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480F22FD" w14:textId="33079BEE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073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BE2CD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60094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C9E66E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99CCA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855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4CC91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5436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CBF19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6434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0107F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8913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9ACF0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9146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05A3B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199869</w:t>
            </w:r>
          </w:p>
        </w:tc>
      </w:tr>
      <w:tr w:rsidR="00BA1B78" w:rsidRPr="003A5E21" w14:paraId="28977E75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7346DA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1700000477.oe.1</w:t>
            </w:r>
          </w:p>
        </w:tc>
        <w:tc>
          <w:tcPr>
            <w:tcW w:w="2305" w:type="dxa"/>
            <w:vAlign w:val="center"/>
          </w:tcPr>
          <w:p w14:paraId="0F8B41AE" w14:textId="77536A67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nc-TMEM97-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1F720AB7" w14:textId="03813998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102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11C91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233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5BB964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E402E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0.910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51108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0.914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F390A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0.74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01952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0.42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C32F3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0.302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F7201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0.01892</w:t>
            </w:r>
          </w:p>
        </w:tc>
      </w:tr>
      <w:tr w:rsidR="00BA1B78" w:rsidRPr="003A5E21" w14:paraId="624797F5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DB0F64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1800000362.oe.1</w:t>
            </w:r>
          </w:p>
        </w:tc>
        <w:tc>
          <w:tcPr>
            <w:tcW w:w="2305" w:type="dxa"/>
            <w:vAlign w:val="center"/>
          </w:tcPr>
          <w:p w14:paraId="3E24AF64" w14:textId="5625D898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nc-FHOD3-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2CEA54B5" w14:textId="6C63724C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376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C0746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2460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3D71CC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4380A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2.429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ABE6A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2.150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BB856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2.652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F9B53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2.754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AA791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3.097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F44D5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3.20551</w:t>
            </w:r>
          </w:p>
        </w:tc>
      </w:tr>
      <w:tr w:rsidR="00BA1B78" w:rsidRPr="003A5E21" w14:paraId="480317A4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9D894A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1800000391.oe.1</w:t>
            </w:r>
          </w:p>
        </w:tc>
        <w:tc>
          <w:tcPr>
            <w:tcW w:w="2305" w:type="dxa"/>
            <w:vAlign w:val="center"/>
          </w:tcPr>
          <w:p w14:paraId="0733A574" w14:textId="04F31DB5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P11-687E1.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09A8BC52" w14:textId="20696AD1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197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4D409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1646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B31661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6E4BF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7735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64726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8.2506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85E46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7715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9867D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3181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D35DF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3484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C8D0E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32694</w:t>
            </w:r>
          </w:p>
        </w:tc>
      </w:tr>
      <w:tr w:rsidR="00BA1B78" w:rsidRPr="003A5E21" w14:paraId="2344FF12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AED3BB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1900000742.oe.1</w:t>
            </w:r>
          </w:p>
        </w:tc>
        <w:tc>
          <w:tcPr>
            <w:tcW w:w="2305" w:type="dxa"/>
            <w:vAlign w:val="center"/>
          </w:tcPr>
          <w:p w14:paraId="4D65C5E6" w14:textId="7DC75E19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nc-ZNF30-4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02FD8F05" w14:textId="635EF83A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405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645D6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68006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5F0C50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681AC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830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D8033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348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00DE7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2419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62D0D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0719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F1E97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5428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9690F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560011</w:t>
            </w:r>
          </w:p>
        </w:tc>
      </w:tr>
      <w:tr w:rsidR="00BA1B78" w:rsidRPr="003A5E21" w14:paraId="0451428A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FA221E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1900001903.oe.1</w:t>
            </w:r>
          </w:p>
        </w:tc>
        <w:tc>
          <w:tcPr>
            <w:tcW w:w="2305" w:type="dxa"/>
            <w:vAlign w:val="center"/>
          </w:tcPr>
          <w:p w14:paraId="6731A5C1" w14:textId="6471F1DF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TD-3222D19.4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1EFBA4CE" w14:textId="5465F9EC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86E-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EE266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2979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437C9A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101B9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7047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FECB5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7279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CC9D6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6648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BE6FF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2280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DA863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3488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5BAEE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360538</w:t>
            </w:r>
          </w:p>
        </w:tc>
      </w:tr>
      <w:tr w:rsidR="00BA1B78" w:rsidRPr="003A5E21" w14:paraId="0F4AD868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725637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1900002781.oe.1</w:t>
            </w:r>
          </w:p>
        </w:tc>
        <w:tc>
          <w:tcPr>
            <w:tcW w:w="2305" w:type="dxa"/>
            <w:vAlign w:val="center"/>
          </w:tcPr>
          <w:p w14:paraId="75E2EF3D" w14:textId="0258DD8B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nc-ZNF552-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09624AA9" w14:textId="76B0C0D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2941</w:t>
            </w: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D6DE3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1.678713</w:t>
            </w: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18570C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D04A7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80847</w:t>
            </w: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C6832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4.26914</w:t>
            </w: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A2AF5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4.20908</w:t>
            </w: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2E3E3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3.515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152C4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52629</w:t>
            </w: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5176E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3.00299</w:t>
            </w: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5</w:t>
            </w:r>
          </w:p>
        </w:tc>
      </w:tr>
      <w:tr w:rsidR="00BA1B78" w:rsidRPr="003A5E21" w14:paraId="2048D29A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5CBD83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TC2000000268.oe.1</w:t>
            </w:r>
          </w:p>
        </w:tc>
        <w:tc>
          <w:tcPr>
            <w:tcW w:w="2305" w:type="dxa"/>
            <w:vAlign w:val="center"/>
          </w:tcPr>
          <w:p w14:paraId="2504C935" w14:textId="2637D5B2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nc-GINS1-6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11DF191E" w14:textId="1E00F006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042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D3552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77017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76E7C0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A5932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6440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0A45C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6337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23FFF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049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1F9FA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5565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3D1D0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6601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8FF22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58275</w:t>
            </w:r>
          </w:p>
        </w:tc>
      </w:tr>
      <w:tr w:rsidR="00BA1B78" w:rsidRPr="003A5E21" w14:paraId="35E0A7D4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C42607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2000000281.oe.1</w:t>
            </w:r>
          </w:p>
        </w:tc>
        <w:tc>
          <w:tcPr>
            <w:tcW w:w="2305" w:type="dxa"/>
            <w:vAlign w:val="center"/>
          </w:tcPr>
          <w:p w14:paraId="16296E70" w14:textId="470DC9FC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nc-FRG1B-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13F3AA58" w14:textId="43A7C47B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023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DAB69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4186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9C1A79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B0565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2652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ED454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4764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86E64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5316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3CB11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8740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63B3C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7358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F39D2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789442</w:t>
            </w:r>
          </w:p>
        </w:tc>
      </w:tr>
      <w:tr w:rsidR="00BA1B78" w:rsidRPr="003A5E21" w14:paraId="50932B55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932E96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2000001145.oe.1</w:t>
            </w:r>
          </w:p>
        </w:tc>
        <w:tc>
          <w:tcPr>
            <w:tcW w:w="2305" w:type="dxa"/>
            <w:vAlign w:val="center"/>
          </w:tcPr>
          <w:p w14:paraId="679A7CA3" w14:textId="770A9B7D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P11-425M5.7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576ED74E" w14:textId="4E7E8AAA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241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46A89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6218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BFBB11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787D2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9.428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6706E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9.5206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7FD64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9.311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4C5B4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9.0106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5590F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8.8775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A686E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8.441582</w:t>
            </w:r>
          </w:p>
        </w:tc>
      </w:tr>
      <w:tr w:rsidR="00BA1B78" w:rsidRPr="003A5E21" w14:paraId="496434F9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F231AC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SUnmapped00001304.oe.1</w:t>
            </w:r>
          </w:p>
        </w:tc>
        <w:tc>
          <w:tcPr>
            <w:tcW w:w="2305" w:type="dxa"/>
            <w:vAlign w:val="center"/>
          </w:tcPr>
          <w:p w14:paraId="6EEEB8B9" w14:textId="6CFC0D88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nc-AL358813.2-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3E686C80" w14:textId="2CAC7419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135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173C3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8381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6F1D3E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C1C3F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1239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88B36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0670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573EE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6039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13E3A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208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11540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6167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D2ADD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334436</w:t>
            </w:r>
          </w:p>
        </w:tc>
      </w:tr>
      <w:tr w:rsidR="00BA1B78" w:rsidRPr="003A5E21" w14:paraId="760D73DC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5117D0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SUnmapped00001693.oe.1</w:t>
            </w:r>
          </w:p>
        </w:tc>
        <w:tc>
          <w:tcPr>
            <w:tcW w:w="2305" w:type="dxa"/>
            <w:vAlign w:val="center"/>
          </w:tcPr>
          <w:p w14:paraId="216DF44C" w14:textId="1CA015AA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nc-APOD-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560B5ADB" w14:textId="573182A6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104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A96AA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67508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6DACD6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8C669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1.444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49327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1.521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22814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1.094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C696D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0.801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96E28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0.536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7DE02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0.4899</w:t>
            </w:r>
          </w:p>
        </w:tc>
      </w:tr>
      <w:tr w:rsidR="00BA1B78" w:rsidRPr="003A5E21" w14:paraId="62ACB1CA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22BF7F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1000012.hg.4</w:t>
            </w:r>
          </w:p>
        </w:tc>
        <w:tc>
          <w:tcPr>
            <w:tcW w:w="2305" w:type="dxa"/>
            <w:vAlign w:val="center"/>
          </w:tcPr>
          <w:p w14:paraId="7F9062B4" w14:textId="446BECF4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P5-857K21.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39195FA7" w14:textId="1241C0DC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446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774E8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9106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0C681D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02D68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0671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EE045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4688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2A4A8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2964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795E8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7132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2D34B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7820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4B529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34707</w:t>
            </w:r>
          </w:p>
        </w:tc>
      </w:tr>
      <w:tr w:rsidR="00BA1B78" w:rsidRPr="003A5E21" w14:paraId="231D5506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2D760A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1000070.hg.4</w:t>
            </w:r>
          </w:p>
        </w:tc>
        <w:tc>
          <w:tcPr>
            <w:tcW w:w="2305" w:type="dxa"/>
            <w:vAlign w:val="center"/>
          </w:tcPr>
          <w:p w14:paraId="44B532A5" w14:textId="7B6E3071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PRG1L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6916276F" w14:textId="612788BA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074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F3CA4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6158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A4EB46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E2CD9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223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F53E8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3992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6C3E0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4810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95220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9523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4683C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9376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3AA6C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8.291009</w:t>
            </w:r>
          </w:p>
        </w:tc>
      </w:tr>
      <w:tr w:rsidR="00BA1B78" w:rsidRPr="003A5E21" w14:paraId="6719CDFB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537F27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1000234.hg.4</w:t>
            </w:r>
          </w:p>
        </w:tc>
        <w:tc>
          <w:tcPr>
            <w:tcW w:w="2305" w:type="dxa"/>
            <w:vAlign w:val="center"/>
          </w:tcPr>
          <w:p w14:paraId="0F50702C" w14:textId="4D455D28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P1-20B21.4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1941C8F2" w14:textId="7664AD12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171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C6B43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7959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FCAD0C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8783F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7011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DF90E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1322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C78BE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3399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4F9C9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0593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3683F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0042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70E54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088509</w:t>
            </w:r>
          </w:p>
        </w:tc>
      </w:tr>
      <w:tr w:rsidR="00BA1B78" w:rsidRPr="003A5E21" w14:paraId="1EFB8F6A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FFFE8F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1000499.hg.4</w:t>
            </w:r>
          </w:p>
        </w:tc>
        <w:tc>
          <w:tcPr>
            <w:tcW w:w="2305" w:type="dxa"/>
            <w:vAlign w:val="center"/>
          </w:tcPr>
          <w:p w14:paraId="46CA3329" w14:textId="791395FA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P1-144F13.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6ED58EC3" w14:textId="1BEBF95D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357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D2AE6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62520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786321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7FC30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2140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6AB04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4919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FA470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9013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829A5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1940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682FE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0814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01CBF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433556</w:t>
            </w:r>
          </w:p>
        </w:tc>
      </w:tr>
      <w:tr w:rsidR="00BA1B78" w:rsidRPr="003A5E21" w14:paraId="6F3194A4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B99B91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1000702.hg.4</w:t>
            </w:r>
          </w:p>
        </w:tc>
        <w:tc>
          <w:tcPr>
            <w:tcW w:w="2305" w:type="dxa"/>
            <w:vAlign w:val="center"/>
          </w:tcPr>
          <w:p w14:paraId="2C268F3B" w14:textId="7F6D9ED6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FIA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7291DD25" w14:textId="56198595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476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DDBB9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68049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737AE2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3E0BD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247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5810F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4424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909F5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7574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3E8A6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619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4F6BA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515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E2ADC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065833</w:t>
            </w:r>
          </w:p>
        </w:tc>
      </w:tr>
      <w:tr w:rsidR="00BA1B78" w:rsidRPr="003A5E21" w14:paraId="7EDAC469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204040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TC01000738.hg.4</w:t>
            </w:r>
          </w:p>
        </w:tc>
        <w:tc>
          <w:tcPr>
            <w:tcW w:w="2305" w:type="dxa"/>
            <w:vAlign w:val="center"/>
          </w:tcPr>
          <w:p w14:paraId="788317DD" w14:textId="2B738416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ER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5C4DCE03" w14:textId="5E5185B3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019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E51F1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388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E73CBB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11975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1.322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E6DFE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1.304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28AD2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1.088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88BF1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0.641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18899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0.670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6409D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0.53739</w:t>
            </w:r>
          </w:p>
        </w:tc>
      </w:tr>
      <w:tr w:rsidR="00BA1B78" w:rsidRPr="003A5E21" w14:paraId="64AC5B54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ADF6A4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1000838.hg.4</w:t>
            </w:r>
          </w:p>
        </w:tc>
        <w:tc>
          <w:tcPr>
            <w:tcW w:w="2305" w:type="dxa"/>
            <w:vAlign w:val="center"/>
          </w:tcPr>
          <w:p w14:paraId="622E4E50" w14:textId="099EFBB7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P11-413E1.4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11DBCD38" w14:textId="58377271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029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5C967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1006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043043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BC518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4112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919EE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7061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8A20D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664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19D96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9854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B6185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9993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D085D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012752</w:t>
            </w:r>
          </w:p>
        </w:tc>
      </w:tr>
      <w:tr w:rsidR="00BA1B78" w:rsidRPr="003A5E21" w14:paraId="1ADD61FF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38A2DF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1000965.hg.4</w:t>
            </w:r>
          </w:p>
        </w:tc>
        <w:tc>
          <w:tcPr>
            <w:tcW w:w="2305" w:type="dxa"/>
            <w:vAlign w:val="center"/>
          </w:tcPr>
          <w:p w14:paraId="1C7439E0" w14:textId="332B460A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AMTOR5-AS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6ECD1A6D" w14:textId="257F372B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223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7BCA7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5082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145091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6389C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0679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A8FBC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4637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D0818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5490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06B9C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0547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1263B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8112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88E59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113854</w:t>
            </w:r>
          </w:p>
        </w:tc>
      </w:tr>
      <w:tr w:rsidR="00BA1B78" w:rsidRPr="003A5E21" w14:paraId="210D3C12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0542B0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1001302.hg.4</w:t>
            </w:r>
          </w:p>
        </w:tc>
        <w:tc>
          <w:tcPr>
            <w:tcW w:w="2305" w:type="dxa"/>
            <w:vAlign w:val="center"/>
          </w:tcPr>
          <w:p w14:paraId="06F97FE5" w14:textId="1E2ACE11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OU5F1P4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76DC259D" w14:textId="31DD0444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215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9BE36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60844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6FF1DC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9E601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127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D9EE2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6253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935D0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0176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64110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4300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EF458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5922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4B97D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805426</w:t>
            </w:r>
          </w:p>
        </w:tc>
      </w:tr>
      <w:tr w:rsidR="00BA1B78" w:rsidRPr="003A5E21" w14:paraId="2B5B575D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C64905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1001382.hg.4</w:t>
            </w:r>
          </w:p>
        </w:tc>
        <w:tc>
          <w:tcPr>
            <w:tcW w:w="2305" w:type="dxa"/>
            <w:vAlign w:val="center"/>
          </w:tcPr>
          <w:p w14:paraId="63CDF90A" w14:textId="6B30333F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CER1G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38EC0D6C" w14:textId="2CAC29D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056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CBC27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62606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EF83ED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A5063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6011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ED6EF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3169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C79A0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688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6DE32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7117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AF2CE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8591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59569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931449</w:t>
            </w:r>
          </w:p>
        </w:tc>
      </w:tr>
      <w:tr w:rsidR="00BA1B78" w:rsidRPr="003A5E21" w14:paraId="76623BF1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335E54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1001669.hg.4</w:t>
            </w:r>
          </w:p>
        </w:tc>
        <w:tc>
          <w:tcPr>
            <w:tcW w:w="2305" w:type="dxa"/>
            <w:vAlign w:val="center"/>
          </w:tcPr>
          <w:p w14:paraId="4A1DAFD2" w14:textId="332AE642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NPEP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4FB6AAA9" w14:textId="6FD7EFF6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305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BDEFA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2602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A0E1B1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FF2A5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0.323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07A8F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0.441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EACEE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0.821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1010F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0.949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68A60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1.139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B65ED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1.32826</w:t>
            </w:r>
          </w:p>
        </w:tc>
      </w:tr>
      <w:tr w:rsidR="00BA1B78" w:rsidRPr="003A5E21" w14:paraId="54BB7A40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A28FD4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1001781.hg.4</w:t>
            </w:r>
          </w:p>
        </w:tc>
        <w:tc>
          <w:tcPr>
            <w:tcW w:w="2305" w:type="dxa"/>
            <w:vAlign w:val="center"/>
          </w:tcPr>
          <w:p w14:paraId="3AB0B679" w14:textId="0FD03AE3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LVCR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4474747C" w14:textId="6FEEE414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15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A582E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3697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9C9BAE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0D5D6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8.8694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C4B6D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8.9182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A75D6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8.8868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B7FA1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8.5458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01EF8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8.2437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4E666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8.024718</w:t>
            </w:r>
          </w:p>
        </w:tc>
      </w:tr>
      <w:tr w:rsidR="00BA1B78" w:rsidRPr="003A5E21" w14:paraId="44FC363C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4DBFB8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1001819.hg.4</w:t>
            </w:r>
          </w:p>
        </w:tc>
        <w:tc>
          <w:tcPr>
            <w:tcW w:w="2305" w:type="dxa"/>
            <w:vAlign w:val="center"/>
          </w:tcPr>
          <w:p w14:paraId="60E01A67" w14:textId="426FBFD3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-Mar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3CC0C0D9" w14:textId="28550651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B317D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515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A6E9EC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68F9D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9428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46B28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6317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3AFE9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1514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46C19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6228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7EE2E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7824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D29DC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22176</w:t>
            </w:r>
          </w:p>
        </w:tc>
      </w:tr>
      <w:tr w:rsidR="00BA1B78" w:rsidRPr="003A5E21" w14:paraId="2E51715A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B96C33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1002379.hg.4</w:t>
            </w:r>
          </w:p>
        </w:tc>
        <w:tc>
          <w:tcPr>
            <w:tcW w:w="2305" w:type="dxa"/>
            <w:vAlign w:val="center"/>
          </w:tcPr>
          <w:p w14:paraId="15A0A7DE" w14:textId="541EE5AE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P1-317E23.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5678902E" w14:textId="1061DE7A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323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4022A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5765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7D663C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C7ED4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8437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E6A2B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8738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FC61B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5555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3D047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8971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E1446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4547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0A61A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003119</w:t>
            </w:r>
          </w:p>
        </w:tc>
      </w:tr>
      <w:tr w:rsidR="00BA1B78" w:rsidRPr="003A5E21" w14:paraId="6171AF08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766530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1002416.hg.4</w:t>
            </w:r>
          </w:p>
        </w:tc>
        <w:tc>
          <w:tcPr>
            <w:tcW w:w="2305" w:type="dxa"/>
            <w:vAlign w:val="center"/>
          </w:tcPr>
          <w:p w14:paraId="7FE2B330" w14:textId="405E30DB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YA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2A148D99" w14:textId="4F54B64E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138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88F20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5494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BA19BD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7A32A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6172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F676C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6493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37940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6022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367AF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8.5352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17B52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8.0124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8CD91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8.231612</w:t>
            </w:r>
          </w:p>
        </w:tc>
      </w:tr>
      <w:tr w:rsidR="00BA1B78" w:rsidRPr="003A5E21" w14:paraId="1B5FC32B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54B805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1002688.hg.4</w:t>
            </w:r>
          </w:p>
        </w:tc>
        <w:tc>
          <w:tcPr>
            <w:tcW w:w="2305" w:type="dxa"/>
            <w:vAlign w:val="center"/>
          </w:tcPr>
          <w:p w14:paraId="41F59F35" w14:textId="788529EE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P5-866L20.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0A248A29" w14:textId="37012502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1512</w:t>
            </w: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D5016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1.616545</w:t>
            </w: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A41407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A1263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52108</w:t>
            </w: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42CA8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4.44001</w:t>
            </w: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6003F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4.59387</w:t>
            </w: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84142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5.38991</w:t>
            </w: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063A0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4.88370</w:t>
            </w: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ED86F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5.36009</w:t>
            </w: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8</w:t>
            </w:r>
          </w:p>
        </w:tc>
      </w:tr>
      <w:tr w:rsidR="00BA1B78" w:rsidRPr="003A5E21" w14:paraId="6FB8A704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CF11C0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TC01002710.hg.4</w:t>
            </w:r>
          </w:p>
        </w:tc>
        <w:tc>
          <w:tcPr>
            <w:tcW w:w="2305" w:type="dxa"/>
            <w:vAlign w:val="center"/>
          </w:tcPr>
          <w:p w14:paraId="4ACBCB92" w14:textId="27A690A4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P4-794H19.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79E8D760" w14:textId="06E99A29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078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9B7BE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63769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ED3AB1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F14FD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0286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901BF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621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8E4D3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850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35197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6515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1DAB1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3825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395D2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60136</w:t>
            </w:r>
          </w:p>
        </w:tc>
      </w:tr>
      <w:tr w:rsidR="00BA1B78" w:rsidRPr="003A5E21" w14:paraId="6358A076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EC47A8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1002739.hg.4</w:t>
            </w:r>
          </w:p>
        </w:tc>
        <w:tc>
          <w:tcPr>
            <w:tcW w:w="2305" w:type="dxa"/>
            <w:vAlign w:val="center"/>
          </w:tcPr>
          <w:p w14:paraId="408632B7" w14:textId="3C079CC0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P11-24J23.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1885AD9C" w14:textId="074D6E1E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01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61E84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69670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18C4E2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45EAD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0745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4E302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2816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9A85B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0875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096C4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3278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8B46E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5045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2C738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32307</w:t>
            </w:r>
          </w:p>
        </w:tc>
      </w:tr>
      <w:tr w:rsidR="00BA1B78" w:rsidRPr="003A5E21" w14:paraId="2AB31C6C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10C554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1002835.hg.4</w:t>
            </w:r>
          </w:p>
        </w:tc>
        <w:tc>
          <w:tcPr>
            <w:tcW w:w="2305" w:type="dxa"/>
            <w:vAlign w:val="center"/>
          </w:tcPr>
          <w:p w14:paraId="7C8E3528" w14:textId="0B153BEF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P4-651E10.4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506F0806" w14:textId="77546AB2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168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93A63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80827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5C9C98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F03C6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0948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4AE6D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5277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864CE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4272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41E7E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734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697D0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9413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EE4AA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810646</w:t>
            </w:r>
          </w:p>
        </w:tc>
      </w:tr>
      <w:tr w:rsidR="00BA1B78" w:rsidRPr="003A5E21" w14:paraId="0ADC0CC2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562BB5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1003058.hg.4</w:t>
            </w:r>
          </w:p>
        </w:tc>
        <w:tc>
          <w:tcPr>
            <w:tcW w:w="2305" w:type="dxa"/>
            <w:vAlign w:val="center"/>
          </w:tcPr>
          <w:p w14:paraId="16D0DDF1" w14:textId="48A8EC8E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RGAP2-AS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68D79BBD" w14:textId="769A418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035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7E8B7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6011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B8F3A0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671F1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3779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20604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2604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1AD3C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3402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3BF59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1308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48F8B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791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7A8F6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981641</w:t>
            </w:r>
          </w:p>
        </w:tc>
      </w:tr>
      <w:tr w:rsidR="00BA1B78" w:rsidRPr="003A5E21" w14:paraId="5EA0E409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E213A4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1003372.hg.4</w:t>
            </w:r>
          </w:p>
        </w:tc>
        <w:tc>
          <w:tcPr>
            <w:tcW w:w="2305" w:type="dxa"/>
            <w:vAlign w:val="center"/>
          </w:tcPr>
          <w:p w14:paraId="3E6028E6" w14:textId="1387EE49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10T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1A185804" w14:textId="65DF30CE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321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F5585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81466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4AAEA4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1A836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2565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30A8C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7363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C73B9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7409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453E1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1666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6C8B7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288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30510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857627</w:t>
            </w:r>
          </w:p>
        </w:tc>
      </w:tr>
      <w:tr w:rsidR="00BA1B78" w:rsidRPr="003A5E21" w14:paraId="08C88122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592873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1003547.hg.4</w:t>
            </w:r>
          </w:p>
        </w:tc>
        <w:tc>
          <w:tcPr>
            <w:tcW w:w="2305" w:type="dxa"/>
            <w:vAlign w:val="center"/>
          </w:tcPr>
          <w:p w14:paraId="52427361" w14:textId="60CD332B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P5-1114G22.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4071B54B" w14:textId="0A0DE623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135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44DF3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62231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33A961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F5BFC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3143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CA674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1898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E97EB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8144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AEFD7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5462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3F511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3211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15DCE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357163</w:t>
            </w:r>
          </w:p>
        </w:tc>
      </w:tr>
      <w:tr w:rsidR="00BA1B78" w:rsidRPr="003A5E21" w14:paraId="74DBC8E9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0EA875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1003804.hg.4</w:t>
            </w:r>
          </w:p>
        </w:tc>
        <w:tc>
          <w:tcPr>
            <w:tcW w:w="2305" w:type="dxa"/>
            <w:vAlign w:val="center"/>
          </w:tcPr>
          <w:p w14:paraId="7535A50A" w14:textId="3B30F1DB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P11-384C4.7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40613F56" w14:textId="5A511F96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036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C78DD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6554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9A96BB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953B0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2149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05829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1300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706E1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9984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3B626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214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3A2C2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3828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BBE8B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564944</w:t>
            </w:r>
          </w:p>
        </w:tc>
      </w:tr>
      <w:tr w:rsidR="00BA1B78" w:rsidRPr="003A5E21" w14:paraId="4A58242D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B78C54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1006308.hg.4</w:t>
            </w:r>
          </w:p>
        </w:tc>
        <w:tc>
          <w:tcPr>
            <w:tcW w:w="2305" w:type="dxa"/>
            <w:vAlign w:val="center"/>
          </w:tcPr>
          <w:p w14:paraId="5362D1AD" w14:textId="5FBB345A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CGR3B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528F4BC1" w14:textId="260971E3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18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5A11C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5279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686033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3F4FC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9686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E3870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8536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C0621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7742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7F4BC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2036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8A886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5603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9EB37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737116</w:t>
            </w:r>
          </w:p>
        </w:tc>
      </w:tr>
      <w:tr w:rsidR="00BA1B78" w:rsidRPr="003A5E21" w14:paraId="2D95E7FE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70B42B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2000049.hg.4</w:t>
            </w:r>
          </w:p>
        </w:tc>
        <w:tc>
          <w:tcPr>
            <w:tcW w:w="2305" w:type="dxa"/>
            <w:vAlign w:val="center"/>
          </w:tcPr>
          <w:p w14:paraId="19586C83" w14:textId="2BD439B6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P11-400L8.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28BCA160" w14:textId="1112CD3E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96E-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87ABD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69621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D8AB14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27F2C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7415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99DEA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6478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FFEAD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5845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E0EDB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9433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0CFE8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7644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8DEBA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979205</w:t>
            </w:r>
          </w:p>
        </w:tc>
      </w:tr>
      <w:tr w:rsidR="00BA1B78" w:rsidRPr="003A5E21" w14:paraId="7B30AD45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F1C6F3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2000062.hg.4</w:t>
            </w:r>
          </w:p>
        </w:tc>
        <w:tc>
          <w:tcPr>
            <w:tcW w:w="2305" w:type="dxa"/>
            <w:vAlign w:val="center"/>
          </w:tcPr>
          <w:p w14:paraId="06A3132F" w14:textId="07B6CCDE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C092687.5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586A43A6" w14:textId="70479EC6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323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B21C6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74763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F7B6B6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295F8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9423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4277D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4075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FB422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0935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249E1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078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D2AC3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2074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262A4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741401</w:t>
            </w:r>
          </w:p>
        </w:tc>
      </w:tr>
      <w:tr w:rsidR="00BA1B78" w:rsidRPr="003A5E21" w14:paraId="6E392582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743B36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TC02000435.hg.4</w:t>
            </w:r>
          </w:p>
        </w:tc>
        <w:tc>
          <w:tcPr>
            <w:tcW w:w="2305" w:type="dxa"/>
            <w:vAlign w:val="center"/>
          </w:tcPr>
          <w:p w14:paraId="297B8DE9" w14:textId="0ADE1AA6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PR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271045EF" w14:textId="3923B24A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108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57A7F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0164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D33C71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C29E1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8.504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38509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8.5702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78A87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8.6429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E2CCF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9.4066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DF133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9.0193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F1619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9.051461</w:t>
            </w:r>
          </w:p>
        </w:tc>
      </w:tr>
      <w:tr w:rsidR="00BA1B78" w:rsidRPr="003A5E21" w14:paraId="2802C890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60D5A7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2000544.hg.4</w:t>
            </w:r>
          </w:p>
        </w:tc>
        <w:tc>
          <w:tcPr>
            <w:tcW w:w="2305" w:type="dxa"/>
            <w:vAlign w:val="center"/>
          </w:tcPr>
          <w:p w14:paraId="0D19E1D4" w14:textId="05B0F60D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C104134.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1AF13106" w14:textId="03FFF2FF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015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F2865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0721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18F600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A2268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8222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AD02A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8113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4B92F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0124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50EBF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3370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790FF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2081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672BA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325213</w:t>
            </w:r>
          </w:p>
        </w:tc>
      </w:tr>
      <w:tr w:rsidR="00BA1B78" w:rsidRPr="003A5E21" w14:paraId="3BFC7E62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D511CF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2000565.hg.4</w:t>
            </w:r>
          </w:p>
        </w:tc>
        <w:tc>
          <w:tcPr>
            <w:tcW w:w="2305" w:type="dxa"/>
            <w:vAlign w:val="center"/>
          </w:tcPr>
          <w:p w14:paraId="57AE32A2" w14:textId="70DBF67C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CTR3BP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4218EF57" w14:textId="34F9368B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027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A2BED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66292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7FF699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244A2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2724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3CF29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1202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3438F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3578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7A43F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5542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8DDAE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3512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12D18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643988</w:t>
            </w:r>
          </w:p>
        </w:tc>
      </w:tr>
      <w:tr w:rsidR="00BA1B78" w:rsidRPr="003A5E21" w14:paraId="5A428735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894FBD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2000662.hg.4</w:t>
            </w:r>
          </w:p>
        </w:tc>
        <w:tc>
          <w:tcPr>
            <w:tcW w:w="2305" w:type="dxa"/>
            <w:vAlign w:val="center"/>
          </w:tcPr>
          <w:p w14:paraId="3DDC19E6" w14:textId="418BE1DE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ULT1C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0EC4F335" w14:textId="50D95D46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039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B3012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3197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40519E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87FE6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5937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38883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5873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CF9AE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5797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76445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9773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29A9A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1475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5F68C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789807</w:t>
            </w:r>
          </w:p>
        </w:tc>
      </w:tr>
      <w:tr w:rsidR="00BA1B78" w:rsidRPr="003A5E21" w14:paraId="06CC86F5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49E6F4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2001273.hg.4</w:t>
            </w:r>
          </w:p>
        </w:tc>
        <w:tc>
          <w:tcPr>
            <w:tcW w:w="2305" w:type="dxa"/>
            <w:vAlign w:val="center"/>
          </w:tcPr>
          <w:p w14:paraId="3A96AB58" w14:textId="2E64CE00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KI55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3F2DEB4B" w14:textId="3FDA73BB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354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A86F1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4860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BBA7B1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1D0A5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5918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21972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9930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B1535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4041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D7211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2240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1CA21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0030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83B53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869085</w:t>
            </w:r>
          </w:p>
        </w:tc>
      </w:tr>
      <w:tr w:rsidR="00BA1B78" w:rsidRPr="003A5E21" w14:paraId="7F210DE8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62157B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2001318.hg.4</w:t>
            </w:r>
          </w:p>
        </w:tc>
        <w:tc>
          <w:tcPr>
            <w:tcW w:w="2305" w:type="dxa"/>
            <w:vAlign w:val="center"/>
          </w:tcPr>
          <w:p w14:paraId="21BEE7AB" w14:textId="6C3FB35C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M134A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20DEFD88" w14:textId="413823B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241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B108D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2426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AC45E5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02215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7734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C67E9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3166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F4561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7853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971F9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3455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A309D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2666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BE5DC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087574</w:t>
            </w:r>
          </w:p>
        </w:tc>
      </w:tr>
      <w:tr w:rsidR="00BA1B78" w:rsidRPr="003A5E21" w14:paraId="55CC3504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1F8355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2001880.hg.4</w:t>
            </w:r>
          </w:p>
        </w:tc>
        <w:tc>
          <w:tcPr>
            <w:tcW w:w="2305" w:type="dxa"/>
            <w:vAlign w:val="center"/>
          </w:tcPr>
          <w:p w14:paraId="727F71DA" w14:textId="62D0B6B2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C007131.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7DFE1CA1" w14:textId="33CA49D6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430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9D5B0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7244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B8FB45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8C71F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8183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FCD9C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037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3BD1A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3727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E7DC0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7260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EFB31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3235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B6FB1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219418</w:t>
            </w:r>
          </w:p>
        </w:tc>
      </w:tr>
      <w:tr w:rsidR="00BA1B78" w:rsidRPr="003A5E21" w14:paraId="6DD24429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1ABE1C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2001894.hg.4</w:t>
            </w:r>
          </w:p>
        </w:tc>
        <w:tc>
          <w:tcPr>
            <w:tcW w:w="2305" w:type="dxa"/>
            <w:vAlign w:val="center"/>
          </w:tcPr>
          <w:p w14:paraId="0CD9FB15" w14:textId="7BFDC89D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M161A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1AFC01FB" w14:textId="1E3FB39B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365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E4AA7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9703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6B63A0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D9E24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9.514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CA2F2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9.5645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80E7C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9.2731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49997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9.027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92072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8.9168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2A678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8.382148</w:t>
            </w:r>
          </w:p>
        </w:tc>
      </w:tr>
      <w:tr w:rsidR="00BA1B78" w:rsidRPr="003A5E21" w14:paraId="539957A0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8DD9D9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2001961.hg.4</w:t>
            </w:r>
          </w:p>
        </w:tc>
        <w:tc>
          <w:tcPr>
            <w:tcW w:w="2305" w:type="dxa"/>
            <w:vAlign w:val="center"/>
          </w:tcPr>
          <w:p w14:paraId="14BFE282" w14:textId="52063C33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M136A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7AEB2488" w14:textId="218209D5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297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E5794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1838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6A8D01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B0550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0.037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B9C19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0.218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44502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0.259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C334D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9.7923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CF0C0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9.237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0E106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9.6771</w:t>
            </w:r>
          </w:p>
        </w:tc>
      </w:tr>
      <w:tr w:rsidR="00BA1B78" w:rsidRPr="003A5E21" w14:paraId="15737D2B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C38525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2002049.hg.4</w:t>
            </w:r>
          </w:p>
        </w:tc>
        <w:tc>
          <w:tcPr>
            <w:tcW w:w="2305" w:type="dxa"/>
            <w:vAlign w:val="center"/>
          </w:tcPr>
          <w:p w14:paraId="5228B0CA" w14:textId="54405275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T3GAL5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33D7A51F" w14:textId="20615C90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493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E6777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65161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811A72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E04C9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779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E66FF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0563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62BC1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7415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D671F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8628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DF89C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6130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B601E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929408</w:t>
            </w:r>
          </w:p>
        </w:tc>
      </w:tr>
      <w:tr w:rsidR="00BA1B78" w:rsidRPr="003A5E21" w14:paraId="232295B5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959F55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2002127.hg.4</w:t>
            </w:r>
          </w:p>
        </w:tc>
        <w:tc>
          <w:tcPr>
            <w:tcW w:w="2305" w:type="dxa"/>
            <w:vAlign w:val="center"/>
          </w:tcPr>
          <w:p w14:paraId="3F3B4CD9" w14:textId="42A83BDA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GAT4A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290E4903" w14:textId="7E132339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2889</w:t>
            </w: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13B65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1.602247</w:t>
            </w: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4798BA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BADEF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84607</w:t>
            </w: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08FAA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2.687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83DC3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54746</w:t>
            </w: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A3E8D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3.04182</w:t>
            </w: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288F8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3.39994</w:t>
            </w: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16AE1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3.67965</w:t>
            </w: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1</w:t>
            </w:r>
          </w:p>
        </w:tc>
      </w:tr>
      <w:tr w:rsidR="00BA1B78" w:rsidRPr="003A5E21" w14:paraId="447E05F2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D60E4F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TC02002236.hg.4</w:t>
            </w:r>
          </w:p>
        </w:tc>
        <w:tc>
          <w:tcPr>
            <w:tcW w:w="2305" w:type="dxa"/>
            <w:vAlign w:val="center"/>
          </w:tcPr>
          <w:p w14:paraId="590695B9" w14:textId="4B0D02DF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C010982.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2EEFA01A" w14:textId="61000682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111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DDD02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84935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872AD2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82707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8671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21453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8670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6953D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9752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C1C7B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6284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18110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179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50EC1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562374</w:t>
            </w:r>
          </w:p>
        </w:tc>
      </w:tr>
      <w:tr w:rsidR="00BA1B78" w:rsidRPr="003A5E21" w14:paraId="1C979110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B6FBB8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2002568.hg.4</w:t>
            </w:r>
          </w:p>
        </w:tc>
        <w:tc>
          <w:tcPr>
            <w:tcW w:w="2305" w:type="dxa"/>
            <w:vAlign w:val="center"/>
          </w:tcPr>
          <w:p w14:paraId="6BE100FF" w14:textId="4D33F556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TC30B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53E37D69" w14:textId="6CAAB4A5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138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4F0E7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419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EBE073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0E6C1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2501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55F07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2721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F803D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1615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B72DE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7817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6A0ED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3154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C7AF2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712345</w:t>
            </w:r>
          </w:p>
        </w:tc>
      </w:tr>
      <w:tr w:rsidR="00BA1B78" w:rsidRPr="003A5E21" w14:paraId="296C3E93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A4CC21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2002577.hg.4</w:t>
            </w:r>
          </w:p>
        </w:tc>
        <w:tc>
          <w:tcPr>
            <w:tcW w:w="2305" w:type="dxa"/>
            <w:vAlign w:val="center"/>
          </w:tcPr>
          <w:p w14:paraId="6272A188" w14:textId="5D57B34A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ESTD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36380C78" w14:textId="31F0156C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143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43227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480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8D5ADC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E395E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8029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FA424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6619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CDF16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9128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B2615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9020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4E3D6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3477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963B4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236577</w:t>
            </w:r>
          </w:p>
        </w:tc>
      </w:tr>
      <w:tr w:rsidR="00BA1B78" w:rsidRPr="003A5E21" w14:paraId="2ACE84F0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A960F3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2002582.hg.4</w:t>
            </w:r>
          </w:p>
        </w:tc>
        <w:tc>
          <w:tcPr>
            <w:tcW w:w="2305" w:type="dxa"/>
            <w:vAlign w:val="center"/>
          </w:tcPr>
          <w:p w14:paraId="713DF541" w14:textId="08860FED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WC2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54F9120F" w14:textId="62ABBB51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060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36A3B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579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345EC8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24DF5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5.322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981D4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5.329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A7705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5.069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8D09F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4.694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C39B6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4.677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2D818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4.43116</w:t>
            </w:r>
          </w:p>
        </w:tc>
      </w:tr>
      <w:tr w:rsidR="00BA1B78" w:rsidRPr="003A5E21" w14:paraId="64EE13B4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CEB8D0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2004944.hg.4</w:t>
            </w:r>
          </w:p>
        </w:tc>
        <w:tc>
          <w:tcPr>
            <w:tcW w:w="2305" w:type="dxa"/>
            <w:vAlign w:val="center"/>
          </w:tcPr>
          <w:p w14:paraId="429EE525" w14:textId="1A1DBC1C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GKV2-24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4894E44B" w14:textId="70F6AEDA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88E-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06FE3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0878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527BB0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5FD94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868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1EE6B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9416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869CC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9133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38658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4029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9B44C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5157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AA7F9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585426</w:t>
            </w:r>
          </w:p>
        </w:tc>
      </w:tr>
      <w:tr w:rsidR="00BA1B78" w:rsidRPr="003A5E21" w14:paraId="4798BEC6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76DBA6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2004967.hg.4</w:t>
            </w:r>
          </w:p>
        </w:tc>
        <w:tc>
          <w:tcPr>
            <w:tcW w:w="2305" w:type="dxa"/>
            <w:vAlign w:val="center"/>
          </w:tcPr>
          <w:p w14:paraId="23D9625E" w14:textId="01C63CD1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PLF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16D5416E" w14:textId="64C99155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214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3BCF7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7456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91B130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474C7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9.3316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4C41E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9.4598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88ECE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9.3330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F4ECF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9.0579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33055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8.4837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61878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8.61786</w:t>
            </w:r>
          </w:p>
        </w:tc>
      </w:tr>
      <w:tr w:rsidR="00BA1B78" w:rsidRPr="003A5E21" w14:paraId="397069D6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DB9A61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3000069.hg.4</w:t>
            </w:r>
          </w:p>
        </w:tc>
        <w:tc>
          <w:tcPr>
            <w:tcW w:w="2305" w:type="dxa"/>
            <w:vAlign w:val="center"/>
          </w:tcPr>
          <w:p w14:paraId="2F30BDA0" w14:textId="2D17CBB5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PARG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08BE5D06" w14:textId="659F669F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329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03643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3559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28F5FD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71BA7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4211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0BFD2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7236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FB1C9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9698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85279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2021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4BEDE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8645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F24C9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1916</w:t>
            </w:r>
          </w:p>
        </w:tc>
      </w:tr>
      <w:tr w:rsidR="00BA1B78" w:rsidRPr="003A5E21" w14:paraId="7326A223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9906B1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3000104.hg.4</w:t>
            </w:r>
          </w:p>
        </w:tc>
        <w:tc>
          <w:tcPr>
            <w:tcW w:w="2305" w:type="dxa"/>
            <w:vAlign w:val="center"/>
          </w:tcPr>
          <w:p w14:paraId="78EBB5D5" w14:textId="04EEB7ED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R3714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11A286E0" w14:textId="7BE7711F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369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1CF94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83000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949BBF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27BEA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5185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C93B4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6438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F4A26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4103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075AC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6465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326CD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7219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8576A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819785</w:t>
            </w:r>
          </w:p>
        </w:tc>
      </w:tr>
      <w:tr w:rsidR="00BA1B78" w:rsidRPr="003A5E21" w14:paraId="64F16400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270A02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3000416.hg.4</w:t>
            </w:r>
          </w:p>
        </w:tc>
        <w:tc>
          <w:tcPr>
            <w:tcW w:w="2305" w:type="dxa"/>
            <w:vAlign w:val="center"/>
          </w:tcPr>
          <w:p w14:paraId="25CF2477" w14:textId="5512A90E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TD-2013N24.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70B7BAC7" w14:textId="05ABAB16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196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854C2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80406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C6F7D7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1EC91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9597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16982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5635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D9087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5361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2651F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0016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24167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0282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7E14D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475772</w:t>
            </w:r>
          </w:p>
        </w:tc>
      </w:tr>
      <w:tr w:rsidR="00BA1B78" w:rsidRPr="003A5E21" w14:paraId="16C5AC2A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96382F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3000474.hg.4</w:t>
            </w:r>
          </w:p>
        </w:tc>
        <w:tc>
          <w:tcPr>
            <w:tcW w:w="2305" w:type="dxa"/>
            <w:vAlign w:val="center"/>
          </w:tcPr>
          <w:p w14:paraId="787B2858" w14:textId="47EC7380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RL13B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6CF610EE" w14:textId="16B6A8EC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391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F45A9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7974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4454DB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78350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9653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96C40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9991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EB17D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8.0603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FE37A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7082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AA8D8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7907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04A89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987915</w:t>
            </w:r>
          </w:p>
        </w:tc>
      </w:tr>
      <w:tr w:rsidR="00BA1B78" w:rsidRPr="003A5E21" w14:paraId="07355AA3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6A76EA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TC03000819.hg.4</w:t>
            </w:r>
          </w:p>
        </w:tc>
        <w:tc>
          <w:tcPr>
            <w:tcW w:w="2305" w:type="dxa"/>
            <w:vAlign w:val="center"/>
          </w:tcPr>
          <w:p w14:paraId="30F1C430" w14:textId="5517C12D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LRN1-AS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6760B690" w14:textId="27C7A42B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078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489E1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84501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E486EE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193E5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9859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7A50D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817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7B7CB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0293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6CCFB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0471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6ACCF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5005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46263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93553</w:t>
            </w:r>
          </w:p>
        </w:tc>
      </w:tr>
      <w:tr w:rsidR="00BA1B78" w:rsidRPr="003A5E21" w14:paraId="60D2231E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E2D158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3000909.hg.4</w:t>
            </w:r>
          </w:p>
        </w:tc>
        <w:tc>
          <w:tcPr>
            <w:tcW w:w="2305" w:type="dxa"/>
            <w:vAlign w:val="center"/>
          </w:tcPr>
          <w:p w14:paraId="10A28E53" w14:textId="0B5AC6B9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EC6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2C85E44D" w14:textId="4600329D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215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9434D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8625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BAFD67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98638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0.275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304AA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9.8834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ABC89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9.5666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3C563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9.1788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C3C5A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9.1091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82A3C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8.745722</w:t>
            </w:r>
          </w:p>
        </w:tc>
      </w:tr>
      <w:tr w:rsidR="00BA1B78" w:rsidRPr="003A5E21" w14:paraId="192B4D20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9A3293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3000932.hg.4</w:t>
            </w:r>
          </w:p>
        </w:tc>
        <w:tc>
          <w:tcPr>
            <w:tcW w:w="2305" w:type="dxa"/>
            <w:vAlign w:val="center"/>
          </w:tcPr>
          <w:p w14:paraId="33C1FDB8" w14:textId="348665D9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LGN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4E933B32" w14:textId="473ABF19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129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52C88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85708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E2C072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FDCF7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505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0D362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6599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E2CD1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3984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E3705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018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59397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4289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FE205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437227</w:t>
            </w:r>
          </w:p>
        </w:tc>
      </w:tr>
      <w:tr w:rsidR="00BA1B78" w:rsidRPr="003A5E21" w14:paraId="77197DAD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3A7BD9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3001041.hg.4</w:t>
            </w:r>
          </w:p>
        </w:tc>
        <w:tc>
          <w:tcPr>
            <w:tcW w:w="2305" w:type="dxa"/>
            <w:vAlign w:val="center"/>
          </w:tcPr>
          <w:p w14:paraId="17CE828D" w14:textId="22FE09FB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PRG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37AE08A7" w14:textId="342F5B4E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32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8EB9D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70377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7B8E3F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0CE25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047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554E6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5544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AD6A8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234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DBD3B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7691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551EA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8609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86593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899789</w:t>
            </w:r>
          </w:p>
        </w:tc>
      </w:tr>
      <w:tr w:rsidR="00BA1B78" w:rsidRPr="003A5E21" w14:paraId="76260265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F748DE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3001046.hg.4</w:t>
            </w:r>
          </w:p>
        </w:tc>
        <w:tc>
          <w:tcPr>
            <w:tcW w:w="2305" w:type="dxa"/>
            <w:vAlign w:val="center"/>
          </w:tcPr>
          <w:p w14:paraId="20A31F3A" w14:textId="06D194FD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LDN16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54B33028" w14:textId="68730C13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20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4B619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7227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ECEA99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F0E7B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4990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F551A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1991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4A8A8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732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B01CB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8477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49F4D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6651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41BE1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959423</w:t>
            </w:r>
          </w:p>
        </w:tc>
      </w:tr>
      <w:tr w:rsidR="00BA1B78" w:rsidRPr="003A5E21" w14:paraId="189AF91E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36C392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3001272.hg.4</w:t>
            </w:r>
          </w:p>
        </w:tc>
        <w:tc>
          <w:tcPr>
            <w:tcW w:w="2305" w:type="dxa"/>
            <w:vAlign w:val="center"/>
          </w:tcPr>
          <w:p w14:paraId="52026600" w14:textId="314D673B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NOT10-AS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6EF97AA6" w14:textId="2CF1C43F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180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E31E8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4412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15F96D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0EBE3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9431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A401F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2513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EB831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0675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10216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944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DF555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7222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DA0FC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476004</w:t>
            </w:r>
          </w:p>
        </w:tc>
      </w:tr>
      <w:tr w:rsidR="00BA1B78" w:rsidRPr="003A5E21" w14:paraId="2F3C1FF0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53A880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3001346.hg.4</w:t>
            </w:r>
          </w:p>
        </w:tc>
        <w:tc>
          <w:tcPr>
            <w:tcW w:w="2305" w:type="dxa"/>
            <w:vAlign w:val="center"/>
          </w:tcPr>
          <w:p w14:paraId="195ADEFF" w14:textId="017E1A8E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MEM158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0073FD9C" w14:textId="410FE1EC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013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D50B9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635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2B3385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643E1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3960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AE20B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2364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28EC3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5155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FA992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7416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D2363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6206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77065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65767</w:t>
            </w:r>
          </w:p>
        </w:tc>
      </w:tr>
      <w:tr w:rsidR="00BA1B78" w:rsidRPr="003A5E21" w14:paraId="10D22873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A20139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3001591.hg.4</w:t>
            </w:r>
          </w:p>
        </w:tc>
        <w:tc>
          <w:tcPr>
            <w:tcW w:w="2305" w:type="dxa"/>
            <w:vAlign w:val="center"/>
          </w:tcPr>
          <w:p w14:paraId="2E44FAC8" w14:textId="5DCD5E13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TX19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5215A2AD" w14:textId="4E29A252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407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0E9ED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6453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EF74D9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624FC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8667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C09F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1839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375D2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4061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FDE79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0881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A9F20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7189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B5F70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586944</w:t>
            </w:r>
          </w:p>
        </w:tc>
      </w:tr>
      <w:tr w:rsidR="00BA1B78" w:rsidRPr="003A5E21" w14:paraId="2B0A1E72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668F01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3001913.hg.4</w:t>
            </w:r>
          </w:p>
        </w:tc>
        <w:tc>
          <w:tcPr>
            <w:tcW w:w="2305" w:type="dxa"/>
            <w:vAlign w:val="center"/>
          </w:tcPr>
          <w:p w14:paraId="1AEAD571" w14:textId="2A9EEA5A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P11-362A9.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1E89014B" w14:textId="2755A014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07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034B4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5506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6AA825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C181B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9629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9AF18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1209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306E8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1129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0E255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5065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BC2A3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5752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AC5A1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203992</w:t>
            </w:r>
          </w:p>
        </w:tc>
      </w:tr>
      <w:tr w:rsidR="00BA1B78" w:rsidRPr="003A5E21" w14:paraId="0318E21D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3EC452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3001948.hg.4</w:t>
            </w:r>
          </w:p>
        </w:tc>
        <w:tc>
          <w:tcPr>
            <w:tcW w:w="2305" w:type="dxa"/>
            <w:vAlign w:val="center"/>
          </w:tcPr>
          <w:p w14:paraId="49732E1E" w14:textId="2D914FC5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XN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08FE4D84" w14:textId="3E0B100A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161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F07E9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76308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36600C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0F6E5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1585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0A0D5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0105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AE08B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3421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90121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4427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13DBF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6098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EB89F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004354</w:t>
            </w:r>
          </w:p>
        </w:tc>
      </w:tr>
      <w:tr w:rsidR="00BA1B78" w:rsidRPr="003A5E21" w14:paraId="3861B386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A71F0A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3002043.hg.4</w:t>
            </w:r>
          </w:p>
        </w:tc>
        <w:tc>
          <w:tcPr>
            <w:tcW w:w="2305" w:type="dxa"/>
            <w:vAlign w:val="center"/>
          </w:tcPr>
          <w:p w14:paraId="0A33171A" w14:textId="3AAE0093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P11-496B10.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625EBECA" w14:textId="62BD109C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2911</w:t>
            </w: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CA3B6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1.556263</w:t>
            </w: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55A719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F84B4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00836</w:t>
            </w: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6C39B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2.71647</w:t>
            </w: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EFA67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2.355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D1A32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39269</w:t>
            </w: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6D087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3.28476</w:t>
            </w: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EB0D1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3.31671</w:t>
            </w:r>
          </w:p>
        </w:tc>
      </w:tr>
      <w:tr w:rsidR="00BA1B78" w:rsidRPr="003A5E21" w14:paraId="61989C01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30EDCE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TC04000181.hg.4</w:t>
            </w:r>
          </w:p>
        </w:tc>
        <w:tc>
          <w:tcPr>
            <w:tcW w:w="2305" w:type="dxa"/>
            <w:vAlign w:val="center"/>
          </w:tcPr>
          <w:p w14:paraId="4B9D025C" w14:textId="4058D03C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BPJ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4B1FAE4F" w14:textId="6509FF88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12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6EE89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68957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DCAA50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7E9C4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9.5447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3E01C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9.702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D6C25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9.6422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E9E03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9.1303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4C683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8.9296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45E61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8.559732</w:t>
            </w:r>
          </w:p>
        </w:tc>
      </w:tr>
      <w:tr w:rsidR="00BA1B78" w:rsidRPr="003A5E21" w14:paraId="7187CD51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A5AD2D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4000319.hg.4</w:t>
            </w:r>
          </w:p>
        </w:tc>
        <w:tc>
          <w:tcPr>
            <w:tcW w:w="2305" w:type="dxa"/>
            <w:vAlign w:val="center"/>
          </w:tcPr>
          <w:p w14:paraId="30A7EEA4" w14:textId="2A39568E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RD5A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0CF176E2" w14:textId="61706A39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23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6A864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4786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AE4B40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89C0F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9.4252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BBF6E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9.800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FCDB5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9.2487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7721A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8.8152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539C7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8.7728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A7AC4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8.99552</w:t>
            </w:r>
          </w:p>
        </w:tc>
      </w:tr>
      <w:tr w:rsidR="00BA1B78" w:rsidRPr="003A5E21" w14:paraId="04F42EB7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DC93DE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4000554.hg.4</w:t>
            </w:r>
          </w:p>
        </w:tc>
        <w:tc>
          <w:tcPr>
            <w:tcW w:w="2305" w:type="dxa"/>
            <w:vAlign w:val="center"/>
          </w:tcPr>
          <w:p w14:paraId="430698FD" w14:textId="74BA475F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GMS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06214D4C" w14:textId="357ACC91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271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9EFF1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65500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AC8205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04D14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4520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DCA9D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9471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6C874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1736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8E976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7332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52C70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2275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AAEA8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792604</w:t>
            </w:r>
          </w:p>
        </w:tc>
      </w:tr>
      <w:tr w:rsidR="00BA1B78" w:rsidRPr="003A5E21" w14:paraId="51ABB4CC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B0C4A6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4000583.hg.4</w:t>
            </w:r>
          </w:p>
        </w:tc>
        <w:tc>
          <w:tcPr>
            <w:tcW w:w="2305" w:type="dxa"/>
            <w:vAlign w:val="center"/>
          </w:tcPr>
          <w:p w14:paraId="6A84B6D8" w14:textId="2950F3C9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ARP7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6674E78C" w14:textId="6F27F23B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090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E3DE7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3448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DB728D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C6387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4.122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71956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4.078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7E997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3.80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D34C4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3.541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21B04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3.262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74A35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3.34485</w:t>
            </w:r>
          </w:p>
        </w:tc>
      </w:tr>
      <w:tr w:rsidR="00BA1B78" w:rsidRPr="003A5E21" w14:paraId="0F35FE9D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43CEC0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4000653.hg.4</w:t>
            </w:r>
          </w:p>
        </w:tc>
        <w:tc>
          <w:tcPr>
            <w:tcW w:w="2305" w:type="dxa"/>
            <w:vAlign w:val="center"/>
          </w:tcPr>
          <w:p w14:paraId="1B0A3C79" w14:textId="21A52BA1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4orf3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1B5F7105" w14:textId="00676E9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415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7F9B6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2199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7A201A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2E632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4585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9FBE7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9572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5AC48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405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316AA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1366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D5175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7949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EDC89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07117</w:t>
            </w:r>
          </w:p>
        </w:tc>
      </w:tr>
      <w:tr w:rsidR="00BA1B78" w:rsidRPr="003A5E21" w14:paraId="0D91F743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757CC4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4000662.hg.4</w:t>
            </w:r>
          </w:p>
        </w:tc>
        <w:tc>
          <w:tcPr>
            <w:tcW w:w="2305" w:type="dxa"/>
            <w:vAlign w:val="center"/>
          </w:tcPr>
          <w:p w14:paraId="1752333A" w14:textId="58878F83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P11-149A7.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274039BB" w14:textId="72BEA87A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01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F37C3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87962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F06C05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6CDE3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4732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9510F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5821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B87D5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3192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AC5EF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2469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C53CE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564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BEECD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294583</w:t>
            </w:r>
          </w:p>
        </w:tc>
      </w:tr>
      <w:tr w:rsidR="00BA1B78" w:rsidRPr="003A5E21" w14:paraId="2B779867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C78D6C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4000947.hg.4</w:t>
            </w:r>
          </w:p>
        </w:tc>
        <w:tc>
          <w:tcPr>
            <w:tcW w:w="2305" w:type="dxa"/>
            <w:vAlign w:val="center"/>
          </w:tcPr>
          <w:p w14:paraId="2F56F8D6" w14:textId="63996E21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NF73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09893809" w14:textId="478408EB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318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3775E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936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B30772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3162E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1389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AB09A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7859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9D790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4932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38A79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4023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82C9A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4605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7E546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538182</w:t>
            </w:r>
          </w:p>
        </w:tc>
      </w:tr>
      <w:tr w:rsidR="00BA1B78" w:rsidRPr="003A5E21" w14:paraId="56BBB761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1E83BB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4001056.hg.4</w:t>
            </w:r>
          </w:p>
        </w:tc>
        <w:tc>
          <w:tcPr>
            <w:tcW w:w="2305" w:type="dxa"/>
            <w:vAlign w:val="center"/>
          </w:tcPr>
          <w:p w14:paraId="0D0504D3" w14:textId="1022C427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P11-484O2.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7BB06E61" w14:textId="3694FEF0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077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876A1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63749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FDA894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3926C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083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90B70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6505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CA0CC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774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59704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1413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3569B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0077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25C9C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224522</w:t>
            </w:r>
          </w:p>
        </w:tc>
      </w:tr>
      <w:tr w:rsidR="00BA1B78" w:rsidRPr="003A5E21" w14:paraId="2BC97B81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76F261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4001460.hg.4</w:t>
            </w:r>
          </w:p>
        </w:tc>
        <w:tc>
          <w:tcPr>
            <w:tcW w:w="2305" w:type="dxa"/>
            <w:vAlign w:val="center"/>
          </w:tcPr>
          <w:p w14:paraId="753648F0" w14:textId="20CBCFAE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PL34-AS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403D73E4" w14:textId="1496B8A5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2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93C70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2706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46F8D0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C40FE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4118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A3615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5151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DB396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1207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36E21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8034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8D525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874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9DC63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202396</w:t>
            </w:r>
          </w:p>
        </w:tc>
      </w:tr>
      <w:tr w:rsidR="00BA1B78" w:rsidRPr="003A5E21" w14:paraId="5FB67706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93C9B2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4001482.hg.4</w:t>
            </w:r>
          </w:p>
        </w:tc>
        <w:tc>
          <w:tcPr>
            <w:tcW w:w="2305" w:type="dxa"/>
            <w:vAlign w:val="center"/>
          </w:tcPr>
          <w:p w14:paraId="0F737DD3" w14:textId="45EB12F0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P11-119H12.6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1FAD9698" w14:textId="3E9905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408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77127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89736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0C69D9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45850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2491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0CECD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6566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E65CF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135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88D1A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7196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E106A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6535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C8497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439649</w:t>
            </w:r>
          </w:p>
        </w:tc>
      </w:tr>
      <w:tr w:rsidR="00BA1B78" w:rsidRPr="003A5E21" w14:paraId="1F6E647D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010E7F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TC04001621.hg.4</w:t>
            </w:r>
          </w:p>
        </w:tc>
        <w:tc>
          <w:tcPr>
            <w:tcW w:w="2305" w:type="dxa"/>
            <w:vAlign w:val="center"/>
          </w:tcPr>
          <w:p w14:paraId="383EFC4A" w14:textId="66425B06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LC10A7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21961EDE" w14:textId="5CAEC81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018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2AE06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4963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EE7F6A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9AFCB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8.0919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DDF84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8.1203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8BC3E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8.1494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E6EFD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5308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8B3E0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6086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D689B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326554</w:t>
            </w:r>
          </w:p>
        </w:tc>
      </w:tr>
      <w:tr w:rsidR="00BA1B78" w:rsidRPr="003A5E21" w14:paraId="34B024A1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11C0A3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4001718.hg.4</w:t>
            </w:r>
          </w:p>
        </w:tc>
        <w:tc>
          <w:tcPr>
            <w:tcW w:w="2305" w:type="dxa"/>
            <w:vAlign w:val="center"/>
          </w:tcPr>
          <w:p w14:paraId="2A8DDE53" w14:textId="1AAAED38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DX60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69181404" w14:textId="636165DE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344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C4BF6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8583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EEFBF4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4481F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9285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3A3DF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1142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67FBC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2374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32F35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4981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ADEF4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3309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C04F5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769154</w:t>
            </w:r>
          </w:p>
        </w:tc>
      </w:tr>
      <w:tr w:rsidR="00BA1B78" w:rsidRPr="003A5E21" w14:paraId="32A2F71A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7A0988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4001723.hg.4</w:t>
            </w:r>
          </w:p>
        </w:tc>
        <w:tc>
          <w:tcPr>
            <w:tcW w:w="2305" w:type="dxa"/>
            <w:vAlign w:val="center"/>
          </w:tcPr>
          <w:p w14:paraId="7B14A55E" w14:textId="2A5B305F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BR4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38CC8677" w14:textId="1F96E67A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485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4F57D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75408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E91644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07F5A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8885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682EC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830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D6A49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8.3754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740B4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6580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E2141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1344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287F2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869804</w:t>
            </w:r>
          </w:p>
        </w:tc>
      </w:tr>
      <w:tr w:rsidR="00BA1B78" w:rsidRPr="003A5E21" w14:paraId="2046A418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EE648E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4001748.hg.4</w:t>
            </w:r>
          </w:p>
        </w:tc>
        <w:tc>
          <w:tcPr>
            <w:tcW w:w="2305" w:type="dxa"/>
            <w:vAlign w:val="center"/>
          </w:tcPr>
          <w:p w14:paraId="731C91CF" w14:textId="075B7ABE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OC101928509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449479B2" w14:textId="6218F930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178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0D80E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6241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16CC3A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A58A4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168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B6FBB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1103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E39C9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6694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FAD8C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0630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5AD2E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029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5A0A3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955157</w:t>
            </w:r>
          </w:p>
        </w:tc>
      </w:tr>
      <w:tr w:rsidR="00BA1B78" w:rsidRPr="003A5E21" w14:paraId="25FB46DA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11E477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4002914.hg.4</w:t>
            </w:r>
          </w:p>
        </w:tc>
        <w:tc>
          <w:tcPr>
            <w:tcW w:w="2305" w:type="dxa"/>
            <w:vAlign w:val="center"/>
          </w:tcPr>
          <w:p w14:paraId="263F7A09" w14:textId="5B807069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YP4V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36768877" w14:textId="2A129734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119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5E11E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75264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E18822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3069A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9.7708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5100D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9.9866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99BFD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9.5720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60D05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9.2379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24F5B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8.8993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F3471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8.763668</w:t>
            </w:r>
          </w:p>
        </w:tc>
      </w:tr>
      <w:tr w:rsidR="00BA1B78" w:rsidRPr="003A5E21" w14:paraId="3143C970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D9D896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5000002.hg.4</w:t>
            </w:r>
          </w:p>
        </w:tc>
        <w:tc>
          <w:tcPr>
            <w:tcW w:w="2305" w:type="dxa"/>
            <w:vAlign w:val="center"/>
          </w:tcPr>
          <w:p w14:paraId="759A7601" w14:textId="69655E7C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LEKHG4B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4756BF98" w14:textId="6C39846F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202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01008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5219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7E6B33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E35EC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3990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B84E5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42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A31D9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7999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B3724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0102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34567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1307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E5644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381071</w:t>
            </w:r>
          </w:p>
        </w:tc>
      </w:tr>
      <w:tr w:rsidR="00BA1B78" w:rsidRPr="003A5E21" w14:paraId="2E6A3864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938D88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5000259.hg.4</w:t>
            </w:r>
          </w:p>
        </w:tc>
        <w:tc>
          <w:tcPr>
            <w:tcW w:w="2305" w:type="dxa"/>
            <w:vAlign w:val="center"/>
          </w:tcPr>
          <w:p w14:paraId="4BB2C344" w14:textId="70E69BED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C104113.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07A94498" w14:textId="41AE02EB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071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B938D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9111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C542E0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A377D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2106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3A807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4074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5E9EE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5823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03100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7203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8AF65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6017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1A70E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868193</w:t>
            </w:r>
          </w:p>
        </w:tc>
      </w:tr>
      <w:tr w:rsidR="00BA1B78" w:rsidRPr="003A5E21" w14:paraId="5A9846B6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023270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5000291.hg.4</w:t>
            </w:r>
          </w:p>
        </w:tc>
        <w:tc>
          <w:tcPr>
            <w:tcW w:w="2305" w:type="dxa"/>
            <w:vAlign w:val="center"/>
          </w:tcPr>
          <w:p w14:paraId="475F1FDD" w14:textId="59F8CDFB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IK3R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3B55D1EC" w14:textId="23F9F600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266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631F6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6795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B89600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5F40D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2.018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472C7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2.199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82433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2.021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5ABC8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1.44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00400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1.733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A4CEA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1.11162</w:t>
            </w:r>
          </w:p>
        </w:tc>
      </w:tr>
      <w:tr w:rsidR="00BA1B78" w:rsidRPr="003A5E21" w14:paraId="7187DFDF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DDABEE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5000629.hg.4</w:t>
            </w:r>
          </w:p>
        </w:tc>
        <w:tc>
          <w:tcPr>
            <w:tcW w:w="2305" w:type="dxa"/>
            <w:vAlign w:val="center"/>
          </w:tcPr>
          <w:p w14:paraId="3035C2AC" w14:textId="3902EBD4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SF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39198DF2" w14:textId="27562E2A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053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67578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2020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94BA7E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C34A5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9211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06D76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9359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8232F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6486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E99ED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5075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7EB29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3240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95E53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487031</w:t>
            </w:r>
          </w:p>
        </w:tc>
      </w:tr>
      <w:tr w:rsidR="00BA1B78" w:rsidRPr="003A5E21" w14:paraId="1CBF2F51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A46D3E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5000635.hg.4</w:t>
            </w:r>
          </w:p>
        </w:tc>
        <w:tc>
          <w:tcPr>
            <w:tcW w:w="2305" w:type="dxa"/>
            <w:vAlign w:val="center"/>
          </w:tcPr>
          <w:p w14:paraId="79DB3025" w14:textId="401DEF18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LC22A5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32FFA756" w14:textId="197A09EB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338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C3507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2769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F3480A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1F7AC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831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B6FC2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8160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F3B99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2303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2468E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8018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D9D1A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3275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4C6B5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582512</w:t>
            </w:r>
          </w:p>
        </w:tc>
      </w:tr>
      <w:tr w:rsidR="00BA1B78" w:rsidRPr="003A5E21" w14:paraId="6339BABD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87052C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5000886.hg.4</w:t>
            </w:r>
          </w:p>
        </w:tc>
        <w:tc>
          <w:tcPr>
            <w:tcW w:w="2305" w:type="dxa"/>
            <w:vAlign w:val="center"/>
          </w:tcPr>
          <w:p w14:paraId="7E40FAD0" w14:textId="576A45B5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BLCP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6FDE6583" w14:textId="68D2E8FC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4677</w:t>
            </w: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E94E7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1.573216</w:t>
            </w: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734EFF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AA4F7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7.0686</w:t>
            </w: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B7AFB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17.0469</w:t>
            </w: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DC183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16.7090</w:t>
            </w: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9A5DB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16.1897</w:t>
            </w: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0AC80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16.6698</w:t>
            </w: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A82FA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16.0039</w:t>
            </w: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1</w:t>
            </w:r>
          </w:p>
        </w:tc>
      </w:tr>
      <w:tr w:rsidR="00BA1B78" w:rsidRPr="003A5E21" w14:paraId="2F50E9C2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BDDC06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TC05000971.hg.4</w:t>
            </w:r>
          </w:p>
        </w:tc>
        <w:tc>
          <w:tcPr>
            <w:tcW w:w="2305" w:type="dxa"/>
            <w:vAlign w:val="center"/>
          </w:tcPr>
          <w:p w14:paraId="26AA0B56" w14:textId="2301105D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TC-430J12.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66AE9337" w14:textId="1DE2F3A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495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52984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8225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A963FD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6DCC9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3597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4E4AA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7583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925F9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4177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6A719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548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953F4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1203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A90C7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852868</w:t>
            </w:r>
          </w:p>
        </w:tc>
      </w:tr>
      <w:tr w:rsidR="00BA1B78" w:rsidRPr="003A5E21" w14:paraId="40F4ADE0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2482DB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5001069.hg.4</w:t>
            </w:r>
          </w:p>
        </w:tc>
        <w:tc>
          <w:tcPr>
            <w:tcW w:w="2305" w:type="dxa"/>
            <w:vAlign w:val="center"/>
          </w:tcPr>
          <w:p w14:paraId="5D2B050E" w14:textId="7ADD90EE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BTNL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69BCDB0E" w14:textId="6481A886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491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2C9D9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5632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A5E30D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042A9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2020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E3880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8054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E72B5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5839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76B9E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2306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C6416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6944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C7397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580759</w:t>
            </w:r>
          </w:p>
        </w:tc>
      </w:tr>
      <w:tr w:rsidR="00BA1B78" w:rsidRPr="003A5E21" w14:paraId="544DF1AA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BF38D4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5001493.hg.4</w:t>
            </w:r>
          </w:p>
        </w:tc>
        <w:tc>
          <w:tcPr>
            <w:tcW w:w="2305" w:type="dxa"/>
            <w:vAlign w:val="center"/>
          </w:tcPr>
          <w:p w14:paraId="4C278B16" w14:textId="210DEFCD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TC-366B18.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13F3D750" w14:textId="566DC4E6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252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97D7A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583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39E9DB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CD408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9375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30C62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8325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2E4A2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7772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DF12A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7487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DC819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1492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654D2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569553</w:t>
            </w:r>
          </w:p>
        </w:tc>
      </w:tr>
      <w:tr w:rsidR="00BA1B78" w:rsidRPr="003A5E21" w14:paraId="5F46BAB1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3CE372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5001688.hg.4</w:t>
            </w:r>
          </w:p>
        </w:tc>
        <w:tc>
          <w:tcPr>
            <w:tcW w:w="2305" w:type="dxa"/>
            <w:vAlign w:val="center"/>
          </w:tcPr>
          <w:p w14:paraId="0A9A49DE" w14:textId="2EB5502F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CDC11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33EE5A57" w14:textId="240FBB89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222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0C91D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2249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440E4B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E532A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2.736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D42D1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3.134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D2CD0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2.700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117C0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2.431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D038F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2.2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26318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2.11913</w:t>
            </w:r>
          </w:p>
        </w:tc>
      </w:tr>
      <w:tr w:rsidR="00BA1B78" w:rsidRPr="003A5E21" w14:paraId="7BDB3E14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751069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6000061.hg.4</w:t>
            </w:r>
          </w:p>
        </w:tc>
        <w:tc>
          <w:tcPr>
            <w:tcW w:w="2305" w:type="dxa"/>
            <w:vAlign w:val="center"/>
          </w:tcPr>
          <w:p w14:paraId="0223C934" w14:textId="7CD1E433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NRNP48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21036C81" w14:textId="5C108DFB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149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665AF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2875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BCA839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8E5B2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1.170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4C268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1.338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6F2C2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0.906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FE0B4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0.687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04136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0.436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68A05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0.45357</w:t>
            </w:r>
          </w:p>
        </w:tc>
      </w:tr>
      <w:tr w:rsidR="00BA1B78" w:rsidRPr="003A5E21" w14:paraId="527D5283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E992BB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6000334.hg.4</w:t>
            </w:r>
          </w:p>
        </w:tc>
        <w:tc>
          <w:tcPr>
            <w:tcW w:w="2305" w:type="dxa"/>
            <w:vAlign w:val="center"/>
          </w:tcPr>
          <w:p w14:paraId="0BB32ADA" w14:textId="1B2C8386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RIM15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2FAEE760" w14:textId="31EA7C66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223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EF26B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64438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AE0AD5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E275F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5835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D4E78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1775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C36C6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8991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21978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629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BE40F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7619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D0709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421041</w:t>
            </w:r>
          </w:p>
        </w:tc>
      </w:tr>
      <w:tr w:rsidR="00BA1B78" w:rsidRPr="003A5E21" w14:paraId="24AE25A8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D341C2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6000383.hg.4</w:t>
            </w:r>
          </w:p>
        </w:tc>
        <w:tc>
          <w:tcPr>
            <w:tcW w:w="2305" w:type="dxa"/>
            <w:vAlign w:val="center"/>
          </w:tcPr>
          <w:p w14:paraId="059691E1" w14:textId="15BE5D0F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SH5-SAPCD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3F8E84F8" w14:textId="737FB6D9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04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90019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7474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9A2CD1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B6066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9176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21356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5722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0B686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5060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B1B83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395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F4428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5509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A8681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465778</w:t>
            </w:r>
          </w:p>
        </w:tc>
      </w:tr>
      <w:tr w:rsidR="00BA1B78" w:rsidRPr="003A5E21" w14:paraId="240DEDED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E755B4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6000740.hg.4</w:t>
            </w:r>
          </w:p>
        </w:tc>
        <w:tc>
          <w:tcPr>
            <w:tcW w:w="2305" w:type="dxa"/>
            <w:vAlign w:val="center"/>
          </w:tcPr>
          <w:p w14:paraId="1B327AFB" w14:textId="4304D6D3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P11-554D15.4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10CFB2A9" w14:textId="7C671F8E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147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05AFD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74042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36EE7E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68447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2194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18853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1448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BA868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649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C8188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9160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61B5F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8406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8E3ED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65571</w:t>
            </w:r>
          </w:p>
        </w:tc>
      </w:tr>
      <w:tr w:rsidR="00BA1B78" w:rsidRPr="003A5E21" w14:paraId="6E1B5BAE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6D6C2F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6000821.hg.4</w:t>
            </w:r>
          </w:p>
        </w:tc>
        <w:tc>
          <w:tcPr>
            <w:tcW w:w="2305" w:type="dxa"/>
            <w:vAlign w:val="center"/>
          </w:tcPr>
          <w:p w14:paraId="1BA7608C" w14:textId="2BB23658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P3-417O22.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11DC296C" w14:textId="7AA4B45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342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2DC40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9287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C68920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87742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1224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7EF83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2796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055B3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7013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88B21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7988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24A18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4603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557FF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859094</w:t>
            </w:r>
          </w:p>
        </w:tc>
      </w:tr>
      <w:tr w:rsidR="00BA1B78" w:rsidRPr="003A5E21" w14:paraId="6EFAB79E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991574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6000952.hg.4</w:t>
            </w:r>
          </w:p>
        </w:tc>
        <w:tc>
          <w:tcPr>
            <w:tcW w:w="2305" w:type="dxa"/>
            <w:vAlign w:val="center"/>
          </w:tcPr>
          <w:p w14:paraId="621D60C1" w14:textId="6EDB91B4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--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4DD8C48D" w14:textId="7F2FA6C2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118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F9450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88564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D98497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C0826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9064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57725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2552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C9A9F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3637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89BA4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5171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BBF7F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4241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24346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32943</w:t>
            </w:r>
          </w:p>
        </w:tc>
      </w:tr>
      <w:tr w:rsidR="00BA1B78" w:rsidRPr="003A5E21" w14:paraId="385EEFC7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6319B1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TC06001287.hg.4</w:t>
            </w:r>
          </w:p>
        </w:tc>
        <w:tc>
          <w:tcPr>
            <w:tcW w:w="2305" w:type="dxa"/>
            <w:vAlign w:val="center"/>
          </w:tcPr>
          <w:p w14:paraId="055E5563" w14:textId="78718805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P11-146I2.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2BDD675B" w14:textId="1C15A4C2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108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D2CF8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4187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70FE43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D6FFF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005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27A13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1584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5FC08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0782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6A9C5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2107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FC9B8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4965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E6A54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661258</w:t>
            </w:r>
          </w:p>
        </w:tc>
      </w:tr>
      <w:tr w:rsidR="00BA1B78" w:rsidRPr="003A5E21" w14:paraId="5D101DB5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218979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6001588.hg.4</w:t>
            </w:r>
          </w:p>
        </w:tc>
        <w:tc>
          <w:tcPr>
            <w:tcW w:w="2305" w:type="dxa"/>
            <w:vAlign w:val="center"/>
          </w:tcPr>
          <w:p w14:paraId="4F97161F" w14:textId="367C1BBB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BAK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7AA3BB2C" w14:textId="0EFE5F34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337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508D7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76070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508353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CAC05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3125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40FA5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1683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D061F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799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4B782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583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4D632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1176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E2D4F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026787</w:t>
            </w:r>
          </w:p>
        </w:tc>
      </w:tr>
      <w:tr w:rsidR="00BA1B78" w:rsidRPr="003A5E21" w14:paraId="7A113EBF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5081C5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6001869.hg.4</w:t>
            </w:r>
          </w:p>
        </w:tc>
        <w:tc>
          <w:tcPr>
            <w:tcW w:w="2305" w:type="dxa"/>
            <w:vAlign w:val="center"/>
          </w:tcPr>
          <w:p w14:paraId="7CB99964" w14:textId="5240AEC6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HDC1L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018F3451" w14:textId="723880FF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246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D6C16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1027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C71656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B0DF3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193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6F67F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3628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F450A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0949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C74CB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7368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D7FDB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3495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2C8C5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347607</w:t>
            </w:r>
          </w:p>
        </w:tc>
      </w:tr>
      <w:tr w:rsidR="00BA1B78" w:rsidRPr="003A5E21" w14:paraId="0E7CC1D1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A10E5E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6001984.hg.4</w:t>
            </w:r>
          </w:p>
        </w:tc>
        <w:tc>
          <w:tcPr>
            <w:tcW w:w="2305" w:type="dxa"/>
            <w:vAlign w:val="center"/>
          </w:tcPr>
          <w:p w14:paraId="32F247BA" w14:textId="167DB39B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TN4IP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77B0CBB1" w14:textId="773E7A99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42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3313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5826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035183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5ADC3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8799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BF0AB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0624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0AD51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31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9CA4B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6315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67315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0674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DD511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474384</w:t>
            </w:r>
          </w:p>
        </w:tc>
      </w:tr>
      <w:tr w:rsidR="00BA1B78" w:rsidRPr="003A5E21" w14:paraId="47A9F95B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2415F6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6002119.hg.4</w:t>
            </w:r>
          </w:p>
        </w:tc>
        <w:tc>
          <w:tcPr>
            <w:tcW w:w="2305" w:type="dxa"/>
            <w:vAlign w:val="center"/>
          </w:tcPr>
          <w:p w14:paraId="5C41BEF8" w14:textId="6F5FF455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VNN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7A6B708E" w14:textId="13B68610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114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C9F0E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3002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2B5E08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C30E6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8.0452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0C79C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6822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A8CAF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8.110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7E5ED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3906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09F99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3468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B7C26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25976</w:t>
            </w:r>
          </w:p>
        </w:tc>
      </w:tr>
      <w:tr w:rsidR="00BA1B78" w:rsidRPr="003A5E21" w14:paraId="784901F6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CFEF59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6002124.hg.4</w:t>
            </w:r>
          </w:p>
        </w:tc>
        <w:tc>
          <w:tcPr>
            <w:tcW w:w="2305" w:type="dxa"/>
            <w:vAlign w:val="center"/>
          </w:tcPr>
          <w:p w14:paraId="2749BE1D" w14:textId="4F2D5577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LC2A1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6A1E1A9F" w14:textId="614821E8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220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F0382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88660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A7FE32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CFBAE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3867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42EC1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3902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69027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9459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9007E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7125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8B70F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2440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78D9D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019051</w:t>
            </w:r>
          </w:p>
        </w:tc>
      </w:tr>
      <w:tr w:rsidR="00BA1B78" w:rsidRPr="003A5E21" w14:paraId="699C4D30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DD2ECF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6002238.hg.4</w:t>
            </w:r>
          </w:p>
        </w:tc>
        <w:tc>
          <w:tcPr>
            <w:tcW w:w="2305" w:type="dxa"/>
            <w:vAlign w:val="center"/>
          </w:tcPr>
          <w:p w14:paraId="07B96628" w14:textId="1934A859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YNE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77597903" w14:textId="530F298A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135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8462A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81508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CA409D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1DC8F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5711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B35DD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962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24884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5086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8BFC7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3310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60F2F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1065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56AFA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184558</w:t>
            </w:r>
          </w:p>
        </w:tc>
      </w:tr>
      <w:tr w:rsidR="00BA1B78" w:rsidRPr="003A5E21" w14:paraId="3E93BECD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4A0FE4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6004089.hg.4</w:t>
            </w:r>
          </w:p>
        </w:tc>
        <w:tc>
          <w:tcPr>
            <w:tcW w:w="2305" w:type="dxa"/>
            <w:vAlign w:val="center"/>
          </w:tcPr>
          <w:p w14:paraId="439E4D54" w14:textId="142B2A50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P11-446F17.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3050756C" w14:textId="6E90C9E5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039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B570A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82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B0586A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3CC3D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7604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32913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1308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FA7B1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9822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52235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2992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217FD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2477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3140E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34119</w:t>
            </w:r>
          </w:p>
        </w:tc>
      </w:tr>
      <w:tr w:rsidR="00BA1B78" w:rsidRPr="003A5E21" w14:paraId="703B0436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0B92FE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6004098.hg.4</w:t>
            </w:r>
          </w:p>
        </w:tc>
        <w:tc>
          <w:tcPr>
            <w:tcW w:w="2305" w:type="dxa"/>
            <w:vAlign w:val="center"/>
          </w:tcPr>
          <w:p w14:paraId="2201E668" w14:textId="5702F995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HACTR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6812EFEA" w14:textId="2B096203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261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8AD57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465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2B76C5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781CD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9.7788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F628B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9.9491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849D1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9.4163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8B666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9.1101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E5531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9.2333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B17DF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8.913708</w:t>
            </w:r>
          </w:p>
        </w:tc>
      </w:tr>
      <w:tr w:rsidR="00BA1B78" w:rsidRPr="003A5E21" w14:paraId="6AAE3EEE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1D7964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7000710.hg.4</w:t>
            </w:r>
          </w:p>
        </w:tc>
        <w:tc>
          <w:tcPr>
            <w:tcW w:w="2305" w:type="dxa"/>
            <w:vAlign w:val="center"/>
          </w:tcPr>
          <w:p w14:paraId="5E75AE81" w14:textId="282D9DA6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OC10192801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3CC6A8DA" w14:textId="3DF0EB0A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032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487D8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83178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045EB5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B24E9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8764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7D2AC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8151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DFECA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9774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8708B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0072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65BE2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5644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3CB31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717031</w:t>
            </w:r>
          </w:p>
        </w:tc>
      </w:tr>
      <w:tr w:rsidR="00BA1B78" w:rsidRPr="003A5E21" w14:paraId="0ADDC9B8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B133A9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7000957.hg.4</w:t>
            </w:r>
          </w:p>
        </w:tc>
        <w:tc>
          <w:tcPr>
            <w:tcW w:w="2305" w:type="dxa"/>
            <w:vAlign w:val="center"/>
          </w:tcPr>
          <w:p w14:paraId="1E25B56C" w14:textId="7905BEF2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RHGEF5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5E17B641" w14:textId="63B47CD4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3351</w:t>
            </w: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B7CFF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1.692428</w:t>
            </w: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B28707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F3163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74798</w:t>
            </w: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A94EB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7.69802</w:t>
            </w: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3DCEE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8.26212</w:t>
            </w: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37102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7.45630</w:t>
            </w: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74077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6.99292</w:t>
            </w: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4ED21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6.98162</w:t>
            </w: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2</w:t>
            </w:r>
          </w:p>
        </w:tc>
      </w:tr>
      <w:tr w:rsidR="00BA1B78" w:rsidRPr="003A5E21" w14:paraId="5AA146A8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904EC3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TC07001318.hg.4</w:t>
            </w:r>
          </w:p>
        </w:tc>
        <w:tc>
          <w:tcPr>
            <w:tcW w:w="2305" w:type="dxa"/>
            <w:vAlign w:val="center"/>
          </w:tcPr>
          <w:p w14:paraId="4DB8B468" w14:textId="6C7B3B5A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NHBA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302A9483" w14:textId="27ADB2FF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012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90413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64313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232D87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967D9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2.496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5DEDB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2.679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746A3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2.37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1C257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1.809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D6EDE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1.790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7160F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1.80456</w:t>
            </w:r>
          </w:p>
        </w:tc>
      </w:tr>
      <w:tr w:rsidR="00BA1B78" w:rsidRPr="003A5E21" w14:paraId="480EF4D2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2088F3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7001366.hg.4</w:t>
            </w:r>
          </w:p>
        </w:tc>
        <w:tc>
          <w:tcPr>
            <w:tcW w:w="2305" w:type="dxa"/>
            <w:vAlign w:val="center"/>
          </w:tcPr>
          <w:p w14:paraId="5C498785" w14:textId="4EA0EC0C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UN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1332BE07" w14:textId="41EDD678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146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B0CDA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91878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CEB24C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9AE8A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2322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DBF66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1237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87CB6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9004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939C1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6151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D7FE7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2715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4ADD0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190241</w:t>
            </w:r>
          </w:p>
        </w:tc>
      </w:tr>
      <w:tr w:rsidR="00BA1B78" w:rsidRPr="003A5E21" w14:paraId="601275B2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D2EB0B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7001473.hg.4</w:t>
            </w:r>
          </w:p>
        </w:tc>
        <w:tc>
          <w:tcPr>
            <w:tcW w:w="2305" w:type="dxa"/>
            <w:vAlign w:val="center"/>
          </w:tcPr>
          <w:p w14:paraId="4A877D69" w14:textId="0E8C680C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P4-736H5.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368FB4CD" w14:textId="0BE0CF90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113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17F1F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71282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AA7FB3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F1D03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9268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CEA8A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1610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29B9A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9364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C34BF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9789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4589C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9017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C3BC1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47279</w:t>
            </w:r>
          </w:p>
        </w:tc>
      </w:tr>
      <w:tr w:rsidR="00BA1B78" w:rsidRPr="003A5E21" w14:paraId="7452A586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3A1D3C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7001753.hg.4</w:t>
            </w:r>
          </w:p>
        </w:tc>
        <w:tc>
          <w:tcPr>
            <w:tcW w:w="2305" w:type="dxa"/>
            <w:vAlign w:val="center"/>
          </w:tcPr>
          <w:p w14:paraId="023191A7" w14:textId="3B80461D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7orf66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33804C08" w14:textId="4AE3048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041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F1A27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3798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F203EC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8D4F0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1850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1D6E4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9391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1D40A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0458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457DB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2933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F3A5E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5607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31388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452792</w:t>
            </w:r>
          </w:p>
        </w:tc>
      </w:tr>
      <w:tr w:rsidR="00BA1B78" w:rsidRPr="003A5E21" w14:paraId="462059F2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A50A01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7001764.hg.4</w:t>
            </w:r>
          </w:p>
        </w:tc>
        <w:tc>
          <w:tcPr>
            <w:tcW w:w="2305" w:type="dxa"/>
            <w:vAlign w:val="center"/>
          </w:tcPr>
          <w:p w14:paraId="11944588" w14:textId="430E9163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MEM168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537D99A9" w14:textId="42AD68A4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468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7CC54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7006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AA242B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3A4F8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9.2566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08BF1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8.901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9783D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9.2893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A88DB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8.8676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51866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8.4068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9F522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8.219905</w:t>
            </w:r>
          </w:p>
        </w:tc>
      </w:tr>
      <w:tr w:rsidR="00BA1B78" w:rsidRPr="003A5E21" w14:paraId="017B2365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276B55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7001819.hg.4</w:t>
            </w:r>
          </w:p>
        </w:tc>
        <w:tc>
          <w:tcPr>
            <w:tcW w:w="2305" w:type="dxa"/>
            <w:vAlign w:val="center"/>
          </w:tcPr>
          <w:p w14:paraId="210CE3AD" w14:textId="20EC6E6A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QUB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1D4D9497" w14:textId="003C36BF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381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4A303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7280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293D4B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215BB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2710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C90DF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8253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28BDC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7255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0646D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5442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D8E9D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8465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8EE1D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391161</w:t>
            </w:r>
          </w:p>
        </w:tc>
      </w:tr>
      <w:tr w:rsidR="00BA1B78" w:rsidRPr="003A5E21" w14:paraId="3A9ECEA9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0979D5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7002077.hg.4</w:t>
            </w:r>
          </w:p>
        </w:tc>
        <w:tc>
          <w:tcPr>
            <w:tcW w:w="2305" w:type="dxa"/>
            <w:vAlign w:val="center"/>
          </w:tcPr>
          <w:p w14:paraId="0C4B1507" w14:textId="29549E1E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TPRN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4293DDA9" w14:textId="068736B9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143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AB766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1491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E96D35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0F81C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162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F20B4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1527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A6884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9779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C76A4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953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44249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6196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3D958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517802</w:t>
            </w:r>
          </w:p>
        </w:tc>
      </w:tr>
      <w:tr w:rsidR="00BA1B78" w:rsidRPr="003A5E21" w14:paraId="7EE190CB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6B0913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7003393.hg.4</w:t>
            </w:r>
          </w:p>
        </w:tc>
        <w:tc>
          <w:tcPr>
            <w:tcW w:w="2305" w:type="dxa"/>
            <w:vAlign w:val="center"/>
          </w:tcPr>
          <w:p w14:paraId="39293830" w14:textId="2E42B4EC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R6837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1A481C62" w14:textId="37725B66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151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75A67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70699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7F9B96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80B57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8.2025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BE664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8.4266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65A52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8.7942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7DA55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9.366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3C716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9.1000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D6D62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9.270837</w:t>
            </w:r>
          </w:p>
        </w:tc>
      </w:tr>
      <w:tr w:rsidR="00BA1B78" w:rsidRPr="003A5E21" w14:paraId="37D9A99B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7CAFA9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8000066.hg.4</w:t>
            </w:r>
          </w:p>
        </w:tc>
        <w:tc>
          <w:tcPr>
            <w:tcW w:w="2305" w:type="dxa"/>
            <w:vAlign w:val="center"/>
          </w:tcPr>
          <w:p w14:paraId="02F8897F" w14:textId="50239B46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P11-10A14.4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006BC03D" w14:textId="7D5D64FF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213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BA8F7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88943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1EC7FC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EAE83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5151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DC2FE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0184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2645D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7405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517D2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7670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3A2DC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3906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FB46D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362616</w:t>
            </w:r>
          </w:p>
        </w:tc>
      </w:tr>
      <w:tr w:rsidR="00BA1B78" w:rsidRPr="003A5E21" w14:paraId="2AC9A107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4C70C2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8000408.hg.4</w:t>
            </w:r>
          </w:p>
        </w:tc>
        <w:tc>
          <w:tcPr>
            <w:tcW w:w="2305" w:type="dxa"/>
            <w:vAlign w:val="center"/>
          </w:tcPr>
          <w:p w14:paraId="31F2B886" w14:textId="0108A898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P11-379I19.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738E86F5" w14:textId="13BF6E2F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02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DC65F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90171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4032B5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E6274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4420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7D298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1695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AFFBE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3665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60E76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482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9928C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5153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BDA75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197894</w:t>
            </w:r>
          </w:p>
        </w:tc>
      </w:tr>
      <w:tr w:rsidR="00BA1B78" w:rsidRPr="003A5E21" w14:paraId="23B02FCC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335D17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TC08000439.hg.4</w:t>
            </w:r>
          </w:p>
        </w:tc>
        <w:tc>
          <w:tcPr>
            <w:tcW w:w="2305" w:type="dxa"/>
            <w:vAlign w:val="center"/>
          </w:tcPr>
          <w:p w14:paraId="0AE9CD16" w14:textId="443892BB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RIM55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11870324" w14:textId="479DC70B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260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90300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678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8E6B7B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BE34B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4424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F8FA9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0318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B24FD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926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ADD4F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2436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D06DE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073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155D7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137241</w:t>
            </w:r>
          </w:p>
        </w:tc>
      </w:tr>
      <w:tr w:rsidR="00BA1B78" w:rsidRPr="003A5E21" w14:paraId="58F741F8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265F1B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8000517.hg.4</w:t>
            </w:r>
          </w:p>
        </w:tc>
        <w:tc>
          <w:tcPr>
            <w:tcW w:w="2305" w:type="dxa"/>
            <w:vAlign w:val="center"/>
          </w:tcPr>
          <w:p w14:paraId="720F359D" w14:textId="4961DCA9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P11-1149M10.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101B58EA" w14:textId="466D8189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025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2ED52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5096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B3682C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B02C4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239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9EDCB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0992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86DC5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1661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BF800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640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9F232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8335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15234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930163</w:t>
            </w:r>
          </w:p>
        </w:tc>
      </w:tr>
      <w:tr w:rsidR="00BA1B78" w:rsidRPr="003A5E21" w14:paraId="729B1F64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AAA581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8000542.hg.4</w:t>
            </w:r>
          </w:p>
        </w:tc>
        <w:tc>
          <w:tcPr>
            <w:tcW w:w="2305" w:type="dxa"/>
            <w:vAlign w:val="center"/>
          </w:tcPr>
          <w:p w14:paraId="36683E7B" w14:textId="4A5B24B3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NBD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4D9C1A9B" w14:textId="4C88C7DD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094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B596D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81185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6934A2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152C6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4395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55476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0693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A222E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1993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21A68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9131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FE3BC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3870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47CD4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980429</w:t>
            </w:r>
          </w:p>
        </w:tc>
      </w:tr>
      <w:tr w:rsidR="00BA1B78" w:rsidRPr="003A5E21" w14:paraId="403D2B6F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10302C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8000922.hg.4</w:t>
            </w:r>
          </w:p>
        </w:tc>
        <w:tc>
          <w:tcPr>
            <w:tcW w:w="2305" w:type="dxa"/>
            <w:vAlign w:val="center"/>
          </w:tcPr>
          <w:p w14:paraId="07123BC8" w14:textId="259BB0AF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EFB104B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3C14D097" w14:textId="5831BC50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368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930B1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7434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1C7FB0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5B6E1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4105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9B121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6203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11DCD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9122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52E25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5818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C1746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7392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9B5CA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027774</w:t>
            </w:r>
          </w:p>
        </w:tc>
      </w:tr>
      <w:tr w:rsidR="00BA1B78" w:rsidRPr="003A5E21" w14:paraId="4BFEE627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B81BD8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8001196.hg.4</w:t>
            </w:r>
          </w:p>
        </w:tc>
        <w:tc>
          <w:tcPr>
            <w:tcW w:w="2305" w:type="dxa"/>
            <w:vAlign w:val="center"/>
          </w:tcPr>
          <w:p w14:paraId="5780D2F2" w14:textId="60D5F241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P11-567J20.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0310D63C" w14:textId="618C1EA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022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F7681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05475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60AE85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13FA5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1006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777CC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2530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FB89E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0499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E757E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2686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247E6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9031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13144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348785</w:t>
            </w:r>
          </w:p>
        </w:tc>
      </w:tr>
      <w:tr w:rsidR="00BA1B78" w:rsidRPr="003A5E21" w14:paraId="55F8CC61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D03CA3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8001717.hg.4</w:t>
            </w:r>
          </w:p>
        </w:tc>
        <w:tc>
          <w:tcPr>
            <w:tcW w:w="2305" w:type="dxa"/>
            <w:vAlign w:val="center"/>
          </w:tcPr>
          <w:p w14:paraId="43250CCB" w14:textId="0ABB88CD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C3H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2BB30438" w14:textId="0429656F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229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B5AB5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4763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7BF285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1382B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1443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8AEC1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6481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8F217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350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04A60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6115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6250C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9372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C1D44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703766</w:t>
            </w:r>
          </w:p>
        </w:tc>
      </w:tr>
      <w:tr w:rsidR="00BA1B78" w:rsidRPr="003A5E21" w14:paraId="0612332B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C58E5D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9000362.hg.4</w:t>
            </w:r>
          </w:p>
        </w:tc>
        <w:tc>
          <w:tcPr>
            <w:tcW w:w="2305" w:type="dxa"/>
            <w:vAlign w:val="center"/>
          </w:tcPr>
          <w:p w14:paraId="6DE05415" w14:textId="577BC423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OC10192750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69F3598E" w14:textId="7F68ADCB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299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BF794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6997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9C405B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5DB94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8029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9A9B6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0854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49D0B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4384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D8925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324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73AEC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5388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04328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416043</w:t>
            </w:r>
          </w:p>
        </w:tc>
      </w:tr>
      <w:tr w:rsidR="00BA1B78" w:rsidRPr="003A5E21" w14:paraId="1969FB92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41A3DC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9000539.hg.4</w:t>
            </w:r>
          </w:p>
        </w:tc>
        <w:tc>
          <w:tcPr>
            <w:tcW w:w="2305" w:type="dxa"/>
            <w:vAlign w:val="center"/>
          </w:tcPr>
          <w:p w14:paraId="61B18486" w14:textId="42205E3D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MEM38B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0837DAFC" w14:textId="520695E6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143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D8A18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0321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B9C0C7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256FC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1.373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3EFFB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1.304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E3D23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1.585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04423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1.030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6C948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0.833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8B4F3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0.63595</w:t>
            </w:r>
          </w:p>
        </w:tc>
      </w:tr>
      <w:tr w:rsidR="00BA1B78" w:rsidRPr="003A5E21" w14:paraId="2A9CE808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E4D1AE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9000752.hg.4</w:t>
            </w:r>
          </w:p>
        </w:tc>
        <w:tc>
          <w:tcPr>
            <w:tcW w:w="2305" w:type="dxa"/>
            <w:vAlign w:val="center"/>
          </w:tcPr>
          <w:p w14:paraId="1C8708B8" w14:textId="6ECC16BC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OMT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124CB82F" w14:textId="7235FF10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098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42B0D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78347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876381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010A3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9217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F14B8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0364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EB3D5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3892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9C9DB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8.168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5AC24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7875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DD01D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89596</w:t>
            </w:r>
          </w:p>
        </w:tc>
      </w:tr>
      <w:tr w:rsidR="00BA1B78" w:rsidRPr="003A5E21" w14:paraId="3F61C330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7E3A98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9000860.hg.4</w:t>
            </w:r>
          </w:p>
        </w:tc>
        <w:tc>
          <w:tcPr>
            <w:tcW w:w="2305" w:type="dxa"/>
            <w:vAlign w:val="center"/>
          </w:tcPr>
          <w:p w14:paraId="0267CD54" w14:textId="26911C90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M138C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659AC231" w14:textId="036630B9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259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18BDF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0396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3DC491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AABBE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2241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F8575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5717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3BF2E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4432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E1A41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7664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61C87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9978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549EE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241159</w:t>
            </w:r>
          </w:p>
        </w:tc>
      </w:tr>
      <w:tr w:rsidR="00BA1B78" w:rsidRPr="003A5E21" w14:paraId="359F8C01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89E13B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9000940.hg.4</w:t>
            </w:r>
          </w:p>
        </w:tc>
        <w:tc>
          <w:tcPr>
            <w:tcW w:w="2305" w:type="dxa"/>
            <w:vAlign w:val="center"/>
          </w:tcPr>
          <w:p w14:paraId="2A7C39B2" w14:textId="28019A4E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LC24A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58925146" w14:textId="633CB1C2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0610</w:t>
            </w: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44D72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1.624515</w:t>
            </w: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FEBC25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84D48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70931</w:t>
            </w: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D8FA5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2.52924</w:t>
            </w: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09565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2.56117</w:t>
            </w: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41326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3.24551</w:t>
            </w: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3840A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3.12469</w:t>
            </w: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147A2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3.52954</w:t>
            </w: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3</w:t>
            </w:r>
          </w:p>
        </w:tc>
      </w:tr>
      <w:tr w:rsidR="00BA1B78" w:rsidRPr="003A5E21" w14:paraId="18C7B47C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CAC7AC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TC09001095.hg.4</w:t>
            </w:r>
          </w:p>
        </w:tc>
        <w:tc>
          <w:tcPr>
            <w:tcW w:w="2305" w:type="dxa"/>
            <w:vAlign w:val="center"/>
          </w:tcPr>
          <w:p w14:paraId="6AEFE438" w14:textId="60895B94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NF658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325AEC00" w14:textId="7ABE2073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421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1C7FA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016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5A5110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E47E0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6139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C464C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9726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5B1F0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4942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C134B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8037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112C8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7146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E5DFC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80288</w:t>
            </w:r>
          </w:p>
        </w:tc>
      </w:tr>
      <w:tr w:rsidR="00BA1B78" w:rsidRPr="003A5E21" w14:paraId="7FD43C0C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63B9EF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9001220.hg.4</w:t>
            </w:r>
          </w:p>
        </w:tc>
        <w:tc>
          <w:tcPr>
            <w:tcW w:w="2305" w:type="dxa"/>
            <w:vAlign w:val="center"/>
          </w:tcPr>
          <w:p w14:paraId="4B19F3DE" w14:textId="108B3448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MRK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4CE0EB34" w14:textId="10132FB5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091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ABFA8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68678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B65E83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54A93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966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ECBD3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9208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2286D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5906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9CE7D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225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76D9E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1250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915E1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865024</w:t>
            </w:r>
          </w:p>
        </w:tc>
      </w:tr>
      <w:tr w:rsidR="00BA1B78" w:rsidRPr="003A5E21" w14:paraId="09CC274D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109D6F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9001286.hg.4</w:t>
            </w:r>
          </w:p>
        </w:tc>
        <w:tc>
          <w:tcPr>
            <w:tcW w:w="2305" w:type="dxa"/>
            <w:vAlign w:val="center"/>
          </w:tcPr>
          <w:p w14:paraId="3F38284D" w14:textId="476156C4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LC28A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74747593" w14:textId="3DAD5F92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368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CF88D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77991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C11397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197B3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3642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99EF3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5294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7BB85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8679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5C093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846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DA8FD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4442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CD3DE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966126</w:t>
            </w:r>
          </w:p>
        </w:tc>
      </w:tr>
      <w:tr w:rsidR="00BA1B78" w:rsidRPr="003A5E21" w14:paraId="5BDB2E19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0C75C8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X000256.hg.4</w:t>
            </w:r>
          </w:p>
        </w:tc>
        <w:tc>
          <w:tcPr>
            <w:tcW w:w="2305" w:type="dxa"/>
            <w:vAlign w:val="center"/>
          </w:tcPr>
          <w:p w14:paraId="7F541F05" w14:textId="7C4A8846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WDR1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110F7E6F" w14:textId="686ED7A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299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7216B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2125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DDE1F1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31994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833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D1A0D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6964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1346F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1516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96782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3492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8C44C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4019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36C97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746061</w:t>
            </w:r>
          </w:p>
        </w:tc>
      </w:tr>
      <w:tr w:rsidR="00BA1B78" w:rsidRPr="003A5E21" w14:paraId="6A8BBEF9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844F73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X000499.hg.4</w:t>
            </w:r>
          </w:p>
        </w:tc>
        <w:tc>
          <w:tcPr>
            <w:tcW w:w="2305" w:type="dxa"/>
            <w:vAlign w:val="center"/>
          </w:tcPr>
          <w:p w14:paraId="2DD2101F" w14:textId="525AD4EC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CEAL4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28E8A481" w14:textId="5936FE99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272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FBA56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80652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056EA1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720D4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3.536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73265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3.659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92CC7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3.261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BBE56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2.666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5C5BE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2.99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3EDC0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2.23296</w:t>
            </w:r>
          </w:p>
        </w:tc>
      </w:tr>
      <w:tr w:rsidR="00BA1B78" w:rsidRPr="003A5E21" w14:paraId="69215C57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2A4CC6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X000530.hg.4</w:t>
            </w:r>
          </w:p>
        </w:tc>
        <w:tc>
          <w:tcPr>
            <w:tcW w:w="2305" w:type="dxa"/>
            <w:vAlign w:val="center"/>
          </w:tcPr>
          <w:p w14:paraId="0524B6BD" w14:textId="01A7465E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TG4A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07CFF424" w14:textId="6EC1353F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072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D5C2F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73140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A69A22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7400F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9.6944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55CBD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9.7299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78BA5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9.6232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92466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9.1746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A45F6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8.8512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EC8E7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8.645997</w:t>
            </w:r>
          </w:p>
        </w:tc>
      </w:tr>
      <w:tr w:rsidR="00BA1B78" w:rsidRPr="003A5E21" w14:paraId="0D99A9AD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E066E6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X001092.hg.4</w:t>
            </w:r>
          </w:p>
        </w:tc>
        <w:tc>
          <w:tcPr>
            <w:tcW w:w="2305" w:type="dxa"/>
            <w:vAlign w:val="center"/>
          </w:tcPr>
          <w:p w14:paraId="7E58E105" w14:textId="09433574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RHGEF9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1ED8519C" w14:textId="6C832615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070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BF8F2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99220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E3E84B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535B5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0.86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E3E72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1.287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26C49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0.653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519CE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9.9382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FCB93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0.043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5A130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9.839602</w:t>
            </w:r>
          </w:p>
        </w:tc>
      </w:tr>
      <w:tr w:rsidR="00BA1B78" w:rsidRPr="003A5E21" w14:paraId="1BAD8949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0EFE0E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X001182.hg.4</w:t>
            </w:r>
          </w:p>
        </w:tc>
        <w:tc>
          <w:tcPr>
            <w:tcW w:w="2305" w:type="dxa"/>
            <w:vAlign w:val="center"/>
          </w:tcPr>
          <w:p w14:paraId="2B916DA2" w14:textId="72666A8C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BRWD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69353F5E" w14:textId="32BD8483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144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CCE2A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70465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1FCA8D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AA71A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9.5365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D77CE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9.778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E02E5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9.7694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5FB4A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8.7302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A3133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9.2605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25BC1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8.78479</w:t>
            </w:r>
          </w:p>
        </w:tc>
      </w:tr>
      <w:tr w:rsidR="00BA1B78" w:rsidRPr="003A5E21" w14:paraId="16E27272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788192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X001315.hg.4</w:t>
            </w:r>
          </w:p>
        </w:tc>
        <w:tc>
          <w:tcPr>
            <w:tcW w:w="2305" w:type="dxa"/>
            <w:vAlign w:val="center"/>
          </w:tcPr>
          <w:p w14:paraId="5CC152DD" w14:textId="5E12662B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PF3B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090FA5E5" w14:textId="0527A3BE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411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5BEC3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60820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824317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5490E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3.723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48266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3.734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F5ABC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3.104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CD0A1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2.853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09627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2.654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13FD2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2.99756</w:t>
            </w:r>
          </w:p>
        </w:tc>
      </w:tr>
      <w:tr w:rsidR="00BA1B78" w:rsidRPr="003A5E21" w14:paraId="44DC8263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4D2D46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X001432.hg.4</w:t>
            </w:r>
          </w:p>
        </w:tc>
        <w:tc>
          <w:tcPr>
            <w:tcW w:w="2305" w:type="dxa"/>
            <w:vAlign w:val="center"/>
          </w:tcPr>
          <w:p w14:paraId="0B9158A6" w14:textId="02E67809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C004070.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13CE9034" w14:textId="7F94D3E1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06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7ED01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083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01DAD8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357E3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8246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38C80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0379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5F3EB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1439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F4C6F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525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82118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3865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E838E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315516</w:t>
            </w:r>
          </w:p>
        </w:tc>
      </w:tr>
      <w:tr w:rsidR="00BA1B78" w:rsidRPr="003A5E21" w14:paraId="17829AB6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82E2D6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TC0Y000070.hg.4</w:t>
            </w:r>
          </w:p>
        </w:tc>
        <w:tc>
          <w:tcPr>
            <w:tcW w:w="2305" w:type="dxa"/>
            <w:vAlign w:val="center"/>
          </w:tcPr>
          <w:p w14:paraId="19C72627" w14:textId="5E97A0C6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TTY9B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6A451889" w14:textId="6202A029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110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CB361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6354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E69633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1D02D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5953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01A8B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6819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B1AB4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3553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048AD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9157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50832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70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C519F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074216</w:t>
            </w:r>
          </w:p>
        </w:tc>
      </w:tr>
      <w:tr w:rsidR="00BA1B78" w:rsidRPr="003A5E21" w14:paraId="5450A412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75FA82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0Y000192.hg.4</w:t>
            </w:r>
          </w:p>
        </w:tc>
        <w:tc>
          <w:tcPr>
            <w:tcW w:w="2305" w:type="dxa"/>
            <w:vAlign w:val="center"/>
          </w:tcPr>
          <w:p w14:paraId="545B6DA8" w14:textId="79FFABE9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OC100509646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3117FE28" w14:textId="080F772B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200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7E0F7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7842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23EDEA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6B383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1597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58BEA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9635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9694E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963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DB87B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4379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F3100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0969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BA1F5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057277</w:t>
            </w:r>
          </w:p>
        </w:tc>
      </w:tr>
      <w:tr w:rsidR="00BA1B78" w:rsidRPr="003A5E21" w14:paraId="4D4BDB0F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B3161D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10000194.hg.4</w:t>
            </w:r>
          </w:p>
        </w:tc>
        <w:tc>
          <w:tcPr>
            <w:tcW w:w="2305" w:type="dxa"/>
            <w:vAlign w:val="center"/>
          </w:tcPr>
          <w:p w14:paraId="2EF553B7" w14:textId="607314A3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P11-218D6.4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55642CA0" w14:textId="528AB958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76E-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10EB0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2679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14B9B7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25836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9802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2F3C7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9799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30967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7880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08959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3132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6012A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272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B8100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331371</w:t>
            </w:r>
          </w:p>
        </w:tc>
      </w:tr>
      <w:tr w:rsidR="00BA1B78" w:rsidRPr="003A5E21" w14:paraId="6856247D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1FB001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10000299.hg.4</w:t>
            </w:r>
          </w:p>
        </w:tc>
        <w:tc>
          <w:tcPr>
            <w:tcW w:w="2305" w:type="dxa"/>
            <w:vAlign w:val="center"/>
          </w:tcPr>
          <w:p w14:paraId="59F017E5" w14:textId="39EB88F5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OC101927699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44B0033C" w14:textId="149958CB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11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78EBC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45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FA79CD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1F8A0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433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FE551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4859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12BEB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5939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2CA77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051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21404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9524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AC62C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392352</w:t>
            </w:r>
          </w:p>
        </w:tc>
      </w:tr>
      <w:tr w:rsidR="00BA1B78" w:rsidRPr="003A5E21" w14:paraId="05CD7CD1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C2B217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10000313.hg.4</w:t>
            </w:r>
          </w:p>
        </w:tc>
        <w:tc>
          <w:tcPr>
            <w:tcW w:w="2305" w:type="dxa"/>
            <w:vAlign w:val="center"/>
          </w:tcPr>
          <w:p w14:paraId="057C96A6" w14:textId="1BF1ED62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M25BP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0736FEAA" w14:textId="6AD19636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215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D47F3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8563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2181C6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7C817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7941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807C3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7914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2A21B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5620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5C849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7299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5721D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2740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B9390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148461</w:t>
            </w:r>
          </w:p>
        </w:tc>
      </w:tr>
      <w:tr w:rsidR="00BA1B78" w:rsidRPr="003A5E21" w14:paraId="40B04F52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3A050A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10000460.hg.4</w:t>
            </w:r>
          </w:p>
        </w:tc>
        <w:tc>
          <w:tcPr>
            <w:tcW w:w="2305" w:type="dxa"/>
            <w:vAlign w:val="center"/>
          </w:tcPr>
          <w:p w14:paraId="3DF6C58E" w14:textId="2B2C7BEE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OC10192911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47E0236E" w14:textId="17AC098B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491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BC01C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2532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9D5928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7224F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2052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0175A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6539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0BFBB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0490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C43FD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4682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D138E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8835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7FBE3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729079</w:t>
            </w:r>
          </w:p>
        </w:tc>
      </w:tr>
      <w:tr w:rsidR="00BA1B78" w:rsidRPr="003A5E21" w14:paraId="041DAC75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DFC2D9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10000706.hg.4</w:t>
            </w:r>
          </w:p>
        </w:tc>
        <w:tc>
          <w:tcPr>
            <w:tcW w:w="2305" w:type="dxa"/>
            <w:vAlign w:val="center"/>
          </w:tcPr>
          <w:p w14:paraId="577B5E33" w14:textId="649B1D32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3HCC1L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1142D24E" w14:textId="3F05AAEF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468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8ABB2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8763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3A7F37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2F35B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8646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2CE4C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9710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50A53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0752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DE23F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5630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177CE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4957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2045A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851531</w:t>
            </w:r>
          </w:p>
        </w:tc>
      </w:tr>
      <w:tr w:rsidR="00BA1B78" w:rsidRPr="003A5E21" w14:paraId="16ABE0F6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6DB73C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10000761.hg.4</w:t>
            </w:r>
          </w:p>
        </w:tc>
        <w:tc>
          <w:tcPr>
            <w:tcW w:w="2305" w:type="dxa"/>
            <w:vAlign w:val="center"/>
          </w:tcPr>
          <w:p w14:paraId="66B68B73" w14:textId="2DBBE8CC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NU6-43P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691B2B26" w14:textId="32D9C064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48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532D0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95524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F3D4F0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3CE22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9.7242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BC489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8.8193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395D3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8.6036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BAB03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8.0588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0743F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8.0815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C80D1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8.104757</w:t>
            </w:r>
          </w:p>
        </w:tc>
      </w:tr>
      <w:tr w:rsidR="00BA1B78" w:rsidRPr="003A5E21" w14:paraId="468AF0FF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E20586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10000766.hg.4</w:t>
            </w:r>
          </w:p>
        </w:tc>
        <w:tc>
          <w:tcPr>
            <w:tcW w:w="2305" w:type="dxa"/>
            <w:vAlign w:val="center"/>
          </w:tcPr>
          <w:p w14:paraId="0FCE0D46" w14:textId="1CDEA796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YP17A1-AS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2BFABC73" w14:textId="0410B3CA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124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1C484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71223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0E27C8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1908E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8763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76AF2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4168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2A37F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8898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B205E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595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993C7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3244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B1A16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591264</w:t>
            </w:r>
          </w:p>
        </w:tc>
      </w:tr>
      <w:tr w:rsidR="00BA1B78" w:rsidRPr="003A5E21" w14:paraId="15ACDF52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4C4006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10000868.hg.4</w:t>
            </w:r>
          </w:p>
        </w:tc>
        <w:tc>
          <w:tcPr>
            <w:tcW w:w="2305" w:type="dxa"/>
            <w:vAlign w:val="center"/>
          </w:tcPr>
          <w:p w14:paraId="20D7E70A" w14:textId="24CFF84A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BAG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17411AC5" w14:textId="6EDFF571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298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ACC35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193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CDECC3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00FC1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665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D3AC9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3052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90D32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647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0259B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8.28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38785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862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6D06D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8.284927</w:t>
            </w:r>
          </w:p>
        </w:tc>
      </w:tr>
      <w:tr w:rsidR="00BA1B78" w:rsidRPr="003A5E21" w14:paraId="209A995D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000583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10001292.hg.4</w:t>
            </w:r>
          </w:p>
        </w:tc>
        <w:tc>
          <w:tcPr>
            <w:tcW w:w="2305" w:type="dxa"/>
            <w:vAlign w:val="center"/>
          </w:tcPr>
          <w:p w14:paraId="156A4C5C" w14:textId="5974FDB5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1CF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2FE03953" w14:textId="15C72F32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1831</w:t>
            </w: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03EA9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1.969819</w:t>
            </w: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4C4B1F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EAC60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43564</w:t>
            </w: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BC6F6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3.80021</w:t>
            </w: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0AD9B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3.06509</w:t>
            </w: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4E77A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2.59304</w:t>
            </w: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5204E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2.17603</w:t>
            </w: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93290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2.59767</w:t>
            </w: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1</w:t>
            </w:r>
          </w:p>
        </w:tc>
      </w:tr>
      <w:tr w:rsidR="00BA1B78" w:rsidRPr="003A5E21" w14:paraId="307CD3B0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FA3CC1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TC10001320.hg.4</w:t>
            </w:r>
          </w:p>
        </w:tc>
        <w:tc>
          <w:tcPr>
            <w:tcW w:w="2305" w:type="dxa"/>
            <w:vAlign w:val="center"/>
          </w:tcPr>
          <w:p w14:paraId="63A22060" w14:textId="7835E5E3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HOBTB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4BF9AC40" w14:textId="2A002BEE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43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5201E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6997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207914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D1AC8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8699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D4ED6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1499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A5000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1840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FFFF4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901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F18A6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7404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5881E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265682</w:t>
            </w:r>
          </w:p>
        </w:tc>
      </w:tr>
      <w:tr w:rsidR="00BA1B78" w:rsidRPr="003A5E21" w14:paraId="25BFF6C6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D1CD25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10001426.hg.4</w:t>
            </w:r>
          </w:p>
        </w:tc>
        <w:tc>
          <w:tcPr>
            <w:tcW w:w="2305" w:type="dxa"/>
            <w:vAlign w:val="center"/>
          </w:tcPr>
          <w:p w14:paraId="4EEAFB98" w14:textId="46C12D33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P11-77G23.5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6EB7E5D8" w14:textId="5DC0F7B0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040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F994C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60421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CD0270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E3575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559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9B21A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4253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66536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2720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AE43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950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331D7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1331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FDB97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218974</w:t>
            </w:r>
          </w:p>
        </w:tc>
      </w:tr>
      <w:tr w:rsidR="00BA1B78" w:rsidRPr="003A5E21" w14:paraId="1E862409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6AD1C9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10001538.hg.4</w:t>
            </w:r>
          </w:p>
        </w:tc>
        <w:tc>
          <w:tcPr>
            <w:tcW w:w="2305" w:type="dxa"/>
            <w:vAlign w:val="center"/>
          </w:tcPr>
          <w:p w14:paraId="79864C2B" w14:textId="7BEFE167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RA10AC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2CFEED47" w14:textId="27C2DC33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036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E18DC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65742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0965C9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929CF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4792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9CC4D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2730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38316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5586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CC8A0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8429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D7CBD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7272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B3D1D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553914</w:t>
            </w:r>
          </w:p>
        </w:tc>
      </w:tr>
      <w:tr w:rsidR="00BA1B78" w:rsidRPr="003A5E21" w14:paraId="3B857E60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213B92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10001659.hg.4</w:t>
            </w:r>
          </w:p>
        </w:tc>
        <w:tc>
          <w:tcPr>
            <w:tcW w:w="2305" w:type="dxa"/>
            <w:vAlign w:val="center"/>
          </w:tcPr>
          <w:p w14:paraId="162EC4D2" w14:textId="3CA7317E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DCD4-AS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64F722C2" w14:textId="3024FDF1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344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FD5AB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1295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8D3FEC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DA11B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6421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E71A5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2114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EA223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1165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2EA08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5210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D1E02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5136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91AC2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727632</w:t>
            </w:r>
          </w:p>
        </w:tc>
      </w:tr>
      <w:tr w:rsidR="00BA1B78" w:rsidRPr="003A5E21" w14:paraId="2912EFF7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4E038B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11000542.hg.4</w:t>
            </w:r>
          </w:p>
        </w:tc>
        <w:tc>
          <w:tcPr>
            <w:tcW w:w="2305" w:type="dxa"/>
            <w:vAlign w:val="center"/>
          </w:tcPr>
          <w:p w14:paraId="35B057A0" w14:textId="75227906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DS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4AEA96BB" w14:textId="1B415D98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426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A5565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4765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EEB367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65682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8.1880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59BC6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8.2532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9D3DD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8.8075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594D9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9.1109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01C14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8.874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61194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9.15325</w:t>
            </w:r>
          </w:p>
        </w:tc>
      </w:tr>
      <w:tr w:rsidR="00BA1B78" w:rsidRPr="003A5E21" w14:paraId="005DCDE8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8CB238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11000625.hg.4</w:t>
            </w:r>
          </w:p>
        </w:tc>
        <w:tc>
          <w:tcPr>
            <w:tcW w:w="2305" w:type="dxa"/>
            <w:vAlign w:val="center"/>
          </w:tcPr>
          <w:p w14:paraId="302C248D" w14:textId="4689DB9B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IGD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6E9DDFDD" w14:textId="491E72EF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299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A2131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706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C3A2FD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5095E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8305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92CE0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6755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F5BA1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2814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F1769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3934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5E3ED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3079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9E0CC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132117</w:t>
            </w:r>
          </w:p>
        </w:tc>
      </w:tr>
      <w:tr w:rsidR="00BA1B78" w:rsidRPr="003A5E21" w14:paraId="26E79A98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B0DEAA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11000944.hg.4</w:t>
            </w:r>
          </w:p>
        </w:tc>
        <w:tc>
          <w:tcPr>
            <w:tcW w:w="2305" w:type="dxa"/>
            <w:vAlign w:val="center"/>
          </w:tcPr>
          <w:p w14:paraId="42D7F92C" w14:textId="31BAAFE3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RHGAP4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015AE363" w14:textId="2882F404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191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D1F8F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64184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49BD98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FB35F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4031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5295C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6394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48EAF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2746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6A6FA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0292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4936E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5249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CCE7D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617006</w:t>
            </w:r>
          </w:p>
        </w:tc>
      </w:tr>
      <w:tr w:rsidR="00BA1B78" w:rsidRPr="003A5E21" w14:paraId="5B7B9C37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22917D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11001030.hg.4</w:t>
            </w:r>
          </w:p>
        </w:tc>
        <w:tc>
          <w:tcPr>
            <w:tcW w:w="2305" w:type="dxa"/>
            <w:vAlign w:val="center"/>
          </w:tcPr>
          <w:p w14:paraId="0813EDB8" w14:textId="61FA647D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XPE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2F341AD7" w14:textId="727EDDE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059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F666F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62152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D83EA3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E7BC4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3234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2E80B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5947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0D3B5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3875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AAFF8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6509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19C65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6216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DAF1D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941122</w:t>
            </w:r>
          </w:p>
        </w:tc>
      </w:tr>
      <w:tr w:rsidR="00BA1B78" w:rsidRPr="003A5E21" w14:paraId="060D8DCE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24DA26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11001395.hg.4</w:t>
            </w:r>
          </w:p>
        </w:tc>
        <w:tc>
          <w:tcPr>
            <w:tcW w:w="2305" w:type="dxa"/>
            <w:vAlign w:val="center"/>
          </w:tcPr>
          <w:p w14:paraId="526F2D76" w14:textId="5DEE051F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RIP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10D1BA6D" w14:textId="7F9356A0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235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E99A2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85124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CC7B21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9C5F1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7978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F9588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0424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C675C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6279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A156B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3497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889B4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8429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B8A7E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610005</w:t>
            </w:r>
          </w:p>
        </w:tc>
      </w:tr>
      <w:tr w:rsidR="00BA1B78" w:rsidRPr="003A5E21" w14:paraId="4CB9D2E9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05BF3F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11002059.hg.4</w:t>
            </w:r>
          </w:p>
        </w:tc>
        <w:tc>
          <w:tcPr>
            <w:tcW w:w="2305" w:type="dxa"/>
            <w:vAlign w:val="center"/>
          </w:tcPr>
          <w:p w14:paraId="6087D0AE" w14:textId="0F475DD1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DE2A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6486C28E" w14:textId="0E2FF2F1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039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E2A64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9787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124385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B5089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5404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17DA2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4953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180A3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3752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4BE15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6007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11149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8345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4F7EA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947333</w:t>
            </w:r>
          </w:p>
        </w:tc>
      </w:tr>
      <w:tr w:rsidR="00BA1B78" w:rsidRPr="003A5E21" w14:paraId="62C219A1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DD081E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TC11002211.hg.4</w:t>
            </w:r>
          </w:p>
        </w:tc>
        <w:tc>
          <w:tcPr>
            <w:tcW w:w="2305" w:type="dxa"/>
            <w:vAlign w:val="center"/>
          </w:tcPr>
          <w:p w14:paraId="00311AC7" w14:textId="3FE6CF73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AML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2D8D27B6" w14:textId="555D87D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107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394F8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66895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ACC2CB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B9839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8610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F936C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2563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B670B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8511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0E035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431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A27CD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2134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9D11D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107304</w:t>
            </w:r>
          </w:p>
        </w:tc>
      </w:tr>
      <w:tr w:rsidR="00BA1B78" w:rsidRPr="003A5E21" w14:paraId="158A1255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5E1BFD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11002250.hg.4</w:t>
            </w:r>
          </w:p>
        </w:tc>
        <w:tc>
          <w:tcPr>
            <w:tcW w:w="2305" w:type="dxa"/>
            <w:vAlign w:val="center"/>
          </w:tcPr>
          <w:p w14:paraId="1356F20F" w14:textId="14B15548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RD18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7464A554" w14:textId="76DCE555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425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27815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0583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9A1A83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F7CBA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313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4C00F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6619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CDA18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8215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BB834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3803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A8FC1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931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DBAD0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256767</w:t>
            </w:r>
          </w:p>
        </w:tc>
      </w:tr>
      <w:tr w:rsidR="00BA1B78" w:rsidRPr="003A5E21" w14:paraId="300851C1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EDF51B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11002316.hg.4</w:t>
            </w:r>
          </w:p>
        </w:tc>
        <w:tc>
          <w:tcPr>
            <w:tcW w:w="2305" w:type="dxa"/>
            <w:vAlign w:val="center"/>
          </w:tcPr>
          <w:p w14:paraId="1441CFBD" w14:textId="72217136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DM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7FE10FC8" w14:textId="0990D4D6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024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2758F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5038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8D4943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404C1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7033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B48D8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4241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A79A6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6443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DBAAD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9506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35441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8960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81B4F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02729</w:t>
            </w:r>
          </w:p>
        </w:tc>
      </w:tr>
      <w:tr w:rsidR="00BA1B78" w:rsidRPr="003A5E21" w14:paraId="27E79FFC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3533C7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11002459.hg.4</w:t>
            </w:r>
          </w:p>
        </w:tc>
        <w:tc>
          <w:tcPr>
            <w:tcW w:w="2305" w:type="dxa"/>
            <w:vAlign w:val="center"/>
          </w:tcPr>
          <w:p w14:paraId="01BFDE56" w14:textId="08011E74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OC101929637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76102AE3" w14:textId="3BCB4FC4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21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4A3F3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65107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694C98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AC54F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0909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4430D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9483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1383C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7346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B3159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4834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4F8FA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4785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46DF0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982072</w:t>
            </w:r>
          </w:p>
        </w:tc>
      </w:tr>
      <w:tr w:rsidR="00BA1B78" w:rsidRPr="003A5E21" w14:paraId="1F02BBA0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F14B1A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12000159.hg.4</w:t>
            </w:r>
          </w:p>
        </w:tc>
        <w:tc>
          <w:tcPr>
            <w:tcW w:w="2305" w:type="dxa"/>
            <w:vAlign w:val="center"/>
          </w:tcPr>
          <w:p w14:paraId="65A84E85" w14:textId="2DFA08F4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ABARAPL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72DB2C5D" w14:textId="38C12B56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433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41D8A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498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217C06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9FC79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0.54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B9151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0.561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6C064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0.260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38A3B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9.5241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EE3F0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0.185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F4162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9.758253</w:t>
            </w:r>
          </w:p>
        </w:tc>
      </w:tr>
      <w:tr w:rsidR="00BA1B78" w:rsidRPr="003A5E21" w14:paraId="5C0BFFE9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E49A5A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12001657.hg.4</w:t>
            </w:r>
          </w:p>
        </w:tc>
        <w:tc>
          <w:tcPr>
            <w:tcW w:w="2305" w:type="dxa"/>
            <w:vAlign w:val="center"/>
          </w:tcPr>
          <w:p w14:paraId="1B54F474" w14:textId="6C36570C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PM1H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4B02557F" w14:textId="04D931B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029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96CB1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0732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F93487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60E15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1026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B2306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9103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F6EEA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1432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2E486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6781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9D234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5323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5F8F5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721665</w:t>
            </w:r>
          </w:p>
        </w:tc>
      </w:tr>
      <w:tr w:rsidR="00BA1B78" w:rsidRPr="003A5E21" w14:paraId="22C7DCF5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6563A9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12001689.hg.4</w:t>
            </w:r>
          </w:p>
        </w:tc>
        <w:tc>
          <w:tcPr>
            <w:tcW w:w="2305" w:type="dxa"/>
            <w:vAlign w:val="center"/>
          </w:tcPr>
          <w:p w14:paraId="25BFD74E" w14:textId="7BB66277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RIP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73AD3850" w14:textId="2532B7BF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383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5640C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7485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0126AF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35C71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5184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247E9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4224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189B8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5079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145B7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8928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04FB7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16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307A1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430208</w:t>
            </w:r>
          </w:p>
        </w:tc>
      </w:tr>
      <w:tr w:rsidR="00BA1B78" w:rsidRPr="003A5E21" w14:paraId="0508114B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747A5E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13000349.hg.4</w:t>
            </w:r>
          </w:p>
        </w:tc>
        <w:tc>
          <w:tcPr>
            <w:tcW w:w="2305" w:type="dxa"/>
            <w:vAlign w:val="center"/>
          </w:tcPr>
          <w:p w14:paraId="43F4769E" w14:textId="1EEC59DB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OCK9-AS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57876068" w14:textId="4BB398A9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108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8A641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2175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2E1520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ED5FF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2781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86690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882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773E0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9967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9282C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5629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AF108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7842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1948B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626882</w:t>
            </w:r>
          </w:p>
        </w:tc>
      </w:tr>
      <w:tr w:rsidR="00BA1B78" w:rsidRPr="003A5E21" w14:paraId="2F525C43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8C182E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13000374.hg.4</w:t>
            </w:r>
          </w:p>
        </w:tc>
        <w:tc>
          <w:tcPr>
            <w:tcW w:w="2305" w:type="dxa"/>
            <w:vAlign w:val="center"/>
          </w:tcPr>
          <w:p w14:paraId="43094B9E" w14:textId="6C3FEC51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AOA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16885D74" w14:textId="14776278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488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75DC3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67086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8E2936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CFC06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7824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15FE3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2345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C5B3E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2368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92B84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2940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B420B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8743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5894D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863644</w:t>
            </w:r>
          </w:p>
        </w:tc>
      </w:tr>
      <w:tr w:rsidR="00BA1B78" w:rsidRPr="003A5E21" w14:paraId="5FA7BA15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AA489D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13000449.hg.4</w:t>
            </w:r>
          </w:p>
        </w:tc>
        <w:tc>
          <w:tcPr>
            <w:tcW w:w="2305" w:type="dxa"/>
            <w:vAlign w:val="center"/>
          </w:tcPr>
          <w:p w14:paraId="56D9464A" w14:textId="6B59BD62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NKRD26P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70B07371" w14:textId="56A6C4D0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434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49B00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60123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F31804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ED4DF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0467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D5920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0663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506D2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9045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77B9F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5448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2557C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5632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A51F1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872032</w:t>
            </w:r>
          </w:p>
        </w:tc>
      </w:tr>
      <w:tr w:rsidR="00BA1B78" w:rsidRPr="003A5E21" w14:paraId="4EC4C25D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9A9EF5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13000614.hg.4</w:t>
            </w:r>
          </w:p>
        </w:tc>
        <w:tc>
          <w:tcPr>
            <w:tcW w:w="2305" w:type="dxa"/>
            <w:vAlign w:val="center"/>
          </w:tcPr>
          <w:p w14:paraId="53EBCEF0" w14:textId="6CC35042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CDC12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06D0E2FE" w14:textId="686A5FD8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42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A0D06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652843</w:t>
            </w: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683771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23C81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8.51843</w:t>
            </w: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BFCC4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8.87017</w:t>
            </w: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0BD8C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9.16476</w:t>
            </w: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87BA7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7.815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09F46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8.21359</w:t>
            </w: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F0CBB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8.34925</w:t>
            </w: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8</w:t>
            </w:r>
          </w:p>
        </w:tc>
      </w:tr>
      <w:tr w:rsidR="00BA1B78" w:rsidRPr="003A5E21" w14:paraId="488AB9AC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61462B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TC13000660.hg.4</w:t>
            </w:r>
          </w:p>
        </w:tc>
        <w:tc>
          <w:tcPr>
            <w:tcW w:w="2305" w:type="dxa"/>
            <w:vAlign w:val="center"/>
          </w:tcPr>
          <w:p w14:paraId="6A355041" w14:textId="1BEAF754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B39L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47CDDE66" w14:textId="186EB57E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285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D9D5C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8060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EB349F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4E7ED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3705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65F2F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1297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26281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3283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DE10E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9807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3BD12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4184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D481F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448071</w:t>
            </w:r>
          </w:p>
        </w:tc>
      </w:tr>
      <w:tr w:rsidR="00BA1B78" w:rsidRPr="003A5E21" w14:paraId="26D8BC1C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01C644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13000883.hg.4</w:t>
            </w:r>
          </w:p>
        </w:tc>
        <w:tc>
          <w:tcPr>
            <w:tcW w:w="2305" w:type="dxa"/>
            <w:vAlign w:val="center"/>
          </w:tcPr>
          <w:p w14:paraId="3E216DDF" w14:textId="201F1507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RHGEF7-AS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181FDCD2" w14:textId="1A54B145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085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672E0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24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5D4578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3EC34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8979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D6DEA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0338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286E4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1618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1C84A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453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1A884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5800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EA3AA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235367</w:t>
            </w:r>
          </w:p>
        </w:tc>
      </w:tr>
      <w:tr w:rsidR="00BA1B78" w:rsidRPr="003A5E21" w14:paraId="35B749CE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B554CA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13001725.hg.4</w:t>
            </w:r>
          </w:p>
        </w:tc>
        <w:tc>
          <w:tcPr>
            <w:tcW w:w="2305" w:type="dxa"/>
            <w:vAlign w:val="center"/>
          </w:tcPr>
          <w:p w14:paraId="21502B6E" w14:textId="63767A45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CDC169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3E82A253" w14:textId="2380DAA2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317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9A14E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3425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21D2F1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A6314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7184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BD66C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162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1DC9E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827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D746F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4515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CA0D0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0148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61BDB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389379</w:t>
            </w:r>
          </w:p>
        </w:tc>
      </w:tr>
      <w:tr w:rsidR="00BA1B78" w:rsidRPr="003A5E21" w14:paraId="2D4BC290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972C24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14000967.hg.4</w:t>
            </w:r>
          </w:p>
        </w:tc>
        <w:tc>
          <w:tcPr>
            <w:tcW w:w="2305" w:type="dxa"/>
            <w:vAlign w:val="center"/>
          </w:tcPr>
          <w:p w14:paraId="39E06824" w14:textId="533D82E8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MC9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698545C8" w14:textId="1B9EE5BE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110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D2E84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062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264889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B9679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8.4264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C7F20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8.6985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9DFA0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8.7531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8C8FA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9.2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70596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9.0773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22ACC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9.371913</w:t>
            </w:r>
          </w:p>
        </w:tc>
      </w:tr>
      <w:tr w:rsidR="00BA1B78" w:rsidRPr="003A5E21" w14:paraId="6BDF2236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73C77B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15000881.hg.4</w:t>
            </w:r>
          </w:p>
        </w:tc>
        <w:tc>
          <w:tcPr>
            <w:tcW w:w="2305" w:type="dxa"/>
            <w:vAlign w:val="center"/>
          </w:tcPr>
          <w:p w14:paraId="599432D9" w14:textId="79D3CFF3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LCO3A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4AB8AA3A" w14:textId="7107F6CE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053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67462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62478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FBA3F4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CDBAA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9202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7E91F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0526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B3009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2572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2A290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8900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74A8C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6196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7CAC0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821301</w:t>
            </w:r>
          </w:p>
        </w:tc>
      </w:tr>
      <w:tr w:rsidR="00BA1B78" w:rsidRPr="003A5E21" w14:paraId="41C9714D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3063E1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15001337.hg.4</w:t>
            </w:r>
          </w:p>
        </w:tc>
        <w:tc>
          <w:tcPr>
            <w:tcW w:w="2305" w:type="dxa"/>
            <w:vAlign w:val="center"/>
          </w:tcPr>
          <w:p w14:paraId="43597A77" w14:textId="4DDD9D08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EP15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5D74AF17" w14:textId="256F8BF8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139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6DE4F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6420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F5A8E0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5C8EB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0.92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DBC73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0.697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756BE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0.944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BA6E1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0.2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1E400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0.365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8AED9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9.850089</w:t>
            </w:r>
          </w:p>
        </w:tc>
      </w:tr>
      <w:tr w:rsidR="00BA1B78" w:rsidRPr="003A5E21" w14:paraId="7AD8B573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0C80B2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15002810.hg.4</w:t>
            </w:r>
          </w:p>
        </w:tc>
        <w:tc>
          <w:tcPr>
            <w:tcW w:w="2305" w:type="dxa"/>
            <w:vAlign w:val="center"/>
          </w:tcPr>
          <w:p w14:paraId="7B030FE1" w14:textId="49DE0A35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OC10193034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42B211D1" w14:textId="5ABC0B1C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335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62610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4694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305AA7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1272B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1827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C88DB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0916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F22D4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1538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C0D22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3813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4B846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9967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223F0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938479</w:t>
            </w:r>
          </w:p>
        </w:tc>
      </w:tr>
      <w:tr w:rsidR="00BA1B78" w:rsidRPr="003A5E21" w14:paraId="5F17161F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B5E8AC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16000126.hg.4</w:t>
            </w:r>
          </w:p>
        </w:tc>
        <w:tc>
          <w:tcPr>
            <w:tcW w:w="2305" w:type="dxa"/>
            <w:vAlign w:val="center"/>
          </w:tcPr>
          <w:p w14:paraId="70774C32" w14:textId="663A65F9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NASE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6BABFDE7" w14:textId="3F851B5B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304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38649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6626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775D8D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4CD79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9785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F8A9B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7026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9442E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8239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D754D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2523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DE631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838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8B6E6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356813</w:t>
            </w:r>
          </w:p>
        </w:tc>
      </w:tr>
      <w:tr w:rsidR="00BA1B78" w:rsidRPr="003A5E21" w14:paraId="24501AB6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B87FA7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16000798.hg.4</w:t>
            </w:r>
          </w:p>
        </w:tc>
        <w:tc>
          <w:tcPr>
            <w:tcW w:w="2305" w:type="dxa"/>
            <w:vAlign w:val="center"/>
          </w:tcPr>
          <w:p w14:paraId="0E3B9A07" w14:textId="6966EFAD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CFC1R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2805DBB9" w14:textId="2BB307B6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020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CB089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67085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14A401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E4817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8947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47C0E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1634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BFE50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0359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C26DE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3696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FFE6E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153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4A028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349582</w:t>
            </w:r>
          </w:p>
        </w:tc>
      </w:tr>
      <w:tr w:rsidR="00BA1B78" w:rsidRPr="003A5E21" w14:paraId="2F76D52B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1D82E6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16000831.hg.4</w:t>
            </w:r>
          </w:p>
        </w:tc>
        <w:tc>
          <w:tcPr>
            <w:tcW w:w="2305" w:type="dxa"/>
            <w:vAlign w:val="center"/>
          </w:tcPr>
          <w:p w14:paraId="0B862CF3" w14:textId="2D05A11B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BALD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77336FAB" w14:textId="1F90A7E8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413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4FE33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1329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CC84A2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08F18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9.7414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2778A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9.6292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4B7A2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9.2085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98FBF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9.0616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06DA2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9.0347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EB85B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8.689871</w:t>
            </w:r>
          </w:p>
        </w:tc>
      </w:tr>
      <w:tr w:rsidR="00BA1B78" w:rsidRPr="003A5E21" w14:paraId="071281DB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DC91DB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TC16002067.hg.4</w:t>
            </w:r>
          </w:p>
        </w:tc>
        <w:tc>
          <w:tcPr>
            <w:tcW w:w="2305" w:type="dxa"/>
            <w:vAlign w:val="center"/>
          </w:tcPr>
          <w:p w14:paraId="37F55253" w14:textId="4C0259CE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N1L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34D48A73" w14:textId="35772C90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466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D03C6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4182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AA71CB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DC56E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0.01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FFCEA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9.636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A8204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0.166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EC344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0.811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9EE09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0.285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19BA7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0.59558</w:t>
            </w:r>
          </w:p>
        </w:tc>
      </w:tr>
      <w:tr w:rsidR="00BA1B78" w:rsidRPr="003A5E21" w14:paraId="498CF7FD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0C6B40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16002091.hg.4</w:t>
            </w:r>
          </w:p>
        </w:tc>
        <w:tc>
          <w:tcPr>
            <w:tcW w:w="2305" w:type="dxa"/>
            <w:vAlign w:val="center"/>
          </w:tcPr>
          <w:p w14:paraId="6F852743" w14:textId="113C1B3D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MEM23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337B5509" w14:textId="596414F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028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7A0B9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2050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1A9696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0FDB5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4324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5DC91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3704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F8F55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3350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E9C17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8834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B07D9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9076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CE4DD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160478</w:t>
            </w:r>
          </w:p>
        </w:tc>
      </w:tr>
      <w:tr w:rsidR="00BA1B78" w:rsidRPr="003A5E21" w14:paraId="0949A110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12784E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17000643.hg.4</w:t>
            </w:r>
          </w:p>
        </w:tc>
        <w:tc>
          <w:tcPr>
            <w:tcW w:w="2305" w:type="dxa"/>
            <w:vAlign w:val="center"/>
          </w:tcPr>
          <w:p w14:paraId="51FA2232" w14:textId="49EDC01C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P11-1079K10.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1F9E288C" w14:textId="624025E1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382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863F0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36206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2CC3E9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64AFB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8021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B5D2C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0277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64DBB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3664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4DBBC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5594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29488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9263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D1878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990296</w:t>
            </w:r>
          </w:p>
        </w:tc>
      </w:tr>
      <w:tr w:rsidR="00BA1B78" w:rsidRPr="003A5E21" w14:paraId="4DAEB3FC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B493D0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17001131.hg.4</w:t>
            </w:r>
          </w:p>
        </w:tc>
        <w:tc>
          <w:tcPr>
            <w:tcW w:w="2305" w:type="dxa"/>
            <w:vAlign w:val="center"/>
          </w:tcPr>
          <w:p w14:paraId="5F8664EF" w14:textId="40EFE0EB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YH8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72978AD2" w14:textId="03FEC2DE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017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B5889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700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45A45A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BF03E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6098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06CF9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6730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57106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7485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1C0D0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3408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2C19A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455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E04B2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187764</w:t>
            </w:r>
          </w:p>
        </w:tc>
      </w:tr>
      <w:tr w:rsidR="00BA1B78" w:rsidRPr="003A5E21" w14:paraId="5732F947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3BAE94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17001780.hg.4</w:t>
            </w:r>
          </w:p>
        </w:tc>
        <w:tc>
          <w:tcPr>
            <w:tcW w:w="2305" w:type="dxa"/>
            <w:vAlign w:val="center"/>
          </w:tcPr>
          <w:p w14:paraId="0E1CFB3F" w14:textId="4D945CAE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C015923.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06A52A0D" w14:textId="41DB1E0F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217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4AF6B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1305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E8651D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7BC2B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5731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E963E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1651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AB9AE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106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63141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7368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05C33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7751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1E01A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540578</w:t>
            </w:r>
          </w:p>
        </w:tc>
      </w:tr>
      <w:tr w:rsidR="00BA1B78" w:rsidRPr="003A5E21" w14:paraId="51CAC237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91F1CE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18000524.hg.4</w:t>
            </w:r>
          </w:p>
        </w:tc>
        <w:tc>
          <w:tcPr>
            <w:tcW w:w="2305" w:type="dxa"/>
            <w:vAlign w:val="center"/>
          </w:tcPr>
          <w:p w14:paraId="7A6E49E0" w14:textId="4FB459B9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CDC68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4EF663F2" w14:textId="08DF528B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377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651B4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66817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D4168A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7151E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9.5825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5FAD0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9.5346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7D185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9.424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1CA48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9.1239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E12C8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8.8794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76348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8.323123</w:t>
            </w:r>
          </w:p>
        </w:tc>
      </w:tr>
      <w:tr w:rsidR="00BA1B78" w:rsidRPr="003A5E21" w14:paraId="70AFEA53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898C46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18000564.hg.4</w:t>
            </w:r>
          </w:p>
        </w:tc>
        <w:tc>
          <w:tcPr>
            <w:tcW w:w="2305" w:type="dxa"/>
            <w:vAlign w:val="center"/>
          </w:tcPr>
          <w:p w14:paraId="690A122F" w14:textId="54E2F83B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SEL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39D74BFF" w14:textId="74151D18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346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8B451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6021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E53EF7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AD86D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8.4616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1B8CC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8.6137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F5570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8.8496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17CCF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8.3212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1E95B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9349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61741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743557</w:t>
            </w:r>
          </w:p>
        </w:tc>
      </w:tr>
      <w:tr w:rsidR="00BA1B78" w:rsidRPr="003A5E21" w14:paraId="625DE093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BD6D1D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19000212.hg.4</w:t>
            </w:r>
          </w:p>
        </w:tc>
        <w:tc>
          <w:tcPr>
            <w:tcW w:w="2305" w:type="dxa"/>
            <w:vAlign w:val="center"/>
          </w:tcPr>
          <w:p w14:paraId="3F286E01" w14:textId="2259CA19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TD-2006C1.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290FA7DC" w14:textId="426887A4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283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A770D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5621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A10B13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32B45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3218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3E332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1416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3DDB4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7214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12FB4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8982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3EB8A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6140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3D7FD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758587</w:t>
            </w:r>
          </w:p>
        </w:tc>
      </w:tr>
      <w:tr w:rsidR="00BA1B78" w:rsidRPr="003A5E21" w14:paraId="176E2516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7D4B35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19000384.hg.4</w:t>
            </w:r>
          </w:p>
        </w:tc>
        <w:tc>
          <w:tcPr>
            <w:tcW w:w="2305" w:type="dxa"/>
            <w:vAlign w:val="center"/>
          </w:tcPr>
          <w:p w14:paraId="5C1B9915" w14:textId="69AAF2AD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NF486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4FBB07FF" w14:textId="0D10E486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3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2E900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0628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579CC7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26686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1994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7FA5F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6878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0E9BD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1174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7D804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3752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AE7F8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5866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5F3B2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269898</w:t>
            </w:r>
          </w:p>
        </w:tc>
      </w:tr>
      <w:tr w:rsidR="00BA1B78" w:rsidRPr="003A5E21" w14:paraId="092CEAE2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917A81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19000393.hg.4</w:t>
            </w:r>
          </w:p>
        </w:tc>
        <w:tc>
          <w:tcPr>
            <w:tcW w:w="2305" w:type="dxa"/>
            <w:vAlign w:val="center"/>
          </w:tcPr>
          <w:p w14:paraId="2A5CBAC4" w14:textId="5E2CCFA1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NF429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2315ABF0" w14:textId="29CCA182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354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71E07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1818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BC291D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82241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9.952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B0399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0.307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9D18A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0.016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C7F2F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9.6840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C008C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9.6111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1E86F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9.174161</w:t>
            </w:r>
          </w:p>
        </w:tc>
      </w:tr>
      <w:tr w:rsidR="00BA1B78" w:rsidRPr="003A5E21" w14:paraId="6B422AE8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3B8D36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19000756.hg.4</w:t>
            </w:r>
          </w:p>
        </w:tc>
        <w:tc>
          <w:tcPr>
            <w:tcW w:w="2305" w:type="dxa"/>
            <w:vAlign w:val="center"/>
          </w:tcPr>
          <w:p w14:paraId="37F0653A" w14:textId="78264C32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R1H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56A5116E" w14:textId="4275B011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1198</w:t>
            </w: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9A876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1.716203</w:t>
            </w: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481C41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70D42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94982</w:t>
            </w: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880DF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4.93378</w:t>
            </w: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8CE49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5.44718</w:t>
            </w: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298A1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5.91577</w:t>
            </w: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A327C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5.77753</w:t>
            </w: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393F6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5.97514</w:t>
            </w: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4</w:t>
            </w:r>
          </w:p>
        </w:tc>
      </w:tr>
      <w:tr w:rsidR="00BA1B78" w:rsidRPr="003A5E21" w14:paraId="1BEEECAA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74F40D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TC19001187.hg.4</w:t>
            </w:r>
          </w:p>
        </w:tc>
        <w:tc>
          <w:tcPr>
            <w:tcW w:w="2305" w:type="dxa"/>
            <w:vAlign w:val="center"/>
          </w:tcPr>
          <w:p w14:paraId="63DB01D1" w14:textId="70460BE7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LOF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75C3749B" w14:textId="1C682EE0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307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5D4F0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84077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AC9409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B7D95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2488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1A923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101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67074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503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8E8EA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6115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03531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7793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96881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1038</w:t>
            </w:r>
          </w:p>
        </w:tc>
      </w:tr>
      <w:tr w:rsidR="00BA1B78" w:rsidRPr="003A5E21" w14:paraId="7D761FA3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F9FA13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19001289.hg.4</w:t>
            </w:r>
          </w:p>
        </w:tc>
        <w:tc>
          <w:tcPr>
            <w:tcW w:w="2305" w:type="dxa"/>
            <w:vAlign w:val="center"/>
          </w:tcPr>
          <w:p w14:paraId="6230EBDE" w14:textId="4A4392C8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SYNA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0BFB7F6D" w14:textId="63E1A2D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084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5427E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69041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8AADD2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3B04E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8.016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38649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8.0400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78D28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8.3788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3213D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9.0964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2FBD7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8.7385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83D45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8.872274</w:t>
            </w:r>
          </w:p>
        </w:tc>
      </w:tr>
      <w:tr w:rsidR="00BA1B78" w:rsidRPr="003A5E21" w14:paraId="74431004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A8B118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19001438.hg.4</w:t>
            </w:r>
          </w:p>
        </w:tc>
        <w:tc>
          <w:tcPr>
            <w:tcW w:w="2305" w:type="dxa"/>
            <w:vAlign w:val="center"/>
          </w:tcPr>
          <w:p w14:paraId="61B70DFD" w14:textId="1D62D1DC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NF79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5D9EA961" w14:textId="09D594B8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274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D4C8E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4818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2C1784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8EF55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6816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68363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470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F4F42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7893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479F5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0358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B97DC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729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1B817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284426</w:t>
            </w:r>
          </w:p>
        </w:tc>
      </w:tr>
      <w:tr w:rsidR="00BA1B78" w:rsidRPr="003A5E21" w14:paraId="77B3E9D3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CA5C78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19001623.hg.4</w:t>
            </w:r>
          </w:p>
        </w:tc>
        <w:tc>
          <w:tcPr>
            <w:tcW w:w="2305" w:type="dxa"/>
            <w:vAlign w:val="center"/>
          </w:tcPr>
          <w:p w14:paraId="19D275E7" w14:textId="7319982C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TN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2D4A5178" w14:textId="46A09720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8.16E-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24355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4654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1E64A0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07462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0395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1B6C4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0756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15FAC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903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413D2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2870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D35A0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4295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32B76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414927</w:t>
            </w:r>
          </w:p>
        </w:tc>
      </w:tr>
      <w:tr w:rsidR="00BA1B78" w:rsidRPr="003A5E21" w14:paraId="6D87FFF2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1E2EF3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19001846.hg.4</w:t>
            </w:r>
          </w:p>
        </w:tc>
        <w:tc>
          <w:tcPr>
            <w:tcW w:w="2305" w:type="dxa"/>
            <w:vAlign w:val="center"/>
          </w:tcPr>
          <w:p w14:paraId="73F3F2B9" w14:textId="37EFB31E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C008746.1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3CFBFE50" w14:textId="3A01D923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9.96E-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581B5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60541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1D3E4F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EC198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7939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9CAFD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9545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132D8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9911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C6DDD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3125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38C78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2415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4CA5F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136629</w:t>
            </w:r>
          </w:p>
        </w:tc>
      </w:tr>
      <w:tr w:rsidR="00BA1B78" w:rsidRPr="003A5E21" w14:paraId="598AAEE6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72D37D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19002622.hg.4</w:t>
            </w:r>
          </w:p>
        </w:tc>
        <w:tc>
          <w:tcPr>
            <w:tcW w:w="2305" w:type="dxa"/>
            <w:vAlign w:val="center"/>
          </w:tcPr>
          <w:p w14:paraId="32A871E6" w14:textId="01B7455E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QTRT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71281D87" w14:textId="70B38955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014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01A9F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5901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E183F3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8FF5B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5346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D251A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5673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93949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6044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B92B2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3686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B9EC4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1364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A97F7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123293</w:t>
            </w:r>
          </w:p>
        </w:tc>
      </w:tr>
      <w:tr w:rsidR="00BA1B78" w:rsidRPr="003A5E21" w14:paraId="3F38F677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6484C6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19002722.hg.4</w:t>
            </w:r>
          </w:p>
        </w:tc>
        <w:tc>
          <w:tcPr>
            <w:tcW w:w="2305" w:type="dxa"/>
            <w:vAlign w:val="center"/>
          </w:tcPr>
          <w:p w14:paraId="6F70B7D9" w14:textId="6EECD4DA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DH1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034663E5" w14:textId="03264D50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207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72F20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81633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BAD17A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03203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8989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F8CC1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3929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BA082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0768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D6FDA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1947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CCFE4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6217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44B0A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135344</w:t>
            </w:r>
          </w:p>
        </w:tc>
      </w:tr>
      <w:tr w:rsidR="00BA1B78" w:rsidRPr="003A5E21" w14:paraId="7811A2E3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54153E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20000096.hg.4</w:t>
            </w:r>
          </w:p>
        </w:tc>
        <w:tc>
          <w:tcPr>
            <w:tcW w:w="2305" w:type="dxa"/>
            <w:vAlign w:val="center"/>
          </w:tcPr>
          <w:p w14:paraId="78F3A458" w14:textId="0EAEA7C3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ACROD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3FBF8F1D" w14:textId="5249EC1B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051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E2301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2591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5BB30E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F0EB9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1732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8BC37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2335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D6BFD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0166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8A6E8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612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BE04B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628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C7764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353672</w:t>
            </w:r>
          </w:p>
        </w:tc>
      </w:tr>
      <w:tr w:rsidR="00BA1B78" w:rsidRPr="003A5E21" w14:paraId="5DED02DA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A2CC89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20000756.hg.4</w:t>
            </w:r>
          </w:p>
        </w:tc>
        <w:tc>
          <w:tcPr>
            <w:tcW w:w="2305" w:type="dxa"/>
            <w:vAlign w:val="center"/>
          </w:tcPr>
          <w:p w14:paraId="0636EA47" w14:textId="5D6691EB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BCL2L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1B8D772B" w14:textId="35F4AA52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48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21667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2726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64C5C3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039E3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1.874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D9455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1.938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45547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2.455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C67F3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2.676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0A87E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2.513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0C10C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2.91153</w:t>
            </w:r>
          </w:p>
        </w:tc>
      </w:tr>
      <w:tr w:rsidR="00BA1B78" w:rsidRPr="003A5E21" w14:paraId="6B036ABC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934D7E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20000891.hg.4</w:t>
            </w:r>
          </w:p>
        </w:tc>
        <w:tc>
          <w:tcPr>
            <w:tcW w:w="2305" w:type="dxa"/>
            <w:vAlign w:val="center"/>
          </w:tcPr>
          <w:p w14:paraId="6BA35A81" w14:textId="42F8D969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PATA25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7610D4FA" w14:textId="03C65B25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453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C784D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053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3FF5E9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C9C25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9977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313D2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3426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03C7D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5253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15CE8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1131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A0176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8776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AFDEC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645074</w:t>
            </w:r>
          </w:p>
        </w:tc>
      </w:tr>
      <w:tr w:rsidR="00BA1B78" w:rsidRPr="003A5E21" w14:paraId="66EE9FB5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22AFB2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lastRenderedPageBreak/>
              <w:t>TC20000999.hg.4</w:t>
            </w:r>
          </w:p>
        </w:tc>
        <w:tc>
          <w:tcPr>
            <w:tcW w:w="2305" w:type="dxa"/>
            <w:vAlign w:val="center"/>
          </w:tcPr>
          <w:p w14:paraId="011DB705" w14:textId="5FB96058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YCP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36BB342E" w14:textId="74D3EC50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369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CD8D9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39526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BCF11B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7A753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5429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EED79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0691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D12F7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2757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17CFB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6974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894CC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0479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52E38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361816</w:t>
            </w:r>
          </w:p>
        </w:tc>
      </w:tr>
      <w:tr w:rsidR="00BA1B78" w:rsidRPr="003A5E21" w14:paraId="2E315EC9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71C668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20001008.hg.4</w:t>
            </w:r>
          </w:p>
        </w:tc>
        <w:tc>
          <w:tcPr>
            <w:tcW w:w="2305" w:type="dxa"/>
            <w:vAlign w:val="center"/>
          </w:tcPr>
          <w:p w14:paraId="4970AE6B" w14:textId="65B1E995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AMA5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06D573F4" w14:textId="6C02FB54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491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CE07F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0519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149501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A50E0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8289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17BAA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9461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611EB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8.0676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E34DB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8.8284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28F7B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8.1550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B2FA1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8.629058</w:t>
            </w:r>
          </w:p>
        </w:tc>
      </w:tr>
      <w:tr w:rsidR="00BA1B78" w:rsidRPr="003A5E21" w14:paraId="203D1920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0E065C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20001761.hg.4</w:t>
            </w:r>
          </w:p>
        </w:tc>
        <w:tc>
          <w:tcPr>
            <w:tcW w:w="2305" w:type="dxa"/>
            <w:vAlign w:val="center"/>
          </w:tcPr>
          <w:p w14:paraId="67D0AA6E" w14:textId="755ADC42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FS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3016B9E2" w14:textId="02E0094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496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E5F15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6073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694397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52EAB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8.9455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038038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8.7275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5AA2F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9.4830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2B71B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9.798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B56C7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9.6248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0EF0E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9.659599</w:t>
            </w:r>
          </w:p>
        </w:tc>
      </w:tr>
      <w:tr w:rsidR="00BA1B78" w:rsidRPr="003A5E21" w14:paraId="289A316B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F9AB7A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21000034.hg.4</w:t>
            </w:r>
          </w:p>
        </w:tc>
        <w:tc>
          <w:tcPr>
            <w:tcW w:w="2305" w:type="dxa"/>
            <w:vAlign w:val="center"/>
          </w:tcPr>
          <w:p w14:paraId="36757464" w14:textId="39C0B5BB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21ORF116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1F3452C5" w14:textId="4B271C4C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482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58152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84865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312F60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F3290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9095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7AB3E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5418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53CEF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3128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38198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6714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38E9B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2444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6A49B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507802</w:t>
            </w:r>
          </w:p>
        </w:tc>
      </w:tr>
      <w:tr w:rsidR="00BA1B78" w:rsidRPr="003A5E21" w14:paraId="14223166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66A419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21000229.hg.4</w:t>
            </w:r>
          </w:p>
        </w:tc>
        <w:tc>
          <w:tcPr>
            <w:tcW w:w="2305" w:type="dxa"/>
            <w:vAlign w:val="center"/>
          </w:tcPr>
          <w:p w14:paraId="16D3A335" w14:textId="31089409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21orf90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02B21ED7" w14:textId="52FEDF91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331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55C3B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2391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424ABB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39AD1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984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B2104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5745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27C4E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4334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BA43A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2881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C19D0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4268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B1129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100593</w:t>
            </w:r>
          </w:p>
        </w:tc>
      </w:tr>
      <w:tr w:rsidR="00BA1B78" w:rsidRPr="003A5E21" w14:paraId="2104BA2E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CDDF08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21000254.hg.4</w:t>
            </w:r>
          </w:p>
        </w:tc>
        <w:tc>
          <w:tcPr>
            <w:tcW w:w="2305" w:type="dxa"/>
            <w:vAlign w:val="center"/>
          </w:tcPr>
          <w:p w14:paraId="4B377E75" w14:textId="3123F397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TCD-AS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3AF232F6" w14:textId="5028E073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089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99E75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8123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4D3552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036B8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2680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40BA4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6353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367A3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352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FBCD6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9405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03A31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2296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94657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069162</w:t>
            </w:r>
          </w:p>
        </w:tc>
      </w:tr>
      <w:tr w:rsidR="00BA1B78" w:rsidRPr="003A5E21" w14:paraId="17F5916A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67428A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21000411.hg.4</w:t>
            </w:r>
          </w:p>
        </w:tc>
        <w:tc>
          <w:tcPr>
            <w:tcW w:w="2305" w:type="dxa"/>
            <w:vAlign w:val="center"/>
          </w:tcPr>
          <w:p w14:paraId="018C5B08" w14:textId="4B44A4EC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NAJC28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0D707B15" w14:textId="2AFB30D0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39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2E8B0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64248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986070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B87AD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0867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4C340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8357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75192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6231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51FB5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5.7881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2488F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1403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A7E47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469445</w:t>
            </w:r>
          </w:p>
        </w:tc>
      </w:tr>
      <w:tr w:rsidR="00BA1B78" w:rsidRPr="003A5E21" w14:paraId="74970BA7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D8489A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21000547.hg.4</w:t>
            </w:r>
          </w:p>
        </w:tc>
        <w:tc>
          <w:tcPr>
            <w:tcW w:w="2305" w:type="dxa"/>
            <w:vAlign w:val="center"/>
          </w:tcPr>
          <w:p w14:paraId="39D12C3C" w14:textId="2377CD00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OL18A1-AS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7E662584" w14:textId="008CEF9E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382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BA368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62749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CAE9BB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757B1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2841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00A24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6167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5E9E71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4671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F1194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1375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64D7BE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5323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B59160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806121</w:t>
            </w:r>
          </w:p>
        </w:tc>
      </w:tr>
      <w:tr w:rsidR="00BA1B78" w:rsidRPr="003A5E21" w14:paraId="0133B101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A70891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22000888.hg.4</w:t>
            </w:r>
          </w:p>
        </w:tc>
        <w:tc>
          <w:tcPr>
            <w:tcW w:w="2305" w:type="dxa"/>
            <w:vAlign w:val="center"/>
          </w:tcPr>
          <w:p w14:paraId="542D9C15" w14:textId="4600359E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TSE1-AS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6000891A" w14:textId="289AC2BD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070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988FE7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1.52435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D54225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576C3F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1131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E06875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1194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14137D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3176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3C8B16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8395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B09B52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6014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43417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3.933992</w:t>
            </w:r>
          </w:p>
        </w:tc>
      </w:tr>
      <w:tr w:rsidR="00BA1B78" w:rsidRPr="003A5E21" w14:paraId="07A5FD62" w14:textId="77777777" w:rsidTr="00BA1B7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1A1203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TC14000645.hg.4</w:t>
            </w:r>
          </w:p>
        </w:tc>
        <w:tc>
          <w:tcPr>
            <w:tcW w:w="2305" w:type="dxa"/>
            <w:vAlign w:val="center"/>
          </w:tcPr>
          <w:p w14:paraId="7ADD4892" w14:textId="1115C638" w:rsidR="00BA1B78" w:rsidRPr="003A5E21" w:rsidRDefault="00BA1B78" w:rsidP="007E1B0E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G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7E31BBBA" w14:textId="74C9C025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0.0021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FBD48B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2.51953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15A9A4" w14:textId="77777777" w:rsidR="00BA1B78" w:rsidRPr="003A5E21" w:rsidRDefault="00BA1B78" w:rsidP="00BC5A7D">
            <w:pPr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19EDE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1117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C91514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6.9310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3A8FC3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7.0336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A9EA1C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583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86E579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3385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1E40BA" w14:textId="77777777" w:rsidR="00BA1B78" w:rsidRPr="003A5E21" w:rsidRDefault="00BA1B78" w:rsidP="00BC5A7D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3A5E21">
              <w:rPr>
                <w:rFonts w:eastAsia="宋体" w:cs="Times New Roman"/>
                <w:color w:val="000000"/>
                <w:sz w:val="22"/>
              </w:rPr>
              <w:t>4.666278</w:t>
            </w:r>
          </w:p>
        </w:tc>
      </w:tr>
    </w:tbl>
    <w:p w14:paraId="05F65BF7" w14:textId="77777777" w:rsidR="00BC5A7D" w:rsidRPr="003A5E21" w:rsidRDefault="00BC5A7D" w:rsidP="00BC5A7D">
      <w:pPr>
        <w:rPr>
          <w:rFonts w:eastAsia="宋体" w:cs="Times New Roman"/>
          <w:color w:val="000000"/>
          <w:sz w:val="22"/>
        </w:rPr>
      </w:pPr>
    </w:p>
    <w:p w14:paraId="22887ED7" w14:textId="77777777" w:rsidR="00BC5A7D" w:rsidRPr="006A3B6F" w:rsidRDefault="00BC5A7D" w:rsidP="00BC5A7D">
      <w:pPr>
        <w:spacing w:line="480" w:lineRule="auto"/>
        <w:ind w:firstLine="420"/>
        <w:jc w:val="center"/>
        <w:rPr>
          <w:rFonts w:cs="Times New Roman"/>
          <w:color w:val="000000" w:themeColor="text1"/>
          <w:szCs w:val="21"/>
        </w:rPr>
      </w:pPr>
      <w:r w:rsidRPr="006A3B6F">
        <w:rPr>
          <w:rFonts w:cs="Times New Roman"/>
          <w:color w:val="000000" w:themeColor="text1"/>
          <w:szCs w:val="21"/>
        </w:rPr>
        <w:lastRenderedPageBreak/>
        <w:t>T</w:t>
      </w:r>
      <w:r w:rsidRPr="006A3B6F">
        <w:rPr>
          <w:rFonts w:cs="Times New Roman" w:hint="eastAsia"/>
          <w:color w:val="000000" w:themeColor="text1"/>
          <w:szCs w:val="21"/>
        </w:rPr>
        <w:t>able S2</w:t>
      </w:r>
      <w:r w:rsidRPr="006A3B6F">
        <w:rPr>
          <w:rFonts w:cs="Times New Roman"/>
          <w:color w:val="000000" w:themeColor="text1"/>
          <w:szCs w:val="21"/>
        </w:rPr>
        <w:t xml:space="preserve">. Primers used for </w:t>
      </w:r>
      <w:proofErr w:type="spellStart"/>
      <w:r w:rsidRPr="006A3B6F">
        <w:rPr>
          <w:rFonts w:cs="Times New Roman"/>
          <w:color w:val="000000" w:themeColor="text1"/>
          <w:szCs w:val="21"/>
        </w:rPr>
        <w:t>qRT</w:t>
      </w:r>
      <w:proofErr w:type="spellEnd"/>
      <w:r w:rsidRPr="006A3B6F">
        <w:rPr>
          <w:rFonts w:cs="Times New Roman"/>
          <w:color w:val="000000" w:themeColor="text1"/>
          <w:szCs w:val="21"/>
        </w:rPr>
        <w:t>-PCR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87"/>
        <w:gridCol w:w="4685"/>
        <w:gridCol w:w="1651"/>
      </w:tblGrid>
      <w:tr w:rsidR="00BC5A7D" w:rsidRPr="006A3B6F" w14:paraId="41A256BD" w14:textId="77777777" w:rsidTr="007B4D48">
        <w:trPr>
          <w:trHeight w:val="315"/>
          <w:jc w:val="center"/>
        </w:trPr>
        <w:tc>
          <w:tcPr>
            <w:tcW w:w="198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976CD61" w14:textId="77777777" w:rsidR="00BC5A7D" w:rsidRPr="006A3B6F" w:rsidRDefault="00BC5A7D" w:rsidP="00BC5A7D">
            <w:pPr>
              <w:ind w:firstLineChars="100" w:firstLine="240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6A3B6F">
              <w:rPr>
                <w:rFonts w:cs="Times New Roman"/>
                <w:color w:val="000000" w:themeColor="text1"/>
                <w:szCs w:val="21"/>
              </w:rPr>
              <w:t>Gene Symbol</w:t>
            </w:r>
          </w:p>
        </w:tc>
        <w:tc>
          <w:tcPr>
            <w:tcW w:w="468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DB1E2D3" w14:textId="77777777" w:rsidR="00BC5A7D" w:rsidRPr="006A3B6F" w:rsidRDefault="00BC5A7D" w:rsidP="007B4D48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6A3B6F">
              <w:rPr>
                <w:rFonts w:cs="Times New Roman"/>
                <w:color w:val="000000" w:themeColor="text1"/>
                <w:szCs w:val="21"/>
              </w:rPr>
              <w:t>Primer sequence(5'</w:t>
            </w:r>
            <w:r w:rsidRPr="006A3B6F">
              <w:rPr>
                <w:rFonts w:cs="Times New Roman" w:hint="eastAsia"/>
                <w:color w:val="000000" w:themeColor="text1"/>
                <w:szCs w:val="21"/>
              </w:rPr>
              <w:t>-</w:t>
            </w:r>
            <w:r w:rsidRPr="006A3B6F">
              <w:rPr>
                <w:rFonts w:cs="Times New Roman"/>
                <w:color w:val="000000" w:themeColor="text1"/>
                <w:szCs w:val="21"/>
              </w:rPr>
              <w:t>3')</w:t>
            </w:r>
          </w:p>
        </w:tc>
        <w:tc>
          <w:tcPr>
            <w:tcW w:w="165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C57714B" w14:textId="77777777" w:rsidR="00BC5A7D" w:rsidRPr="006A3B6F" w:rsidRDefault="00BC5A7D" w:rsidP="007B4D48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6A3B6F">
              <w:rPr>
                <w:rFonts w:cs="Times New Roman"/>
                <w:color w:val="000000" w:themeColor="text1"/>
                <w:szCs w:val="21"/>
              </w:rPr>
              <w:t>Products</w:t>
            </w:r>
          </w:p>
        </w:tc>
      </w:tr>
      <w:tr w:rsidR="00BC5A7D" w:rsidRPr="006A3B6F" w14:paraId="13FDA44E" w14:textId="77777777" w:rsidTr="007B4D48">
        <w:trPr>
          <w:trHeight w:val="300"/>
          <w:jc w:val="center"/>
        </w:trPr>
        <w:tc>
          <w:tcPr>
            <w:tcW w:w="1987" w:type="dxa"/>
            <w:tcBorders>
              <w:top w:val="single" w:sz="18" w:space="0" w:color="auto"/>
            </w:tcBorders>
            <w:shd w:val="clear" w:color="auto" w:fill="FFFFFF"/>
            <w:vAlign w:val="center"/>
          </w:tcPr>
          <w:p w14:paraId="0BE65A51" w14:textId="77777777" w:rsidR="00BC5A7D" w:rsidRPr="006A3B6F" w:rsidRDefault="00BC5A7D" w:rsidP="007B4D48">
            <w:pPr>
              <w:textAlignment w:val="center"/>
              <w:rPr>
                <w:rFonts w:cs="Times New Roman"/>
                <w:color w:val="000000" w:themeColor="text1"/>
                <w:szCs w:val="21"/>
              </w:rPr>
            </w:pPr>
            <w:r w:rsidRPr="006A3B6F">
              <w:rPr>
                <w:rFonts w:cs="Times New Roman"/>
                <w:color w:val="000000" w:themeColor="text1"/>
                <w:szCs w:val="21"/>
                <w:lang w:bidi="ar"/>
              </w:rPr>
              <w:t>h ACTB-F1</w:t>
            </w:r>
          </w:p>
        </w:tc>
        <w:tc>
          <w:tcPr>
            <w:tcW w:w="4685" w:type="dxa"/>
            <w:tcBorders>
              <w:top w:val="single" w:sz="18" w:space="0" w:color="auto"/>
            </w:tcBorders>
            <w:shd w:val="clear" w:color="auto" w:fill="FFFFFF"/>
            <w:vAlign w:val="center"/>
          </w:tcPr>
          <w:p w14:paraId="1F239E1C" w14:textId="77777777" w:rsidR="00BC5A7D" w:rsidRPr="006A3B6F" w:rsidRDefault="00BC5A7D" w:rsidP="007B4D48">
            <w:pPr>
              <w:textAlignment w:val="center"/>
              <w:rPr>
                <w:rFonts w:cs="Times New Roman"/>
                <w:color w:val="000000" w:themeColor="text1"/>
                <w:szCs w:val="21"/>
              </w:rPr>
            </w:pPr>
            <w:r w:rsidRPr="006A3B6F">
              <w:rPr>
                <w:rFonts w:cs="Times New Roman"/>
                <w:color w:val="000000" w:themeColor="text1"/>
                <w:szCs w:val="21"/>
                <w:lang w:bidi="ar"/>
              </w:rPr>
              <w:t>GGCACTCTTCCAGCCTTCC</w:t>
            </w:r>
          </w:p>
        </w:tc>
        <w:tc>
          <w:tcPr>
            <w:tcW w:w="1651" w:type="dxa"/>
            <w:vMerge w:val="restart"/>
            <w:tcBorders>
              <w:top w:val="single" w:sz="18" w:space="0" w:color="auto"/>
            </w:tcBorders>
            <w:vAlign w:val="center"/>
          </w:tcPr>
          <w:p w14:paraId="347552FE" w14:textId="77777777" w:rsidR="00BC5A7D" w:rsidRPr="006A3B6F" w:rsidRDefault="00BC5A7D" w:rsidP="007B4D48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6A3B6F">
              <w:rPr>
                <w:rFonts w:cs="Times New Roman"/>
                <w:color w:val="000000" w:themeColor="text1"/>
                <w:szCs w:val="21"/>
              </w:rPr>
              <w:t>255bp</w:t>
            </w:r>
          </w:p>
        </w:tc>
      </w:tr>
      <w:tr w:rsidR="00BC5A7D" w:rsidRPr="006A3B6F" w14:paraId="597A8284" w14:textId="77777777" w:rsidTr="007B4D48">
        <w:trPr>
          <w:trHeight w:val="300"/>
          <w:jc w:val="center"/>
        </w:trPr>
        <w:tc>
          <w:tcPr>
            <w:tcW w:w="1987" w:type="dxa"/>
            <w:shd w:val="clear" w:color="auto" w:fill="FFFFFF"/>
            <w:vAlign w:val="center"/>
          </w:tcPr>
          <w:p w14:paraId="04950980" w14:textId="77777777" w:rsidR="00BC5A7D" w:rsidRPr="006A3B6F" w:rsidRDefault="00BC5A7D" w:rsidP="007B4D48">
            <w:pPr>
              <w:textAlignment w:val="center"/>
              <w:rPr>
                <w:rFonts w:cs="Times New Roman"/>
                <w:color w:val="000000" w:themeColor="text1"/>
                <w:szCs w:val="21"/>
              </w:rPr>
            </w:pPr>
            <w:r w:rsidRPr="006A3B6F">
              <w:rPr>
                <w:rFonts w:cs="Times New Roman"/>
                <w:color w:val="000000" w:themeColor="text1"/>
                <w:szCs w:val="21"/>
                <w:lang w:bidi="ar"/>
              </w:rPr>
              <w:t>h ACTB-R1</w:t>
            </w:r>
          </w:p>
        </w:tc>
        <w:tc>
          <w:tcPr>
            <w:tcW w:w="4685" w:type="dxa"/>
            <w:shd w:val="clear" w:color="auto" w:fill="FFFFFF"/>
            <w:vAlign w:val="center"/>
          </w:tcPr>
          <w:p w14:paraId="649A19B6" w14:textId="77777777" w:rsidR="00BC5A7D" w:rsidRPr="006A3B6F" w:rsidRDefault="00BC5A7D" w:rsidP="007B4D48">
            <w:pPr>
              <w:textAlignment w:val="center"/>
              <w:rPr>
                <w:rFonts w:cs="Times New Roman"/>
                <w:color w:val="000000" w:themeColor="text1"/>
                <w:szCs w:val="21"/>
              </w:rPr>
            </w:pPr>
            <w:r w:rsidRPr="006A3B6F">
              <w:rPr>
                <w:rFonts w:cs="Times New Roman"/>
                <w:color w:val="000000" w:themeColor="text1"/>
                <w:szCs w:val="21"/>
                <w:lang w:bidi="ar"/>
              </w:rPr>
              <w:t>GAGCCGCCGATCCACAC</w:t>
            </w:r>
          </w:p>
        </w:tc>
        <w:tc>
          <w:tcPr>
            <w:tcW w:w="1651" w:type="dxa"/>
            <w:vMerge/>
            <w:vAlign w:val="center"/>
          </w:tcPr>
          <w:p w14:paraId="06D94D63" w14:textId="77777777" w:rsidR="00BC5A7D" w:rsidRPr="006A3B6F" w:rsidRDefault="00BC5A7D" w:rsidP="007B4D48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</w:p>
        </w:tc>
      </w:tr>
      <w:tr w:rsidR="00BC5A7D" w:rsidRPr="006A3B6F" w14:paraId="1D151B66" w14:textId="77777777" w:rsidTr="007B4D48">
        <w:trPr>
          <w:trHeight w:val="300"/>
          <w:jc w:val="center"/>
        </w:trPr>
        <w:tc>
          <w:tcPr>
            <w:tcW w:w="1987" w:type="dxa"/>
            <w:shd w:val="clear" w:color="auto" w:fill="FFFFFF"/>
            <w:vAlign w:val="center"/>
          </w:tcPr>
          <w:p w14:paraId="4BEDDA98" w14:textId="77777777" w:rsidR="00BC5A7D" w:rsidRPr="006A3B6F" w:rsidRDefault="00BC5A7D" w:rsidP="007B4D48">
            <w:pPr>
              <w:textAlignment w:val="center"/>
              <w:rPr>
                <w:rFonts w:cs="Times New Roman"/>
                <w:color w:val="000000" w:themeColor="text1"/>
                <w:szCs w:val="21"/>
              </w:rPr>
            </w:pPr>
            <w:r w:rsidRPr="006A3B6F">
              <w:rPr>
                <w:rFonts w:cs="Times New Roman"/>
                <w:color w:val="000000" w:themeColor="text1"/>
                <w:szCs w:val="21"/>
                <w:lang w:bidi="ar"/>
              </w:rPr>
              <w:t>MEG3-F1</w:t>
            </w:r>
          </w:p>
        </w:tc>
        <w:tc>
          <w:tcPr>
            <w:tcW w:w="4685" w:type="dxa"/>
            <w:shd w:val="clear" w:color="auto" w:fill="FFFFFF"/>
            <w:vAlign w:val="center"/>
          </w:tcPr>
          <w:p w14:paraId="7EE7CE7C" w14:textId="77777777" w:rsidR="00BC5A7D" w:rsidRPr="006A3B6F" w:rsidRDefault="00BC5A7D" w:rsidP="007B4D48">
            <w:pPr>
              <w:textAlignment w:val="center"/>
              <w:rPr>
                <w:rFonts w:cs="Times New Roman"/>
                <w:color w:val="000000" w:themeColor="text1"/>
                <w:szCs w:val="21"/>
              </w:rPr>
            </w:pPr>
            <w:r w:rsidRPr="006A3B6F">
              <w:rPr>
                <w:rFonts w:cs="Times New Roman"/>
                <w:color w:val="000000" w:themeColor="text1"/>
                <w:szCs w:val="21"/>
                <w:lang w:bidi="ar"/>
              </w:rPr>
              <w:t>CCTGCTGCCCATCTACACCTC</w:t>
            </w:r>
          </w:p>
        </w:tc>
        <w:tc>
          <w:tcPr>
            <w:tcW w:w="1651" w:type="dxa"/>
            <w:vMerge w:val="restart"/>
            <w:vAlign w:val="center"/>
          </w:tcPr>
          <w:p w14:paraId="1DE96003" w14:textId="77777777" w:rsidR="00BC5A7D" w:rsidRPr="006A3B6F" w:rsidRDefault="00BC5A7D" w:rsidP="007B4D48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6A3B6F">
              <w:rPr>
                <w:rFonts w:cs="Times New Roman"/>
                <w:color w:val="000000" w:themeColor="text1"/>
                <w:szCs w:val="21"/>
              </w:rPr>
              <w:t>286bp</w:t>
            </w:r>
          </w:p>
        </w:tc>
      </w:tr>
      <w:tr w:rsidR="00BC5A7D" w:rsidRPr="006A3B6F" w14:paraId="396CE2A9" w14:textId="77777777" w:rsidTr="007B4D48">
        <w:trPr>
          <w:trHeight w:val="300"/>
          <w:jc w:val="center"/>
        </w:trPr>
        <w:tc>
          <w:tcPr>
            <w:tcW w:w="1987" w:type="dxa"/>
            <w:shd w:val="clear" w:color="auto" w:fill="FFFFFF"/>
            <w:vAlign w:val="center"/>
          </w:tcPr>
          <w:p w14:paraId="4DC8D665" w14:textId="77777777" w:rsidR="00BC5A7D" w:rsidRPr="006A3B6F" w:rsidRDefault="00BC5A7D" w:rsidP="007B4D48">
            <w:pPr>
              <w:textAlignment w:val="center"/>
              <w:rPr>
                <w:rFonts w:cs="Times New Roman"/>
                <w:color w:val="000000" w:themeColor="text1"/>
                <w:szCs w:val="21"/>
              </w:rPr>
            </w:pPr>
            <w:r w:rsidRPr="006A3B6F">
              <w:rPr>
                <w:rFonts w:cs="Times New Roman"/>
                <w:color w:val="000000" w:themeColor="text1"/>
                <w:szCs w:val="21"/>
                <w:lang w:bidi="ar"/>
              </w:rPr>
              <w:t>MEG3-R1</w:t>
            </w:r>
          </w:p>
        </w:tc>
        <w:tc>
          <w:tcPr>
            <w:tcW w:w="4685" w:type="dxa"/>
            <w:shd w:val="clear" w:color="auto" w:fill="FFFFFF"/>
            <w:vAlign w:val="center"/>
          </w:tcPr>
          <w:p w14:paraId="2CD5BF54" w14:textId="77777777" w:rsidR="00BC5A7D" w:rsidRPr="006A3B6F" w:rsidRDefault="00BC5A7D" w:rsidP="007B4D48">
            <w:pPr>
              <w:textAlignment w:val="center"/>
              <w:rPr>
                <w:rFonts w:cs="Times New Roman"/>
                <w:color w:val="000000" w:themeColor="text1"/>
                <w:szCs w:val="21"/>
              </w:rPr>
            </w:pPr>
            <w:r w:rsidRPr="006A3B6F">
              <w:rPr>
                <w:rFonts w:cs="Times New Roman"/>
                <w:color w:val="000000" w:themeColor="text1"/>
                <w:szCs w:val="21"/>
                <w:lang w:bidi="ar"/>
              </w:rPr>
              <w:t>CCTCTTCATCCTTTGCCATCCTGG</w:t>
            </w:r>
          </w:p>
        </w:tc>
        <w:tc>
          <w:tcPr>
            <w:tcW w:w="1651" w:type="dxa"/>
            <w:vMerge/>
            <w:vAlign w:val="center"/>
          </w:tcPr>
          <w:p w14:paraId="1F19BCCE" w14:textId="77777777" w:rsidR="00BC5A7D" w:rsidRPr="006A3B6F" w:rsidRDefault="00BC5A7D" w:rsidP="007B4D48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</w:p>
        </w:tc>
      </w:tr>
      <w:tr w:rsidR="00BC5A7D" w:rsidRPr="006A3B6F" w14:paraId="4218C96A" w14:textId="77777777" w:rsidTr="007B4D48">
        <w:trPr>
          <w:trHeight w:val="432"/>
          <w:jc w:val="center"/>
        </w:trPr>
        <w:tc>
          <w:tcPr>
            <w:tcW w:w="1987" w:type="dxa"/>
            <w:shd w:val="clear" w:color="auto" w:fill="FFFFFF"/>
            <w:vAlign w:val="bottom"/>
          </w:tcPr>
          <w:p w14:paraId="21402D3C" w14:textId="77777777" w:rsidR="00BC5A7D" w:rsidRPr="006A3B6F" w:rsidRDefault="00BC5A7D" w:rsidP="007B4D48">
            <w:pPr>
              <w:textAlignment w:val="center"/>
              <w:rPr>
                <w:rFonts w:cs="Times New Roman"/>
                <w:color w:val="000000" w:themeColor="text1"/>
                <w:szCs w:val="21"/>
                <w:lang w:bidi="ar"/>
              </w:rPr>
            </w:pPr>
            <w:r w:rsidRPr="006A3B6F">
              <w:rPr>
                <w:rFonts w:cs="Times New Roman"/>
                <w:color w:val="000000" w:themeColor="text1"/>
                <w:szCs w:val="21"/>
                <w:lang w:bidi="ar"/>
              </w:rPr>
              <w:t>h p53-F2</w:t>
            </w:r>
          </w:p>
        </w:tc>
        <w:tc>
          <w:tcPr>
            <w:tcW w:w="4685" w:type="dxa"/>
            <w:shd w:val="clear" w:color="auto" w:fill="FFFFFF"/>
            <w:vAlign w:val="center"/>
          </w:tcPr>
          <w:p w14:paraId="36142759" w14:textId="77777777" w:rsidR="00BC5A7D" w:rsidRPr="006A3B6F" w:rsidRDefault="00BC5A7D" w:rsidP="007B4D48">
            <w:pPr>
              <w:textAlignment w:val="center"/>
              <w:rPr>
                <w:rFonts w:cs="Times New Roman"/>
                <w:color w:val="000000" w:themeColor="text1"/>
                <w:szCs w:val="21"/>
                <w:lang w:bidi="ar"/>
              </w:rPr>
            </w:pPr>
            <w:r w:rsidRPr="006A3B6F">
              <w:rPr>
                <w:rFonts w:cs="Times New Roman"/>
                <w:color w:val="000000" w:themeColor="text1"/>
                <w:szCs w:val="21"/>
                <w:lang w:bidi="ar"/>
              </w:rPr>
              <w:t>GACGGAGGTTGTGAGGCG</w:t>
            </w:r>
          </w:p>
        </w:tc>
        <w:tc>
          <w:tcPr>
            <w:tcW w:w="1651" w:type="dxa"/>
            <w:vMerge w:val="restart"/>
            <w:vAlign w:val="center"/>
          </w:tcPr>
          <w:p w14:paraId="3E363EEC" w14:textId="77777777" w:rsidR="00BC5A7D" w:rsidRPr="006A3B6F" w:rsidRDefault="00BC5A7D" w:rsidP="007B4D48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6A3B6F">
              <w:rPr>
                <w:rFonts w:cs="Times New Roman"/>
                <w:color w:val="000000" w:themeColor="text1"/>
                <w:szCs w:val="21"/>
              </w:rPr>
              <w:t>265bp</w:t>
            </w:r>
          </w:p>
        </w:tc>
      </w:tr>
      <w:tr w:rsidR="00BC5A7D" w:rsidRPr="006A3B6F" w14:paraId="65F22502" w14:textId="77777777" w:rsidTr="007B4D48">
        <w:trPr>
          <w:trHeight w:val="534"/>
          <w:jc w:val="center"/>
        </w:trPr>
        <w:tc>
          <w:tcPr>
            <w:tcW w:w="1987" w:type="dxa"/>
            <w:shd w:val="clear" w:color="auto" w:fill="FFFFFF"/>
            <w:vAlign w:val="bottom"/>
          </w:tcPr>
          <w:p w14:paraId="4BF3ADA4" w14:textId="77777777" w:rsidR="00BC5A7D" w:rsidRPr="006A3B6F" w:rsidRDefault="00BC5A7D" w:rsidP="007B4D48">
            <w:pPr>
              <w:textAlignment w:val="center"/>
              <w:rPr>
                <w:rFonts w:cs="Times New Roman"/>
                <w:color w:val="000000" w:themeColor="text1"/>
                <w:szCs w:val="21"/>
                <w:lang w:bidi="ar"/>
              </w:rPr>
            </w:pPr>
            <w:r w:rsidRPr="006A3B6F">
              <w:rPr>
                <w:rFonts w:cs="Times New Roman"/>
                <w:color w:val="000000" w:themeColor="text1"/>
                <w:szCs w:val="21"/>
                <w:lang w:bidi="ar"/>
              </w:rPr>
              <w:t>h p53-R2</w:t>
            </w:r>
          </w:p>
        </w:tc>
        <w:tc>
          <w:tcPr>
            <w:tcW w:w="4685" w:type="dxa"/>
            <w:shd w:val="clear" w:color="auto" w:fill="FFFFFF"/>
            <w:vAlign w:val="center"/>
          </w:tcPr>
          <w:p w14:paraId="5E594704" w14:textId="77777777" w:rsidR="00BC5A7D" w:rsidRPr="006A3B6F" w:rsidRDefault="00BC5A7D" w:rsidP="007B4D48">
            <w:pPr>
              <w:textAlignment w:val="center"/>
              <w:rPr>
                <w:rFonts w:cs="Times New Roman"/>
                <w:color w:val="000000" w:themeColor="text1"/>
                <w:szCs w:val="21"/>
                <w:lang w:bidi="ar"/>
              </w:rPr>
            </w:pPr>
            <w:r w:rsidRPr="006A3B6F">
              <w:rPr>
                <w:rFonts w:cs="Times New Roman"/>
                <w:color w:val="000000" w:themeColor="text1"/>
                <w:szCs w:val="21"/>
                <w:lang w:bidi="ar"/>
              </w:rPr>
              <w:t>CAGTGTGATGATGGTGAGGATG</w:t>
            </w:r>
          </w:p>
        </w:tc>
        <w:tc>
          <w:tcPr>
            <w:tcW w:w="1651" w:type="dxa"/>
            <w:vMerge/>
            <w:vAlign w:val="center"/>
          </w:tcPr>
          <w:p w14:paraId="22064783" w14:textId="77777777" w:rsidR="00BC5A7D" w:rsidRPr="006A3B6F" w:rsidRDefault="00BC5A7D" w:rsidP="007B4D48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</w:p>
        </w:tc>
      </w:tr>
      <w:tr w:rsidR="00BC5A7D" w:rsidRPr="006A3B6F" w14:paraId="1DFED9EF" w14:textId="77777777" w:rsidTr="007B4D48">
        <w:trPr>
          <w:trHeight w:val="504"/>
          <w:jc w:val="center"/>
        </w:trPr>
        <w:tc>
          <w:tcPr>
            <w:tcW w:w="1987" w:type="dxa"/>
            <w:vAlign w:val="bottom"/>
          </w:tcPr>
          <w:p w14:paraId="1582B551" w14:textId="77777777" w:rsidR="00BC5A7D" w:rsidRPr="006A3B6F" w:rsidRDefault="00BC5A7D" w:rsidP="007B4D48">
            <w:pPr>
              <w:textAlignment w:val="bottom"/>
              <w:rPr>
                <w:rFonts w:cs="Times New Roman"/>
                <w:color w:val="000000" w:themeColor="text1"/>
                <w:szCs w:val="21"/>
              </w:rPr>
            </w:pPr>
            <w:r w:rsidRPr="006A3B6F">
              <w:rPr>
                <w:rFonts w:cs="Times New Roman"/>
                <w:color w:val="000000" w:themeColor="text1"/>
                <w:szCs w:val="21"/>
                <w:lang w:bidi="ar"/>
              </w:rPr>
              <w:t>hHif-1α-F</w:t>
            </w:r>
          </w:p>
        </w:tc>
        <w:tc>
          <w:tcPr>
            <w:tcW w:w="4685" w:type="dxa"/>
            <w:vAlign w:val="center"/>
          </w:tcPr>
          <w:p w14:paraId="52729401" w14:textId="77777777" w:rsidR="00BC5A7D" w:rsidRPr="006A3B6F" w:rsidRDefault="00BC5A7D" w:rsidP="007B4D48">
            <w:pPr>
              <w:textAlignment w:val="center"/>
              <w:rPr>
                <w:rFonts w:cs="Times New Roman"/>
                <w:color w:val="000000" w:themeColor="text1"/>
                <w:szCs w:val="21"/>
              </w:rPr>
            </w:pPr>
            <w:r w:rsidRPr="006A3B6F">
              <w:rPr>
                <w:rFonts w:cs="Times New Roman"/>
                <w:color w:val="000000" w:themeColor="text1"/>
                <w:szCs w:val="21"/>
                <w:lang w:bidi="ar"/>
              </w:rPr>
              <w:t xml:space="preserve">GAGGAAATGAGAGAAATGCTTACA </w:t>
            </w:r>
          </w:p>
        </w:tc>
        <w:tc>
          <w:tcPr>
            <w:tcW w:w="1651" w:type="dxa"/>
            <w:vMerge w:val="restart"/>
            <w:vAlign w:val="center"/>
          </w:tcPr>
          <w:p w14:paraId="10A4D151" w14:textId="77777777" w:rsidR="00BC5A7D" w:rsidRPr="006A3B6F" w:rsidRDefault="00BC5A7D" w:rsidP="007B4D48">
            <w:pPr>
              <w:rPr>
                <w:rFonts w:cs="Times New Roman"/>
                <w:color w:val="000000" w:themeColor="text1"/>
                <w:szCs w:val="21"/>
              </w:rPr>
            </w:pPr>
            <w:r w:rsidRPr="006A3B6F">
              <w:rPr>
                <w:rFonts w:cs="Times New Roman"/>
                <w:color w:val="000000" w:themeColor="text1"/>
                <w:szCs w:val="21"/>
              </w:rPr>
              <w:t xml:space="preserve"> </w:t>
            </w:r>
            <w:r w:rsidRPr="006A3B6F">
              <w:rPr>
                <w:rFonts w:cs="Times New Roman" w:hint="eastAsia"/>
                <w:color w:val="000000" w:themeColor="text1"/>
                <w:szCs w:val="21"/>
              </w:rPr>
              <w:t xml:space="preserve">  </w:t>
            </w:r>
            <w:r w:rsidRPr="006A3B6F">
              <w:rPr>
                <w:rFonts w:cs="Times New Roman"/>
                <w:color w:val="000000" w:themeColor="text1"/>
                <w:szCs w:val="21"/>
              </w:rPr>
              <w:t xml:space="preserve"> 206bp</w:t>
            </w:r>
          </w:p>
        </w:tc>
      </w:tr>
      <w:tr w:rsidR="00BC5A7D" w:rsidRPr="006A3B6F" w14:paraId="533B85C6" w14:textId="77777777" w:rsidTr="007B4D48">
        <w:trPr>
          <w:trHeight w:val="300"/>
          <w:jc w:val="center"/>
        </w:trPr>
        <w:tc>
          <w:tcPr>
            <w:tcW w:w="1987" w:type="dxa"/>
            <w:vAlign w:val="bottom"/>
          </w:tcPr>
          <w:p w14:paraId="54FB6091" w14:textId="77777777" w:rsidR="00BC5A7D" w:rsidRPr="006A3B6F" w:rsidRDefault="00BC5A7D" w:rsidP="007B4D48">
            <w:pPr>
              <w:textAlignment w:val="bottom"/>
              <w:rPr>
                <w:rFonts w:cs="Times New Roman"/>
                <w:color w:val="000000" w:themeColor="text1"/>
                <w:szCs w:val="21"/>
              </w:rPr>
            </w:pPr>
            <w:r w:rsidRPr="006A3B6F">
              <w:rPr>
                <w:rFonts w:cs="Times New Roman"/>
                <w:color w:val="000000" w:themeColor="text1"/>
                <w:szCs w:val="21"/>
                <w:lang w:bidi="ar"/>
              </w:rPr>
              <w:t>hHif-1α-R</w:t>
            </w:r>
          </w:p>
        </w:tc>
        <w:tc>
          <w:tcPr>
            <w:tcW w:w="4685" w:type="dxa"/>
            <w:vAlign w:val="center"/>
          </w:tcPr>
          <w:p w14:paraId="4AB48419" w14:textId="77777777" w:rsidR="00BC5A7D" w:rsidRPr="006A3B6F" w:rsidRDefault="00BC5A7D" w:rsidP="007B4D48">
            <w:pPr>
              <w:textAlignment w:val="center"/>
              <w:rPr>
                <w:rFonts w:cs="Times New Roman"/>
                <w:color w:val="000000" w:themeColor="text1"/>
                <w:szCs w:val="21"/>
              </w:rPr>
            </w:pPr>
            <w:r w:rsidRPr="006A3B6F">
              <w:rPr>
                <w:rFonts w:cs="Times New Roman"/>
                <w:color w:val="000000" w:themeColor="text1"/>
                <w:szCs w:val="21"/>
                <w:lang w:bidi="ar"/>
              </w:rPr>
              <w:t xml:space="preserve">CACTGAGGTTGGTTACTGTTGG </w:t>
            </w:r>
          </w:p>
        </w:tc>
        <w:tc>
          <w:tcPr>
            <w:tcW w:w="1651" w:type="dxa"/>
            <w:vMerge/>
            <w:vAlign w:val="center"/>
          </w:tcPr>
          <w:p w14:paraId="0A3CA2BB" w14:textId="77777777" w:rsidR="00BC5A7D" w:rsidRPr="006A3B6F" w:rsidRDefault="00BC5A7D" w:rsidP="007B4D48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</w:p>
        </w:tc>
      </w:tr>
      <w:tr w:rsidR="00BC5A7D" w:rsidRPr="006A3B6F" w14:paraId="4F8DC943" w14:textId="77777777" w:rsidTr="007B4D48">
        <w:trPr>
          <w:trHeight w:val="300"/>
          <w:jc w:val="center"/>
        </w:trPr>
        <w:tc>
          <w:tcPr>
            <w:tcW w:w="1987" w:type="dxa"/>
            <w:shd w:val="clear" w:color="auto" w:fill="auto"/>
            <w:vAlign w:val="bottom"/>
          </w:tcPr>
          <w:p w14:paraId="2D87CC5B" w14:textId="77777777" w:rsidR="00BC5A7D" w:rsidRPr="006A3B6F" w:rsidRDefault="00BC5A7D" w:rsidP="007B4D48">
            <w:pPr>
              <w:textAlignment w:val="bottom"/>
              <w:rPr>
                <w:rFonts w:cs="Times New Roman"/>
                <w:color w:val="000000" w:themeColor="text1"/>
                <w:szCs w:val="21"/>
              </w:rPr>
            </w:pPr>
            <w:r w:rsidRPr="006A3B6F">
              <w:rPr>
                <w:rFonts w:cs="Times New Roman"/>
                <w:color w:val="000000" w:themeColor="text1"/>
                <w:szCs w:val="21"/>
                <w:lang w:bidi="ar"/>
              </w:rPr>
              <w:t>h ICAM1-F1</w:t>
            </w:r>
          </w:p>
        </w:tc>
        <w:tc>
          <w:tcPr>
            <w:tcW w:w="4685" w:type="dxa"/>
            <w:shd w:val="clear" w:color="auto" w:fill="FFFFFF"/>
            <w:vAlign w:val="center"/>
          </w:tcPr>
          <w:p w14:paraId="4DB78737" w14:textId="77777777" w:rsidR="00BC5A7D" w:rsidRPr="006A3B6F" w:rsidRDefault="00BC5A7D" w:rsidP="007B4D48">
            <w:pPr>
              <w:textAlignment w:val="center"/>
              <w:rPr>
                <w:rFonts w:cs="Times New Roman"/>
                <w:color w:val="000000" w:themeColor="text1"/>
                <w:szCs w:val="21"/>
              </w:rPr>
            </w:pPr>
            <w:r w:rsidRPr="006A3B6F">
              <w:rPr>
                <w:rFonts w:cs="Times New Roman"/>
                <w:color w:val="000000" w:themeColor="text1"/>
                <w:szCs w:val="21"/>
                <w:lang w:bidi="ar"/>
              </w:rPr>
              <w:t>TGTGTCCCCCTCAAAAGTCA</w:t>
            </w:r>
          </w:p>
        </w:tc>
        <w:tc>
          <w:tcPr>
            <w:tcW w:w="1651" w:type="dxa"/>
            <w:vMerge w:val="restart"/>
            <w:vAlign w:val="center"/>
          </w:tcPr>
          <w:p w14:paraId="14CB1FC0" w14:textId="77777777" w:rsidR="00BC5A7D" w:rsidRPr="006A3B6F" w:rsidRDefault="00BC5A7D" w:rsidP="007B4D48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6A3B6F">
              <w:rPr>
                <w:rFonts w:cs="Times New Roman"/>
                <w:color w:val="000000" w:themeColor="text1"/>
                <w:szCs w:val="21"/>
              </w:rPr>
              <w:t>268bp</w:t>
            </w:r>
          </w:p>
        </w:tc>
      </w:tr>
      <w:tr w:rsidR="00BC5A7D" w:rsidRPr="006A3B6F" w14:paraId="2F58B242" w14:textId="77777777" w:rsidTr="007B4D48">
        <w:trPr>
          <w:trHeight w:val="300"/>
          <w:jc w:val="center"/>
        </w:trPr>
        <w:tc>
          <w:tcPr>
            <w:tcW w:w="1987" w:type="dxa"/>
            <w:shd w:val="clear" w:color="auto" w:fill="auto"/>
            <w:vAlign w:val="bottom"/>
          </w:tcPr>
          <w:p w14:paraId="0D6EF83E" w14:textId="77777777" w:rsidR="00BC5A7D" w:rsidRPr="006A3B6F" w:rsidRDefault="00BC5A7D" w:rsidP="007B4D48">
            <w:pPr>
              <w:textAlignment w:val="bottom"/>
              <w:rPr>
                <w:rFonts w:cs="Times New Roman"/>
                <w:color w:val="000000" w:themeColor="text1"/>
                <w:szCs w:val="21"/>
              </w:rPr>
            </w:pPr>
            <w:r w:rsidRPr="006A3B6F">
              <w:rPr>
                <w:rFonts w:cs="Times New Roman"/>
                <w:color w:val="000000" w:themeColor="text1"/>
                <w:szCs w:val="21"/>
                <w:lang w:bidi="ar"/>
              </w:rPr>
              <w:t>h ICAM1-R1</w:t>
            </w:r>
          </w:p>
        </w:tc>
        <w:tc>
          <w:tcPr>
            <w:tcW w:w="4685" w:type="dxa"/>
            <w:shd w:val="clear" w:color="auto" w:fill="FFFFFF"/>
            <w:vAlign w:val="center"/>
          </w:tcPr>
          <w:p w14:paraId="75362163" w14:textId="77777777" w:rsidR="00BC5A7D" w:rsidRPr="006A3B6F" w:rsidRDefault="00BC5A7D" w:rsidP="007B4D48">
            <w:pPr>
              <w:textAlignment w:val="center"/>
              <w:rPr>
                <w:rFonts w:cs="Times New Roman"/>
                <w:color w:val="000000" w:themeColor="text1"/>
                <w:szCs w:val="21"/>
              </w:rPr>
            </w:pPr>
            <w:r w:rsidRPr="006A3B6F">
              <w:rPr>
                <w:rFonts w:cs="Times New Roman"/>
                <w:color w:val="000000" w:themeColor="text1"/>
                <w:szCs w:val="21"/>
                <w:lang w:bidi="ar"/>
              </w:rPr>
              <w:t>TGCCAGTTCCACCCGTTC</w:t>
            </w:r>
          </w:p>
        </w:tc>
        <w:tc>
          <w:tcPr>
            <w:tcW w:w="1651" w:type="dxa"/>
            <w:vMerge/>
            <w:vAlign w:val="center"/>
          </w:tcPr>
          <w:p w14:paraId="38ABBC04" w14:textId="77777777" w:rsidR="00BC5A7D" w:rsidRPr="006A3B6F" w:rsidRDefault="00BC5A7D" w:rsidP="007B4D48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</w:p>
        </w:tc>
      </w:tr>
      <w:tr w:rsidR="00BC5A7D" w:rsidRPr="006A3B6F" w14:paraId="12502599" w14:textId="77777777" w:rsidTr="007B4D48">
        <w:trPr>
          <w:trHeight w:val="300"/>
          <w:jc w:val="center"/>
        </w:trPr>
        <w:tc>
          <w:tcPr>
            <w:tcW w:w="1987" w:type="dxa"/>
            <w:shd w:val="clear" w:color="auto" w:fill="auto"/>
            <w:vAlign w:val="bottom"/>
          </w:tcPr>
          <w:p w14:paraId="78BB486B" w14:textId="77777777" w:rsidR="00BC5A7D" w:rsidRPr="006A3B6F" w:rsidRDefault="00BC5A7D" w:rsidP="007B4D48">
            <w:pPr>
              <w:textAlignment w:val="bottom"/>
              <w:rPr>
                <w:rFonts w:cs="Times New Roman"/>
                <w:color w:val="000000" w:themeColor="text1"/>
                <w:szCs w:val="21"/>
              </w:rPr>
            </w:pPr>
            <w:r w:rsidRPr="006A3B6F">
              <w:rPr>
                <w:rFonts w:cs="Times New Roman"/>
                <w:color w:val="000000" w:themeColor="text1"/>
                <w:szCs w:val="21"/>
                <w:lang w:bidi="ar"/>
              </w:rPr>
              <w:t>hVEGF-F1</w:t>
            </w:r>
          </w:p>
        </w:tc>
        <w:tc>
          <w:tcPr>
            <w:tcW w:w="4685" w:type="dxa"/>
            <w:shd w:val="clear" w:color="auto" w:fill="FFFFFF"/>
            <w:vAlign w:val="center"/>
          </w:tcPr>
          <w:p w14:paraId="43D624C9" w14:textId="77777777" w:rsidR="00BC5A7D" w:rsidRPr="006A3B6F" w:rsidRDefault="00BC5A7D" w:rsidP="007B4D48">
            <w:pPr>
              <w:textAlignment w:val="center"/>
              <w:rPr>
                <w:rFonts w:cs="Times New Roman"/>
                <w:color w:val="000000" w:themeColor="text1"/>
                <w:szCs w:val="21"/>
              </w:rPr>
            </w:pPr>
            <w:r w:rsidRPr="006A3B6F">
              <w:rPr>
                <w:rFonts w:cs="Times New Roman"/>
                <w:color w:val="000000" w:themeColor="text1"/>
                <w:szCs w:val="21"/>
                <w:lang w:bidi="ar"/>
              </w:rPr>
              <w:t>TCGCTTACTCTCACCTGCTTCT</w:t>
            </w:r>
          </w:p>
        </w:tc>
        <w:tc>
          <w:tcPr>
            <w:tcW w:w="1651" w:type="dxa"/>
            <w:vMerge w:val="restart"/>
            <w:vAlign w:val="center"/>
          </w:tcPr>
          <w:p w14:paraId="094E0CDD" w14:textId="77777777" w:rsidR="00BC5A7D" w:rsidRPr="006A3B6F" w:rsidRDefault="00BC5A7D" w:rsidP="007B4D48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6A3B6F">
              <w:rPr>
                <w:rFonts w:cs="Times New Roman"/>
                <w:color w:val="000000" w:themeColor="text1"/>
                <w:szCs w:val="21"/>
              </w:rPr>
              <w:t xml:space="preserve">239 </w:t>
            </w:r>
            <w:proofErr w:type="spellStart"/>
            <w:r w:rsidRPr="006A3B6F">
              <w:rPr>
                <w:rFonts w:cs="Times New Roman"/>
                <w:color w:val="000000" w:themeColor="text1"/>
                <w:szCs w:val="21"/>
              </w:rPr>
              <w:t>bp</w:t>
            </w:r>
            <w:proofErr w:type="spellEnd"/>
          </w:p>
        </w:tc>
      </w:tr>
      <w:tr w:rsidR="00BC5A7D" w:rsidRPr="006A3B6F" w14:paraId="65976CAD" w14:textId="77777777" w:rsidTr="007B4D48">
        <w:trPr>
          <w:trHeight w:val="300"/>
          <w:jc w:val="center"/>
        </w:trPr>
        <w:tc>
          <w:tcPr>
            <w:tcW w:w="1987" w:type="dxa"/>
            <w:shd w:val="clear" w:color="auto" w:fill="auto"/>
            <w:vAlign w:val="bottom"/>
          </w:tcPr>
          <w:p w14:paraId="27BF119C" w14:textId="77777777" w:rsidR="00BC5A7D" w:rsidRPr="006A3B6F" w:rsidRDefault="00BC5A7D" w:rsidP="007B4D48">
            <w:pPr>
              <w:textAlignment w:val="bottom"/>
              <w:rPr>
                <w:rFonts w:cs="Times New Roman"/>
                <w:color w:val="000000" w:themeColor="text1"/>
                <w:szCs w:val="21"/>
              </w:rPr>
            </w:pPr>
            <w:r w:rsidRPr="006A3B6F">
              <w:rPr>
                <w:rFonts w:cs="Times New Roman"/>
                <w:color w:val="000000" w:themeColor="text1"/>
                <w:szCs w:val="21"/>
                <w:lang w:bidi="ar"/>
              </w:rPr>
              <w:t>hVEGF-R1</w:t>
            </w:r>
          </w:p>
        </w:tc>
        <w:tc>
          <w:tcPr>
            <w:tcW w:w="4685" w:type="dxa"/>
            <w:shd w:val="clear" w:color="auto" w:fill="FFFFFF"/>
            <w:vAlign w:val="center"/>
          </w:tcPr>
          <w:p w14:paraId="68135BE5" w14:textId="77777777" w:rsidR="00BC5A7D" w:rsidRPr="006A3B6F" w:rsidRDefault="00BC5A7D" w:rsidP="007B4D48">
            <w:pPr>
              <w:textAlignment w:val="center"/>
              <w:rPr>
                <w:rFonts w:cs="Times New Roman"/>
                <w:color w:val="000000" w:themeColor="text1"/>
                <w:szCs w:val="21"/>
              </w:rPr>
            </w:pPr>
            <w:r w:rsidRPr="006A3B6F">
              <w:rPr>
                <w:rFonts w:cs="Times New Roman"/>
                <w:color w:val="000000" w:themeColor="text1"/>
                <w:szCs w:val="21"/>
                <w:lang w:bidi="ar"/>
              </w:rPr>
              <w:t>CAACCACTCACACACACACAAC</w:t>
            </w:r>
          </w:p>
        </w:tc>
        <w:tc>
          <w:tcPr>
            <w:tcW w:w="1651" w:type="dxa"/>
            <w:vMerge/>
            <w:vAlign w:val="center"/>
          </w:tcPr>
          <w:p w14:paraId="49B9524F" w14:textId="77777777" w:rsidR="00BC5A7D" w:rsidRPr="006A3B6F" w:rsidRDefault="00BC5A7D" w:rsidP="007B4D48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</w:p>
        </w:tc>
      </w:tr>
      <w:tr w:rsidR="00BC5A7D" w:rsidRPr="006A3B6F" w14:paraId="3F513C19" w14:textId="77777777" w:rsidTr="007B4D48">
        <w:trPr>
          <w:trHeight w:val="300"/>
          <w:jc w:val="center"/>
        </w:trPr>
        <w:tc>
          <w:tcPr>
            <w:tcW w:w="1987" w:type="dxa"/>
            <w:shd w:val="clear" w:color="auto" w:fill="FFFFFF"/>
            <w:vAlign w:val="center"/>
          </w:tcPr>
          <w:p w14:paraId="7D3109BA" w14:textId="77777777" w:rsidR="00BC5A7D" w:rsidRPr="006A3B6F" w:rsidRDefault="00BC5A7D" w:rsidP="007B4D48">
            <w:pPr>
              <w:textAlignment w:val="center"/>
              <w:rPr>
                <w:rFonts w:cs="Times New Roman"/>
                <w:color w:val="000000" w:themeColor="text1"/>
                <w:szCs w:val="21"/>
              </w:rPr>
            </w:pPr>
            <w:r w:rsidRPr="006A3B6F">
              <w:rPr>
                <w:rFonts w:cs="Times New Roman"/>
                <w:color w:val="000000" w:themeColor="text1"/>
                <w:szCs w:val="21"/>
                <w:lang w:bidi="ar"/>
              </w:rPr>
              <w:lastRenderedPageBreak/>
              <w:t>hCRP-F1</w:t>
            </w:r>
          </w:p>
        </w:tc>
        <w:tc>
          <w:tcPr>
            <w:tcW w:w="4685" w:type="dxa"/>
            <w:shd w:val="clear" w:color="auto" w:fill="FFFFFF"/>
            <w:vAlign w:val="center"/>
          </w:tcPr>
          <w:p w14:paraId="5D4F1F74" w14:textId="77777777" w:rsidR="00BC5A7D" w:rsidRPr="006A3B6F" w:rsidRDefault="00BC5A7D" w:rsidP="007B4D48">
            <w:pPr>
              <w:textAlignment w:val="center"/>
              <w:rPr>
                <w:rFonts w:cs="Times New Roman"/>
                <w:color w:val="000000" w:themeColor="text1"/>
                <w:szCs w:val="21"/>
              </w:rPr>
            </w:pPr>
            <w:r w:rsidRPr="006A3B6F">
              <w:rPr>
                <w:rFonts w:cs="Times New Roman"/>
                <w:color w:val="000000" w:themeColor="text1"/>
                <w:szCs w:val="21"/>
                <w:lang w:bidi="ar"/>
              </w:rPr>
              <w:t>TTTCTTCATCCCCGCATTC</w:t>
            </w:r>
          </w:p>
        </w:tc>
        <w:tc>
          <w:tcPr>
            <w:tcW w:w="1651" w:type="dxa"/>
            <w:vMerge w:val="restart"/>
            <w:vAlign w:val="center"/>
          </w:tcPr>
          <w:p w14:paraId="3F767AC9" w14:textId="77777777" w:rsidR="00BC5A7D" w:rsidRPr="006A3B6F" w:rsidRDefault="00BC5A7D" w:rsidP="007B4D48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6A3B6F">
              <w:rPr>
                <w:rFonts w:cs="Times New Roman"/>
                <w:color w:val="000000" w:themeColor="text1"/>
                <w:szCs w:val="21"/>
              </w:rPr>
              <w:t>192bp</w:t>
            </w:r>
          </w:p>
        </w:tc>
      </w:tr>
      <w:tr w:rsidR="00BC5A7D" w:rsidRPr="006A3B6F" w14:paraId="568B349D" w14:textId="77777777" w:rsidTr="007B4D48">
        <w:trPr>
          <w:trHeight w:val="300"/>
          <w:jc w:val="center"/>
        </w:trPr>
        <w:tc>
          <w:tcPr>
            <w:tcW w:w="1987" w:type="dxa"/>
            <w:tcBorders>
              <w:bottom w:val="single" w:sz="18" w:space="0" w:color="auto"/>
            </w:tcBorders>
            <w:shd w:val="clear" w:color="auto" w:fill="FFFFFF"/>
            <w:vAlign w:val="center"/>
          </w:tcPr>
          <w:p w14:paraId="2A7B6513" w14:textId="77777777" w:rsidR="00BC5A7D" w:rsidRPr="006A3B6F" w:rsidRDefault="00BC5A7D" w:rsidP="007B4D48">
            <w:pPr>
              <w:textAlignment w:val="center"/>
              <w:rPr>
                <w:rFonts w:cs="Times New Roman"/>
                <w:color w:val="000000" w:themeColor="text1"/>
                <w:szCs w:val="21"/>
              </w:rPr>
            </w:pPr>
            <w:r w:rsidRPr="006A3B6F">
              <w:rPr>
                <w:rFonts w:cs="Times New Roman"/>
                <w:color w:val="000000" w:themeColor="text1"/>
                <w:szCs w:val="21"/>
                <w:lang w:bidi="ar"/>
              </w:rPr>
              <w:t>hCRP-R1</w:t>
            </w:r>
          </w:p>
        </w:tc>
        <w:tc>
          <w:tcPr>
            <w:tcW w:w="4685" w:type="dxa"/>
            <w:tcBorders>
              <w:bottom w:val="single" w:sz="18" w:space="0" w:color="auto"/>
            </w:tcBorders>
            <w:shd w:val="clear" w:color="auto" w:fill="FFFFFF"/>
            <w:vAlign w:val="center"/>
          </w:tcPr>
          <w:p w14:paraId="5AE14325" w14:textId="77777777" w:rsidR="00BC5A7D" w:rsidRPr="006A3B6F" w:rsidRDefault="00BC5A7D" w:rsidP="007B4D48">
            <w:pPr>
              <w:textAlignment w:val="center"/>
              <w:rPr>
                <w:rFonts w:cs="Times New Roman"/>
                <w:color w:val="000000" w:themeColor="text1"/>
                <w:szCs w:val="21"/>
              </w:rPr>
            </w:pPr>
            <w:r w:rsidRPr="006A3B6F">
              <w:rPr>
                <w:rFonts w:cs="Times New Roman"/>
                <w:color w:val="000000" w:themeColor="text1"/>
                <w:szCs w:val="21"/>
                <w:lang w:bidi="ar"/>
              </w:rPr>
              <w:t>TGTCTCACTCCCAAAGTCCATA</w:t>
            </w:r>
          </w:p>
        </w:tc>
        <w:tc>
          <w:tcPr>
            <w:tcW w:w="1651" w:type="dxa"/>
            <w:vMerge/>
            <w:tcBorders>
              <w:bottom w:val="single" w:sz="18" w:space="0" w:color="auto"/>
            </w:tcBorders>
            <w:vAlign w:val="center"/>
          </w:tcPr>
          <w:p w14:paraId="0ED9D9F5" w14:textId="77777777" w:rsidR="00BC5A7D" w:rsidRPr="006A3B6F" w:rsidRDefault="00BC5A7D" w:rsidP="007B4D48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</w:p>
        </w:tc>
      </w:tr>
    </w:tbl>
    <w:p w14:paraId="356E561C" w14:textId="77777777" w:rsidR="00BC5A7D" w:rsidRPr="006A3B6F" w:rsidRDefault="00BC5A7D" w:rsidP="00BC5A7D">
      <w:pPr>
        <w:ind w:firstLine="420"/>
        <w:rPr>
          <w:rFonts w:cs="Times New Roman"/>
          <w:color w:val="000000" w:themeColor="text1"/>
          <w:szCs w:val="21"/>
        </w:rPr>
      </w:pPr>
    </w:p>
    <w:p w14:paraId="0640B7CD" w14:textId="77777777" w:rsidR="00BC5A7D" w:rsidRPr="00DE101F" w:rsidRDefault="00BC5A7D" w:rsidP="00BC5A7D">
      <w:pPr>
        <w:spacing w:line="480" w:lineRule="auto"/>
        <w:ind w:firstLine="420"/>
        <w:jc w:val="center"/>
        <w:rPr>
          <w:rFonts w:cs="Times New Roman"/>
          <w:color w:val="000000" w:themeColor="text1"/>
          <w:szCs w:val="21"/>
        </w:rPr>
      </w:pPr>
      <w:r w:rsidRPr="00DE101F">
        <w:rPr>
          <w:rFonts w:cs="Times New Roman"/>
          <w:color w:val="000000" w:themeColor="text1"/>
          <w:szCs w:val="21"/>
        </w:rPr>
        <w:t>T</w:t>
      </w:r>
      <w:r w:rsidRPr="00DE101F">
        <w:rPr>
          <w:rFonts w:cs="Times New Roman" w:hint="eastAsia"/>
          <w:color w:val="000000" w:themeColor="text1"/>
          <w:szCs w:val="21"/>
        </w:rPr>
        <w:t>able S3</w:t>
      </w:r>
      <w:r w:rsidRPr="00DE101F">
        <w:rPr>
          <w:rFonts w:cs="Times New Roman"/>
          <w:color w:val="000000" w:themeColor="text1"/>
          <w:szCs w:val="21"/>
        </w:rPr>
        <w:t xml:space="preserve">. </w:t>
      </w:r>
      <w:r w:rsidRPr="00DE101F">
        <w:rPr>
          <w:rFonts w:cs="Times New Roman" w:hint="eastAsia"/>
          <w:color w:val="000000" w:themeColor="text1"/>
          <w:szCs w:val="21"/>
        </w:rPr>
        <w:t>A</w:t>
      </w:r>
      <w:r w:rsidRPr="00DE101F">
        <w:rPr>
          <w:rFonts w:cs="Times New Roman"/>
          <w:color w:val="000000" w:themeColor="text1"/>
          <w:szCs w:val="21"/>
        </w:rPr>
        <w:t>ntibodies used for western blotting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537"/>
        <w:gridCol w:w="5895"/>
        <w:gridCol w:w="2162"/>
      </w:tblGrid>
      <w:tr w:rsidR="00BC5A7D" w:rsidRPr="00DE101F" w14:paraId="35351662" w14:textId="77777777" w:rsidTr="007B4D48">
        <w:trPr>
          <w:trHeight w:val="285"/>
          <w:jc w:val="center"/>
        </w:trPr>
        <w:tc>
          <w:tcPr>
            <w:tcW w:w="2036" w:type="pct"/>
            <w:tcBorders>
              <w:top w:val="single" w:sz="18" w:space="0" w:color="auto"/>
              <w:bottom w:val="single" w:sz="1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D7F2C9" w14:textId="77777777" w:rsidR="00BC5A7D" w:rsidRPr="00DE101F" w:rsidRDefault="00BC5A7D" w:rsidP="007B4D48">
            <w:pPr>
              <w:rPr>
                <w:rFonts w:cs="Times New Roman"/>
                <w:color w:val="000000" w:themeColor="text1"/>
                <w:szCs w:val="21"/>
              </w:rPr>
            </w:pPr>
            <w:r w:rsidRPr="00DE101F">
              <w:rPr>
                <w:rFonts w:cs="Times New Roman" w:hint="eastAsia"/>
                <w:color w:val="000000" w:themeColor="text1"/>
                <w:szCs w:val="21"/>
              </w:rPr>
              <w:t xml:space="preserve">Antibody </w:t>
            </w:r>
            <w:r w:rsidRPr="00DE101F">
              <w:rPr>
                <w:rFonts w:cs="Times New Roman"/>
                <w:color w:val="000000" w:themeColor="text1"/>
                <w:szCs w:val="21"/>
              </w:rPr>
              <w:t>Symbol</w:t>
            </w:r>
          </w:p>
        </w:tc>
        <w:tc>
          <w:tcPr>
            <w:tcW w:w="2168" w:type="pct"/>
            <w:tcBorders>
              <w:top w:val="single" w:sz="18" w:space="0" w:color="auto"/>
              <w:bottom w:val="single" w:sz="18" w:space="0" w:color="auto"/>
            </w:tcBorders>
          </w:tcPr>
          <w:p w14:paraId="2689F584" w14:textId="77777777" w:rsidR="00BC5A7D" w:rsidRPr="00DE101F" w:rsidRDefault="00BC5A7D" w:rsidP="007B4D48">
            <w:pPr>
              <w:rPr>
                <w:rFonts w:cs="Times New Roman"/>
                <w:color w:val="000000" w:themeColor="text1"/>
                <w:szCs w:val="21"/>
              </w:rPr>
            </w:pPr>
            <w:r w:rsidRPr="00DE101F">
              <w:rPr>
                <w:rFonts w:cs="Times New Roman" w:hint="eastAsia"/>
                <w:color w:val="000000" w:themeColor="text1"/>
                <w:szCs w:val="21"/>
              </w:rPr>
              <w:t>D</w:t>
            </w:r>
            <w:r w:rsidRPr="00DE101F">
              <w:rPr>
                <w:rFonts w:cs="Times New Roman"/>
                <w:color w:val="000000" w:themeColor="text1"/>
                <w:szCs w:val="21"/>
              </w:rPr>
              <w:t>ilution ratio</w:t>
            </w:r>
          </w:p>
        </w:tc>
        <w:tc>
          <w:tcPr>
            <w:tcW w:w="795" w:type="pct"/>
            <w:tcBorders>
              <w:top w:val="single" w:sz="18" w:space="0" w:color="auto"/>
              <w:bottom w:val="single" w:sz="1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9CA365" w14:textId="77777777" w:rsidR="00BC5A7D" w:rsidRPr="00DE101F" w:rsidRDefault="00BC5A7D" w:rsidP="007B4D48">
            <w:pPr>
              <w:rPr>
                <w:rFonts w:cs="Times New Roman"/>
                <w:color w:val="000000" w:themeColor="text1"/>
                <w:szCs w:val="21"/>
              </w:rPr>
            </w:pPr>
            <w:r w:rsidRPr="00DE101F">
              <w:rPr>
                <w:rFonts w:cs="Times New Roman" w:hint="eastAsia"/>
                <w:color w:val="000000" w:themeColor="text1"/>
                <w:szCs w:val="21"/>
              </w:rPr>
              <w:t>Source</w:t>
            </w:r>
          </w:p>
        </w:tc>
      </w:tr>
      <w:tr w:rsidR="00BC5A7D" w:rsidRPr="00DE101F" w14:paraId="5B17D643" w14:textId="77777777" w:rsidTr="007B4D48">
        <w:trPr>
          <w:trHeight w:val="285"/>
          <w:jc w:val="center"/>
        </w:trPr>
        <w:tc>
          <w:tcPr>
            <w:tcW w:w="2036" w:type="pct"/>
            <w:tcBorders>
              <w:top w:val="single" w:sz="1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A88C63" w14:textId="77777777" w:rsidR="00BC5A7D" w:rsidRPr="00DE101F" w:rsidRDefault="00BC5A7D" w:rsidP="007B4D48">
            <w:pPr>
              <w:rPr>
                <w:rFonts w:cs="Times New Roman"/>
                <w:color w:val="000000" w:themeColor="text1"/>
                <w:szCs w:val="21"/>
              </w:rPr>
            </w:pPr>
            <w:r w:rsidRPr="00DE101F">
              <w:rPr>
                <w:rFonts w:cs="Times New Roman"/>
                <w:color w:val="000000" w:themeColor="text1"/>
                <w:szCs w:val="21"/>
              </w:rPr>
              <w:t xml:space="preserve">p53 </w:t>
            </w:r>
          </w:p>
        </w:tc>
        <w:tc>
          <w:tcPr>
            <w:tcW w:w="2168" w:type="pct"/>
            <w:tcBorders>
              <w:top w:val="single" w:sz="18" w:space="0" w:color="auto"/>
            </w:tcBorders>
          </w:tcPr>
          <w:p w14:paraId="6D1E832F" w14:textId="77777777" w:rsidR="00BC5A7D" w:rsidRPr="00DE101F" w:rsidRDefault="00BC5A7D" w:rsidP="007B4D48">
            <w:pPr>
              <w:rPr>
                <w:rFonts w:cs="Times New Roman"/>
                <w:color w:val="000000" w:themeColor="text1"/>
                <w:szCs w:val="21"/>
              </w:rPr>
            </w:pPr>
            <w:r w:rsidRPr="00DE101F">
              <w:rPr>
                <w:rFonts w:cs="Times New Roman"/>
                <w:color w:val="000000" w:themeColor="text1"/>
                <w:szCs w:val="21"/>
              </w:rPr>
              <w:t>1</w:t>
            </w:r>
            <w:r w:rsidRPr="00DE101F">
              <w:rPr>
                <w:rFonts w:cs="Times New Roman"/>
                <w:color w:val="000000" w:themeColor="text1"/>
                <w:szCs w:val="21"/>
              </w:rPr>
              <w:t>：</w:t>
            </w:r>
            <w:r w:rsidRPr="00DE101F">
              <w:rPr>
                <w:rFonts w:cs="Times New Roman"/>
                <w:color w:val="000000" w:themeColor="text1"/>
                <w:szCs w:val="21"/>
              </w:rPr>
              <w:t>200</w:t>
            </w:r>
          </w:p>
        </w:tc>
        <w:tc>
          <w:tcPr>
            <w:tcW w:w="795" w:type="pct"/>
            <w:tcBorders>
              <w:top w:val="single" w:sz="1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9B9E61" w14:textId="77777777" w:rsidR="00BC5A7D" w:rsidRPr="00DE101F" w:rsidRDefault="00BC5A7D" w:rsidP="007B4D48">
            <w:pPr>
              <w:rPr>
                <w:rFonts w:cs="Times New Roman"/>
                <w:color w:val="000000" w:themeColor="text1"/>
                <w:szCs w:val="21"/>
              </w:rPr>
            </w:pPr>
            <w:r w:rsidRPr="00DE101F">
              <w:rPr>
                <w:rFonts w:cs="Times New Roman"/>
                <w:color w:val="000000" w:themeColor="text1"/>
                <w:szCs w:val="21"/>
              </w:rPr>
              <w:t>Santa</w:t>
            </w:r>
          </w:p>
        </w:tc>
      </w:tr>
      <w:tr w:rsidR="00BC5A7D" w:rsidRPr="00DE101F" w14:paraId="2BBA94F9" w14:textId="77777777" w:rsidTr="007B4D48">
        <w:trPr>
          <w:trHeight w:val="285"/>
          <w:jc w:val="center"/>
        </w:trPr>
        <w:tc>
          <w:tcPr>
            <w:tcW w:w="203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83BF2D" w14:textId="77777777" w:rsidR="00BC5A7D" w:rsidRPr="00DE101F" w:rsidRDefault="00BC5A7D" w:rsidP="007B4D48">
            <w:pPr>
              <w:rPr>
                <w:rFonts w:cs="Times New Roman"/>
                <w:color w:val="000000" w:themeColor="text1"/>
                <w:szCs w:val="21"/>
              </w:rPr>
            </w:pPr>
            <w:r w:rsidRPr="00DE101F">
              <w:rPr>
                <w:rFonts w:cs="Times New Roman"/>
                <w:color w:val="000000" w:themeColor="text1"/>
                <w:szCs w:val="21"/>
              </w:rPr>
              <w:t>p-p53</w:t>
            </w:r>
          </w:p>
        </w:tc>
        <w:tc>
          <w:tcPr>
            <w:tcW w:w="2168" w:type="pct"/>
          </w:tcPr>
          <w:p w14:paraId="2549FE56" w14:textId="77777777" w:rsidR="00BC5A7D" w:rsidRPr="00DE101F" w:rsidRDefault="00BC5A7D" w:rsidP="007B4D48">
            <w:pPr>
              <w:rPr>
                <w:rFonts w:cs="Times New Roman"/>
                <w:color w:val="000000" w:themeColor="text1"/>
                <w:szCs w:val="21"/>
              </w:rPr>
            </w:pPr>
            <w:r w:rsidRPr="00DE101F">
              <w:rPr>
                <w:rFonts w:cs="Times New Roman"/>
                <w:color w:val="000000" w:themeColor="text1"/>
                <w:szCs w:val="21"/>
              </w:rPr>
              <w:t>1</w:t>
            </w:r>
            <w:r w:rsidRPr="00DE101F">
              <w:rPr>
                <w:rFonts w:cs="Times New Roman"/>
                <w:color w:val="000000" w:themeColor="text1"/>
                <w:szCs w:val="21"/>
              </w:rPr>
              <w:t>：</w:t>
            </w:r>
            <w:r w:rsidRPr="00DE101F">
              <w:rPr>
                <w:rFonts w:cs="Times New Roman"/>
                <w:color w:val="000000" w:themeColor="text1"/>
                <w:szCs w:val="21"/>
              </w:rPr>
              <w:t>1000</w:t>
            </w:r>
          </w:p>
        </w:tc>
        <w:tc>
          <w:tcPr>
            <w:tcW w:w="79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AEECAE" w14:textId="77777777" w:rsidR="00BC5A7D" w:rsidRPr="00DE101F" w:rsidRDefault="00BC5A7D" w:rsidP="007B4D48">
            <w:pPr>
              <w:rPr>
                <w:rFonts w:cs="Times New Roman"/>
                <w:color w:val="000000" w:themeColor="text1"/>
                <w:szCs w:val="21"/>
              </w:rPr>
            </w:pPr>
            <w:r w:rsidRPr="00DE101F">
              <w:rPr>
                <w:rFonts w:cs="Times New Roman"/>
                <w:color w:val="000000" w:themeColor="text1"/>
                <w:szCs w:val="21"/>
              </w:rPr>
              <w:t>CST</w:t>
            </w:r>
          </w:p>
        </w:tc>
      </w:tr>
      <w:tr w:rsidR="00BC5A7D" w:rsidRPr="00DE101F" w14:paraId="5D7B166B" w14:textId="77777777" w:rsidTr="007B4D48">
        <w:trPr>
          <w:trHeight w:val="285"/>
          <w:jc w:val="center"/>
        </w:trPr>
        <w:tc>
          <w:tcPr>
            <w:tcW w:w="203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F1CC0E" w14:textId="77777777" w:rsidR="00BC5A7D" w:rsidRPr="00DE101F" w:rsidRDefault="00BC5A7D" w:rsidP="007B4D48">
            <w:pPr>
              <w:rPr>
                <w:rFonts w:cs="Times New Roman"/>
                <w:color w:val="000000" w:themeColor="text1"/>
                <w:szCs w:val="21"/>
              </w:rPr>
            </w:pPr>
            <w:r w:rsidRPr="00DE101F">
              <w:rPr>
                <w:rFonts w:cs="Times New Roman"/>
                <w:color w:val="000000" w:themeColor="text1"/>
                <w:szCs w:val="21"/>
              </w:rPr>
              <w:t>CRP</w:t>
            </w:r>
          </w:p>
        </w:tc>
        <w:tc>
          <w:tcPr>
            <w:tcW w:w="2168" w:type="pct"/>
          </w:tcPr>
          <w:p w14:paraId="6A2E0662" w14:textId="77777777" w:rsidR="00BC5A7D" w:rsidRPr="00DE101F" w:rsidRDefault="00BC5A7D" w:rsidP="007B4D48">
            <w:pPr>
              <w:rPr>
                <w:rFonts w:cs="Times New Roman"/>
                <w:color w:val="000000" w:themeColor="text1"/>
                <w:szCs w:val="21"/>
              </w:rPr>
            </w:pPr>
            <w:r w:rsidRPr="00DE101F">
              <w:rPr>
                <w:rFonts w:cs="Times New Roman"/>
                <w:color w:val="000000" w:themeColor="text1"/>
                <w:szCs w:val="21"/>
              </w:rPr>
              <w:t>1</w:t>
            </w:r>
            <w:r w:rsidRPr="00DE101F">
              <w:rPr>
                <w:rFonts w:cs="Times New Roman"/>
                <w:color w:val="000000" w:themeColor="text1"/>
                <w:szCs w:val="21"/>
              </w:rPr>
              <w:t>：</w:t>
            </w:r>
            <w:r w:rsidRPr="00DE101F">
              <w:rPr>
                <w:rFonts w:cs="Times New Roman"/>
                <w:color w:val="000000" w:themeColor="text1"/>
                <w:szCs w:val="21"/>
              </w:rPr>
              <w:t>500</w:t>
            </w:r>
          </w:p>
        </w:tc>
        <w:tc>
          <w:tcPr>
            <w:tcW w:w="79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B7BA84" w14:textId="77777777" w:rsidR="00BC5A7D" w:rsidRPr="00DE101F" w:rsidRDefault="00BC5A7D" w:rsidP="007B4D48">
            <w:pPr>
              <w:rPr>
                <w:rFonts w:cs="Times New Roman"/>
                <w:color w:val="000000" w:themeColor="text1"/>
                <w:szCs w:val="21"/>
              </w:rPr>
            </w:pPr>
            <w:r w:rsidRPr="00DE101F">
              <w:rPr>
                <w:rFonts w:cs="Times New Roman"/>
                <w:color w:val="000000" w:themeColor="text1"/>
                <w:szCs w:val="21"/>
              </w:rPr>
              <w:t>ABCAM</w:t>
            </w:r>
          </w:p>
        </w:tc>
      </w:tr>
      <w:tr w:rsidR="00BC5A7D" w:rsidRPr="00DE101F" w14:paraId="02C7784B" w14:textId="77777777" w:rsidTr="007B4D48">
        <w:trPr>
          <w:trHeight w:val="285"/>
          <w:jc w:val="center"/>
        </w:trPr>
        <w:tc>
          <w:tcPr>
            <w:tcW w:w="203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17F71D" w14:textId="77777777" w:rsidR="00BC5A7D" w:rsidRPr="00DE101F" w:rsidRDefault="00BC5A7D" w:rsidP="007B4D48">
            <w:pPr>
              <w:rPr>
                <w:rFonts w:cs="Times New Roman"/>
                <w:color w:val="000000" w:themeColor="text1"/>
                <w:szCs w:val="21"/>
              </w:rPr>
            </w:pPr>
            <w:r w:rsidRPr="00DE101F">
              <w:rPr>
                <w:rFonts w:cs="Times New Roman"/>
                <w:color w:val="000000" w:themeColor="text1"/>
                <w:szCs w:val="21"/>
              </w:rPr>
              <w:t>HIF-1α</w:t>
            </w:r>
          </w:p>
        </w:tc>
        <w:tc>
          <w:tcPr>
            <w:tcW w:w="2168" w:type="pct"/>
          </w:tcPr>
          <w:p w14:paraId="7070081F" w14:textId="77777777" w:rsidR="00BC5A7D" w:rsidRPr="00DE101F" w:rsidRDefault="00BC5A7D" w:rsidP="007B4D48">
            <w:pPr>
              <w:rPr>
                <w:rFonts w:cs="Times New Roman"/>
                <w:color w:val="000000" w:themeColor="text1"/>
                <w:szCs w:val="21"/>
              </w:rPr>
            </w:pPr>
            <w:r w:rsidRPr="00DE101F">
              <w:rPr>
                <w:rFonts w:cs="Times New Roman"/>
                <w:color w:val="000000" w:themeColor="text1"/>
                <w:szCs w:val="21"/>
              </w:rPr>
              <w:t>1</w:t>
            </w:r>
            <w:r w:rsidRPr="00DE101F">
              <w:rPr>
                <w:rFonts w:cs="Times New Roman"/>
                <w:color w:val="000000" w:themeColor="text1"/>
                <w:szCs w:val="21"/>
              </w:rPr>
              <w:t>：</w:t>
            </w:r>
            <w:r w:rsidRPr="00DE101F">
              <w:rPr>
                <w:rFonts w:cs="Times New Roman"/>
                <w:color w:val="000000" w:themeColor="text1"/>
                <w:szCs w:val="21"/>
              </w:rPr>
              <w:t>1000</w:t>
            </w:r>
          </w:p>
        </w:tc>
        <w:tc>
          <w:tcPr>
            <w:tcW w:w="79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F47F61" w14:textId="77777777" w:rsidR="00BC5A7D" w:rsidRPr="00DE101F" w:rsidRDefault="00BC5A7D" w:rsidP="007B4D48">
            <w:pPr>
              <w:rPr>
                <w:rFonts w:cs="Times New Roman"/>
                <w:color w:val="000000" w:themeColor="text1"/>
                <w:szCs w:val="21"/>
              </w:rPr>
            </w:pPr>
            <w:r w:rsidRPr="00DE101F">
              <w:rPr>
                <w:rFonts w:cs="Times New Roman"/>
                <w:color w:val="000000" w:themeColor="text1"/>
                <w:szCs w:val="21"/>
              </w:rPr>
              <w:t>CST</w:t>
            </w:r>
          </w:p>
        </w:tc>
      </w:tr>
      <w:tr w:rsidR="00BC5A7D" w:rsidRPr="00DE101F" w14:paraId="18827D81" w14:textId="77777777" w:rsidTr="007B4D48">
        <w:trPr>
          <w:trHeight w:val="285"/>
          <w:jc w:val="center"/>
        </w:trPr>
        <w:tc>
          <w:tcPr>
            <w:tcW w:w="2036" w:type="pct"/>
            <w:tcBorders>
              <w:bottom w:val="single" w:sz="1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5E96BC" w14:textId="77777777" w:rsidR="00BC5A7D" w:rsidRPr="00DE101F" w:rsidRDefault="00BC5A7D" w:rsidP="007B4D48">
            <w:pPr>
              <w:rPr>
                <w:rFonts w:cs="Times New Roman"/>
                <w:color w:val="000000" w:themeColor="text1"/>
                <w:szCs w:val="21"/>
              </w:rPr>
            </w:pPr>
            <w:r w:rsidRPr="00DE101F">
              <w:rPr>
                <w:rFonts w:cs="Times New Roman"/>
                <w:color w:val="000000" w:themeColor="text1"/>
                <w:szCs w:val="21"/>
              </w:rPr>
              <w:t>ICAM-1</w:t>
            </w:r>
          </w:p>
        </w:tc>
        <w:tc>
          <w:tcPr>
            <w:tcW w:w="2168" w:type="pct"/>
            <w:tcBorders>
              <w:bottom w:val="single" w:sz="18" w:space="0" w:color="auto"/>
            </w:tcBorders>
          </w:tcPr>
          <w:p w14:paraId="7CC97AB2" w14:textId="77777777" w:rsidR="00BC5A7D" w:rsidRPr="00DE101F" w:rsidRDefault="00BC5A7D" w:rsidP="007B4D48">
            <w:pPr>
              <w:rPr>
                <w:rFonts w:cs="Times New Roman"/>
                <w:color w:val="000000" w:themeColor="text1"/>
                <w:szCs w:val="21"/>
              </w:rPr>
            </w:pPr>
            <w:r w:rsidRPr="00DE101F">
              <w:rPr>
                <w:rFonts w:cs="Times New Roman"/>
                <w:color w:val="000000" w:themeColor="text1"/>
                <w:szCs w:val="21"/>
              </w:rPr>
              <w:t>1</w:t>
            </w:r>
            <w:r w:rsidRPr="00DE101F">
              <w:rPr>
                <w:rFonts w:cs="Times New Roman"/>
                <w:color w:val="000000" w:themeColor="text1"/>
                <w:szCs w:val="21"/>
              </w:rPr>
              <w:t>：</w:t>
            </w:r>
            <w:r w:rsidRPr="00DE101F">
              <w:rPr>
                <w:rFonts w:cs="Times New Roman"/>
                <w:color w:val="000000" w:themeColor="text1"/>
                <w:szCs w:val="21"/>
              </w:rPr>
              <w:t>1000</w:t>
            </w:r>
          </w:p>
        </w:tc>
        <w:tc>
          <w:tcPr>
            <w:tcW w:w="795" w:type="pct"/>
            <w:tcBorders>
              <w:bottom w:val="single" w:sz="1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74EBAF" w14:textId="77777777" w:rsidR="00BC5A7D" w:rsidRPr="00DE101F" w:rsidRDefault="00BC5A7D" w:rsidP="007B4D48">
            <w:pPr>
              <w:rPr>
                <w:rFonts w:cs="Times New Roman"/>
                <w:color w:val="000000" w:themeColor="text1"/>
                <w:szCs w:val="21"/>
              </w:rPr>
            </w:pPr>
            <w:r w:rsidRPr="00DE101F">
              <w:rPr>
                <w:rFonts w:cs="Times New Roman"/>
                <w:color w:val="000000" w:themeColor="text1"/>
                <w:szCs w:val="21"/>
              </w:rPr>
              <w:t>ABCAM</w:t>
            </w:r>
          </w:p>
        </w:tc>
      </w:tr>
    </w:tbl>
    <w:p w14:paraId="61158B0A" w14:textId="77777777" w:rsidR="00BC5A7D" w:rsidRPr="00DE101F" w:rsidRDefault="00BC5A7D" w:rsidP="00BC5A7D">
      <w:pPr>
        <w:rPr>
          <w:color w:val="000000" w:themeColor="text1"/>
          <w:szCs w:val="21"/>
        </w:rPr>
      </w:pPr>
    </w:p>
    <w:p w14:paraId="1283DBEC" w14:textId="77777777" w:rsidR="00BC5A7D" w:rsidRPr="00DE101F" w:rsidRDefault="00BC5A7D" w:rsidP="00BC5A7D">
      <w:pPr>
        <w:rPr>
          <w:color w:val="000000" w:themeColor="text1"/>
        </w:rPr>
      </w:pPr>
    </w:p>
    <w:p w14:paraId="64EA394D" w14:textId="77777777" w:rsidR="00BC5A7D" w:rsidRPr="006A3B6F" w:rsidRDefault="00BC5A7D" w:rsidP="00BC5A7D">
      <w:pPr>
        <w:rPr>
          <w:color w:val="000000" w:themeColor="text1"/>
          <w:szCs w:val="21"/>
        </w:rPr>
      </w:pPr>
    </w:p>
    <w:p w14:paraId="5732D185" w14:textId="77777777" w:rsidR="00BC5A7D" w:rsidRPr="003A5E21" w:rsidRDefault="00BC5A7D" w:rsidP="00BC5A7D">
      <w:pPr>
        <w:rPr>
          <w:rFonts w:cs="Times New Roman"/>
        </w:rPr>
      </w:pPr>
    </w:p>
    <w:p w14:paraId="32275A6F" w14:textId="77777777" w:rsidR="00BC5A7D" w:rsidRPr="001549D3" w:rsidRDefault="00BC5A7D" w:rsidP="00654E8F">
      <w:pPr>
        <w:spacing w:before="240"/>
        <w:rPr>
          <w:lang w:eastAsia="zh-CN"/>
        </w:rPr>
      </w:pPr>
    </w:p>
    <w:sectPr w:rsidR="00BC5A7D" w:rsidRPr="001549D3" w:rsidSect="00BC5A7D">
      <w:headerReference w:type="even" r:id="rId10"/>
      <w:footerReference w:type="even" r:id="rId11"/>
      <w:footerReference w:type="default" r:id="rId12"/>
      <w:headerReference w:type="first" r:id="rId13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9F475E" w14:textId="77777777" w:rsidR="00AA4D24" w:rsidRDefault="00AA4D24" w:rsidP="00117666">
      <w:pPr>
        <w:spacing w:after="0"/>
      </w:pPr>
      <w:r>
        <w:separator/>
      </w:r>
    </w:p>
  </w:endnote>
  <w:endnote w:type="continuationSeparator" w:id="0">
    <w:p w14:paraId="2F15DC79" w14:textId="77777777" w:rsidR="00AA4D24" w:rsidRDefault="00AA4D2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B496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B4964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B496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B496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B172D6" w14:textId="77777777" w:rsidR="00AA4D24" w:rsidRDefault="00AA4D24" w:rsidP="00117666">
      <w:pPr>
        <w:spacing w:after="0"/>
      </w:pPr>
      <w:r>
        <w:separator/>
      </w:r>
    </w:p>
  </w:footnote>
  <w:footnote w:type="continuationSeparator" w:id="0">
    <w:p w14:paraId="4C99E068" w14:textId="77777777" w:rsidR="00AA4D24" w:rsidRDefault="00AA4D2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B4964"/>
    <w:rsid w:val="006375C7"/>
    <w:rsid w:val="00651421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1B0E"/>
    <w:rsid w:val="00817DD6"/>
    <w:rsid w:val="0083759F"/>
    <w:rsid w:val="00885156"/>
    <w:rsid w:val="009151AA"/>
    <w:rsid w:val="0093429D"/>
    <w:rsid w:val="00943573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A1B78"/>
    <w:rsid w:val="00BC5A7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font5">
    <w:name w:val="font5"/>
    <w:basedOn w:val="a0"/>
    <w:rsid w:val="00BC5A7D"/>
    <w:pPr>
      <w:spacing w:before="100" w:beforeAutospacing="1" w:after="100" w:afterAutospacing="1"/>
    </w:pPr>
    <w:rPr>
      <w:rFonts w:ascii="宋体" w:eastAsia="宋体" w:hAnsi="宋体" w:cs="宋体"/>
      <w:sz w:val="18"/>
      <w:szCs w:val="18"/>
      <w:lang w:eastAsia="zh-CN"/>
    </w:rPr>
  </w:style>
  <w:style w:type="paragraph" w:customStyle="1" w:styleId="font6">
    <w:name w:val="font6"/>
    <w:basedOn w:val="a0"/>
    <w:rsid w:val="00BC5A7D"/>
    <w:pPr>
      <w:spacing w:before="100" w:beforeAutospacing="1" w:after="100" w:afterAutospacing="1"/>
    </w:pPr>
    <w:rPr>
      <w:rFonts w:ascii="宋体" w:eastAsia="宋体" w:hAnsi="宋体" w:cs="宋体"/>
      <w:sz w:val="18"/>
      <w:szCs w:val="18"/>
      <w:lang w:eastAsia="zh-CN"/>
    </w:rPr>
  </w:style>
  <w:style w:type="paragraph" w:customStyle="1" w:styleId="xl63">
    <w:name w:val="xl63"/>
    <w:basedOn w:val="a0"/>
    <w:rsid w:val="00BC5A7D"/>
    <w:pPr>
      <w:spacing w:before="100" w:beforeAutospacing="1" w:after="100" w:afterAutospacing="1"/>
      <w:textAlignment w:val="center"/>
    </w:pPr>
    <w:rPr>
      <w:rFonts w:ascii="宋体" w:eastAsia="宋体" w:hAnsi="宋体" w:cs="宋体"/>
      <w:szCs w:val="24"/>
      <w:lang w:eastAsia="zh-CN"/>
    </w:rPr>
  </w:style>
  <w:style w:type="paragraph" w:customStyle="1" w:styleId="xl64">
    <w:name w:val="xl64"/>
    <w:basedOn w:val="a0"/>
    <w:rsid w:val="00BC5A7D"/>
    <w:pPr>
      <w:spacing w:before="100" w:beforeAutospacing="1" w:after="100" w:afterAutospacing="1"/>
      <w:textAlignment w:val="center"/>
    </w:pPr>
    <w:rPr>
      <w:rFonts w:ascii="宋体" w:eastAsia="宋体" w:hAnsi="宋体" w:cs="宋体"/>
      <w:szCs w:val="24"/>
      <w:lang w:eastAsia="zh-CN"/>
    </w:rPr>
  </w:style>
  <w:style w:type="paragraph" w:customStyle="1" w:styleId="xl65">
    <w:name w:val="xl65"/>
    <w:basedOn w:val="a0"/>
    <w:rsid w:val="00BC5A7D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szCs w:val="24"/>
      <w:lang w:eastAsia="zh-CN"/>
    </w:rPr>
  </w:style>
  <w:style w:type="paragraph" w:customStyle="1" w:styleId="xl66">
    <w:name w:val="xl66"/>
    <w:basedOn w:val="a0"/>
    <w:rsid w:val="00BC5A7D"/>
    <w:pPr>
      <w:pBdr>
        <w:bottom w:val="single" w:sz="8" w:space="0" w:color="auto"/>
      </w:pBd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xl67">
    <w:name w:val="xl67"/>
    <w:basedOn w:val="a0"/>
    <w:rsid w:val="00BC5A7D"/>
    <w:pPr>
      <w:spacing w:before="100" w:beforeAutospacing="1" w:after="100" w:afterAutospacing="1"/>
      <w:textAlignment w:val="center"/>
    </w:pPr>
    <w:rPr>
      <w:rFonts w:ascii="宋体" w:eastAsia="宋体" w:hAnsi="宋体" w:cs="宋体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font5">
    <w:name w:val="font5"/>
    <w:basedOn w:val="a0"/>
    <w:rsid w:val="00BC5A7D"/>
    <w:pPr>
      <w:spacing w:before="100" w:beforeAutospacing="1" w:after="100" w:afterAutospacing="1"/>
    </w:pPr>
    <w:rPr>
      <w:rFonts w:ascii="宋体" w:eastAsia="宋体" w:hAnsi="宋体" w:cs="宋体"/>
      <w:sz w:val="18"/>
      <w:szCs w:val="18"/>
      <w:lang w:eastAsia="zh-CN"/>
    </w:rPr>
  </w:style>
  <w:style w:type="paragraph" w:customStyle="1" w:styleId="font6">
    <w:name w:val="font6"/>
    <w:basedOn w:val="a0"/>
    <w:rsid w:val="00BC5A7D"/>
    <w:pPr>
      <w:spacing w:before="100" w:beforeAutospacing="1" w:after="100" w:afterAutospacing="1"/>
    </w:pPr>
    <w:rPr>
      <w:rFonts w:ascii="宋体" w:eastAsia="宋体" w:hAnsi="宋体" w:cs="宋体"/>
      <w:sz w:val="18"/>
      <w:szCs w:val="18"/>
      <w:lang w:eastAsia="zh-CN"/>
    </w:rPr>
  </w:style>
  <w:style w:type="paragraph" w:customStyle="1" w:styleId="xl63">
    <w:name w:val="xl63"/>
    <w:basedOn w:val="a0"/>
    <w:rsid w:val="00BC5A7D"/>
    <w:pPr>
      <w:spacing w:before="100" w:beforeAutospacing="1" w:after="100" w:afterAutospacing="1"/>
      <w:textAlignment w:val="center"/>
    </w:pPr>
    <w:rPr>
      <w:rFonts w:ascii="宋体" w:eastAsia="宋体" w:hAnsi="宋体" w:cs="宋体"/>
      <w:szCs w:val="24"/>
      <w:lang w:eastAsia="zh-CN"/>
    </w:rPr>
  </w:style>
  <w:style w:type="paragraph" w:customStyle="1" w:styleId="xl64">
    <w:name w:val="xl64"/>
    <w:basedOn w:val="a0"/>
    <w:rsid w:val="00BC5A7D"/>
    <w:pPr>
      <w:spacing w:before="100" w:beforeAutospacing="1" w:after="100" w:afterAutospacing="1"/>
      <w:textAlignment w:val="center"/>
    </w:pPr>
    <w:rPr>
      <w:rFonts w:ascii="宋体" w:eastAsia="宋体" w:hAnsi="宋体" w:cs="宋体"/>
      <w:szCs w:val="24"/>
      <w:lang w:eastAsia="zh-CN"/>
    </w:rPr>
  </w:style>
  <w:style w:type="paragraph" w:customStyle="1" w:styleId="xl65">
    <w:name w:val="xl65"/>
    <w:basedOn w:val="a0"/>
    <w:rsid w:val="00BC5A7D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szCs w:val="24"/>
      <w:lang w:eastAsia="zh-CN"/>
    </w:rPr>
  </w:style>
  <w:style w:type="paragraph" w:customStyle="1" w:styleId="xl66">
    <w:name w:val="xl66"/>
    <w:basedOn w:val="a0"/>
    <w:rsid w:val="00BC5A7D"/>
    <w:pPr>
      <w:pBdr>
        <w:bottom w:val="single" w:sz="8" w:space="0" w:color="auto"/>
      </w:pBd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xl67">
    <w:name w:val="xl67"/>
    <w:basedOn w:val="a0"/>
    <w:rsid w:val="00BC5A7D"/>
    <w:pPr>
      <w:spacing w:before="100" w:beforeAutospacing="1" w:after="100" w:afterAutospacing="1"/>
      <w:textAlignment w:val="center"/>
    </w:pPr>
    <w:rPr>
      <w:rFonts w:ascii="宋体" w:eastAsia="宋体" w:hAnsi="宋体" w:cs="宋体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tif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E3ED967-E097-4654-B3E1-25E716134F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4</TotalTime>
  <Pages>32</Pages>
  <Words>4770</Words>
  <Characters>27195</Characters>
  <Application>Microsoft Office Word</Application>
  <DocSecurity>0</DocSecurity>
  <Lines>226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huang</cp:lastModifiedBy>
  <cp:revision>8</cp:revision>
  <cp:lastPrinted>2013-10-03T12:51:00Z</cp:lastPrinted>
  <dcterms:created xsi:type="dcterms:W3CDTF">2018-06-12T14:56:00Z</dcterms:created>
  <dcterms:modified xsi:type="dcterms:W3CDTF">2018-12-12T01:36:00Z</dcterms:modified>
</cp:coreProperties>
</file>